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AD97AE" w14:textId="77777777" w:rsidR="008D2AD4" w:rsidRDefault="008D2AD4" w:rsidP="008D2AD4">
      <w:r>
        <w:t>---</w:t>
      </w:r>
    </w:p>
    <w:p w14:paraId="53A0B2C5" w14:textId="77777777" w:rsidR="008D2AD4" w:rsidRDefault="008D2AD4" w:rsidP="008D2AD4">
      <w:r>
        <w:t>title: "Results: 3-state HMM analysis"</w:t>
      </w:r>
    </w:p>
    <w:p w14:paraId="56F7111F" w14:textId="77777777" w:rsidR="008D2AD4" w:rsidRDefault="008D2AD4" w:rsidP="008D2AD4">
      <w:r>
        <w:t>output: html_document</w:t>
      </w:r>
    </w:p>
    <w:p w14:paraId="5F58BF22" w14:textId="77777777" w:rsidR="008D2AD4" w:rsidRDefault="008D2AD4" w:rsidP="008D2AD4">
      <w:r>
        <w:t>date: "`r Sys.Date()`"</w:t>
      </w:r>
    </w:p>
    <w:p w14:paraId="6AA95244" w14:textId="77777777" w:rsidR="008D2AD4" w:rsidRDefault="008D2AD4" w:rsidP="008D2AD4">
      <w:r>
        <w:t xml:space="preserve">editor_options: </w:t>
      </w:r>
    </w:p>
    <w:p w14:paraId="7CC5EF83" w14:textId="77777777" w:rsidR="008D2AD4" w:rsidRDefault="008D2AD4" w:rsidP="008D2AD4">
      <w:r>
        <w:t xml:space="preserve">  chunk_output_type: console</w:t>
      </w:r>
    </w:p>
    <w:p w14:paraId="50827B9C" w14:textId="77777777" w:rsidR="008D2AD4" w:rsidRDefault="008D2AD4" w:rsidP="008D2AD4">
      <w:r>
        <w:t>---</w:t>
      </w:r>
    </w:p>
    <w:p w14:paraId="38CCF5CD" w14:textId="77777777" w:rsidR="008D2AD4" w:rsidRDefault="008D2AD4" w:rsidP="008D2AD4"/>
    <w:p w14:paraId="29FE830E" w14:textId="77777777" w:rsidR="008D2AD4" w:rsidRDefault="008D2AD4" w:rsidP="008D2AD4">
      <w:r>
        <w:t>```{r setup, include=FALSE, message=FALSE}</w:t>
      </w:r>
    </w:p>
    <w:p w14:paraId="23F671CD" w14:textId="77777777" w:rsidR="008D2AD4" w:rsidRDefault="008D2AD4" w:rsidP="008D2AD4">
      <w:r>
        <w:t>knitr::opts_chunk$set(echo = FALSE)</w:t>
      </w:r>
    </w:p>
    <w:p w14:paraId="4078846A" w14:textId="77777777" w:rsidR="008D2AD4" w:rsidRDefault="008D2AD4" w:rsidP="008D2AD4">
      <w:r>
        <w:t>options(scipen=999)</w:t>
      </w:r>
    </w:p>
    <w:p w14:paraId="6A7CA029" w14:textId="77777777" w:rsidR="008D2AD4" w:rsidRDefault="008D2AD4" w:rsidP="008D2AD4"/>
    <w:p w14:paraId="4A1933F0" w14:textId="77777777" w:rsidR="008D2AD4" w:rsidRDefault="008D2AD4" w:rsidP="008D2AD4">
      <w:r>
        <w:t>setwd("")</w:t>
      </w:r>
    </w:p>
    <w:p w14:paraId="43EA5F5F" w14:textId="77777777" w:rsidR="008D2AD4" w:rsidRDefault="008D2AD4" w:rsidP="008D2AD4"/>
    <w:p w14:paraId="1159898B" w14:textId="77777777" w:rsidR="008D2AD4" w:rsidRDefault="008D2AD4" w:rsidP="008D2AD4">
      <w:r>
        <w:t>library(dplyr)</w:t>
      </w:r>
    </w:p>
    <w:p w14:paraId="32FE5EA8" w14:textId="77777777" w:rsidR="008D2AD4" w:rsidRDefault="008D2AD4" w:rsidP="008D2AD4">
      <w:r>
        <w:t>library(lubridate)</w:t>
      </w:r>
    </w:p>
    <w:p w14:paraId="63821F9B" w14:textId="77777777" w:rsidR="008D2AD4" w:rsidRDefault="008D2AD4" w:rsidP="008D2AD4">
      <w:r>
        <w:t>library(hmmTMB)</w:t>
      </w:r>
    </w:p>
    <w:p w14:paraId="12036F94" w14:textId="77777777" w:rsidR="008D2AD4" w:rsidRDefault="008D2AD4" w:rsidP="008D2AD4">
      <w:r>
        <w:t>library(ggplot2)</w:t>
      </w:r>
    </w:p>
    <w:p w14:paraId="28DC3451" w14:textId="77777777" w:rsidR="008D2AD4" w:rsidRDefault="008D2AD4" w:rsidP="008D2AD4">
      <w:r>
        <w:t>library(knitr)</w:t>
      </w:r>
    </w:p>
    <w:p w14:paraId="22CFE011" w14:textId="77777777" w:rsidR="008D2AD4" w:rsidRDefault="008D2AD4" w:rsidP="008D2AD4">
      <w:r>
        <w:t>library(gridExtra)</w:t>
      </w:r>
    </w:p>
    <w:p w14:paraId="1BD3C172" w14:textId="77777777" w:rsidR="008D2AD4" w:rsidRDefault="008D2AD4" w:rsidP="008D2AD4">
      <w:r>
        <w:t>library(ggpubr)</w:t>
      </w:r>
    </w:p>
    <w:p w14:paraId="25B10104" w14:textId="77777777" w:rsidR="008D2AD4" w:rsidRDefault="008D2AD4" w:rsidP="008D2AD4">
      <w:r>
        <w:t>theme_set(theme_bw())</w:t>
      </w:r>
    </w:p>
    <w:p w14:paraId="1280BEB0" w14:textId="77777777" w:rsidR="008D2AD4" w:rsidRDefault="008D2AD4" w:rsidP="008D2AD4">
      <w:r>
        <w:t>pal &lt;- hmmTMB:::hmmTMB_cols</w:t>
      </w:r>
    </w:p>
    <w:p w14:paraId="70201D4F" w14:textId="77777777" w:rsidR="008D2AD4" w:rsidRDefault="008D2AD4" w:rsidP="008D2AD4"/>
    <w:p w14:paraId="1B114275" w14:textId="77777777" w:rsidR="008D2AD4" w:rsidRDefault="008D2AD4" w:rsidP="008D2AD4"/>
    <w:p w14:paraId="002F4592" w14:textId="77777777" w:rsidR="008D2AD4" w:rsidRDefault="008D2AD4" w:rsidP="008D2AD4">
      <w:r>
        <w:t>### data preparation</w:t>
      </w:r>
    </w:p>
    <w:p w14:paraId="308C94F5" w14:textId="77777777" w:rsidR="008D2AD4" w:rsidRDefault="008D2AD4" w:rsidP="008D2AD4"/>
    <w:p w14:paraId="1C3B4736" w14:textId="77777777" w:rsidR="008D2AD4" w:rsidRDefault="008D2AD4" w:rsidP="008D2AD4">
      <w:r>
        <w:t>sticklebacks &lt;- read.csv("regularTS1min.csv")</w:t>
      </w:r>
    </w:p>
    <w:p w14:paraId="29279A11" w14:textId="77777777" w:rsidR="008D2AD4" w:rsidRDefault="008D2AD4" w:rsidP="008D2AD4"/>
    <w:p w14:paraId="6F4E4189" w14:textId="77777777" w:rsidR="008D2AD4" w:rsidRDefault="008D2AD4" w:rsidP="008D2AD4">
      <w:r>
        <w:t># create time variables</w:t>
      </w:r>
    </w:p>
    <w:p w14:paraId="283509ED" w14:textId="77777777" w:rsidR="008D2AD4" w:rsidRDefault="008D2AD4" w:rsidP="008D2AD4">
      <w:r>
        <w:t xml:space="preserve">sticklebacks$time &lt;- strptime(sticklebacks$DateTime, </w:t>
      </w:r>
    </w:p>
    <w:p w14:paraId="15CA84F8" w14:textId="77777777" w:rsidR="008D2AD4" w:rsidRDefault="008D2AD4" w:rsidP="008D2AD4">
      <w:r>
        <w:lastRenderedPageBreak/>
        <w:t xml:space="preserve">                              format = "%Y-%m-%d %H:%M:%S")</w:t>
      </w:r>
    </w:p>
    <w:p w14:paraId="155BD698" w14:textId="77777777" w:rsidR="008D2AD4" w:rsidRDefault="008D2AD4" w:rsidP="008D2AD4">
      <w:r>
        <w:t>sticklebacks$time &lt;- as.POSIXct(sticklebacks$time)</w:t>
      </w:r>
    </w:p>
    <w:p w14:paraId="7F44370B" w14:textId="77777777" w:rsidR="008D2AD4" w:rsidRDefault="008D2AD4" w:rsidP="008D2AD4">
      <w:r>
        <w:t>colnames(sticklebacks)[which(colnames(sticklebacks) == "Time")] &lt;- "Clock"</w:t>
      </w:r>
    </w:p>
    <w:p w14:paraId="7700992E" w14:textId="77777777" w:rsidR="008D2AD4" w:rsidRDefault="008D2AD4" w:rsidP="008D2AD4">
      <w:r>
        <w:t xml:space="preserve">sticklebacks$Clock &lt;- format(sticklebacks$time, </w:t>
      </w:r>
    </w:p>
    <w:p w14:paraId="6D016109" w14:textId="77777777" w:rsidR="008D2AD4" w:rsidRDefault="008D2AD4" w:rsidP="008D2AD4">
      <w:r>
        <w:t xml:space="preserve">                             format = "%H:%M:%S")</w:t>
      </w:r>
    </w:p>
    <w:p w14:paraId="68F482B0" w14:textId="77777777" w:rsidR="008D2AD4" w:rsidRDefault="008D2AD4" w:rsidP="008D2AD4">
      <w:r>
        <w:t>sticklebacks$tod &lt;- as.numeric(difftime(</w:t>
      </w:r>
    </w:p>
    <w:p w14:paraId="074693DA" w14:textId="77777777" w:rsidR="008D2AD4" w:rsidRDefault="008D2AD4" w:rsidP="008D2AD4">
      <w:r>
        <w:t xml:space="preserve">  as.POSIXct(sticklebacks$Clock, format = '%H:%M:%S'), </w:t>
      </w:r>
    </w:p>
    <w:p w14:paraId="39A2B39D" w14:textId="77777777" w:rsidR="008D2AD4" w:rsidRDefault="008D2AD4" w:rsidP="008D2AD4">
      <w:r>
        <w:t xml:space="preserve">  as.POSIXct('00:00', format = '%H:%M'), </w:t>
      </w:r>
    </w:p>
    <w:p w14:paraId="31D16853" w14:textId="77777777" w:rsidR="008D2AD4" w:rsidRDefault="008D2AD4" w:rsidP="008D2AD4">
      <w:r>
        <w:t xml:space="preserve">  units = 'min')) + 1</w:t>
      </w:r>
    </w:p>
    <w:p w14:paraId="499C0D45" w14:textId="77777777" w:rsidR="008D2AD4" w:rsidRDefault="008D2AD4" w:rsidP="008D2AD4"/>
    <w:p w14:paraId="02B5F719" w14:textId="77777777" w:rsidR="008D2AD4" w:rsidRDefault="008D2AD4" w:rsidP="008D2AD4">
      <w:r>
        <w:t># change variable day</w:t>
      </w:r>
    </w:p>
    <w:p w14:paraId="19D52432" w14:textId="77777777" w:rsidR="008D2AD4" w:rsidRDefault="008D2AD4" w:rsidP="008D2AD4">
      <w:r>
        <w:t>sticklebacks$Date &lt;- as.Date(format(sticklebacks$time,</w:t>
      </w:r>
    </w:p>
    <w:p w14:paraId="20DA48CB" w14:textId="77777777" w:rsidR="008D2AD4" w:rsidRDefault="008D2AD4" w:rsidP="008D2AD4">
      <w:r>
        <w:t xml:space="preserve">                                    format = "%Y-%m-%d"))</w:t>
      </w:r>
    </w:p>
    <w:p w14:paraId="712747D2" w14:textId="77777777" w:rsidR="008D2AD4" w:rsidRDefault="008D2AD4" w:rsidP="008D2AD4">
      <w:r>
        <w:t xml:space="preserve">df_help &lt;- sticklebacks %&gt;% group_by(ID) %&gt;% </w:t>
      </w:r>
    </w:p>
    <w:p w14:paraId="0AFB2659" w14:textId="77777777" w:rsidR="008D2AD4" w:rsidRDefault="008D2AD4" w:rsidP="008D2AD4">
      <w:r>
        <w:t xml:space="preserve">  mutate(days = as.numeric(difftime(Date, Date[1], </w:t>
      </w:r>
    </w:p>
    <w:p w14:paraId="5FFADCE7" w14:textId="77777777" w:rsidR="008D2AD4" w:rsidRDefault="008D2AD4" w:rsidP="008D2AD4">
      <w:r>
        <w:t xml:space="preserve">                                    units = 'day')) + 1,</w:t>
      </w:r>
    </w:p>
    <w:p w14:paraId="35F96914" w14:textId="77777777" w:rsidR="008D2AD4" w:rsidRDefault="008D2AD4" w:rsidP="008D2AD4">
      <w:r>
        <w:t xml:space="preserve">         index = 1:n()) %&gt;% ungroup()</w:t>
      </w:r>
    </w:p>
    <w:p w14:paraId="3C40F1F8" w14:textId="77777777" w:rsidR="008D2AD4" w:rsidRDefault="008D2AD4" w:rsidP="008D2AD4">
      <w:r>
        <w:t>sticklebacks$days &lt;- df_help$days</w:t>
      </w:r>
    </w:p>
    <w:p w14:paraId="228F786F" w14:textId="77777777" w:rsidR="008D2AD4" w:rsidRDefault="008D2AD4" w:rsidP="008D2AD4">
      <w:r>
        <w:t>sticklebacks$index &lt;- df_help$index</w:t>
      </w:r>
    </w:p>
    <w:p w14:paraId="750BFCC8" w14:textId="77777777" w:rsidR="008D2AD4" w:rsidRDefault="008D2AD4" w:rsidP="008D2AD4">
      <w:r>
        <w:t xml:space="preserve">sticklebacks$index[which(sticklebacks$ID == "F47.1")] &lt;- </w:t>
      </w:r>
    </w:p>
    <w:p w14:paraId="67ED8947" w14:textId="77777777" w:rsidR="008D2AD4" w:rsidRDefault="008D2AD4" w:rsidP="008D2AD4">
      <w:r>
        <w:t xml:space="preserve">  2:(sum(sticklebacks$ID == "F47.1") + 1)</w:t>
      </w:r>
    </w:p>
    <w:p w14:paraId="1EB8561E" w14:textId="77777777" w:rsidR="008D2AD4" w:rsidRDefault="008D2AD4" w:rsidP="008D2AD4">
      <w:r>
        <w:t>rm(df_help)</w:t>
      </w:r>
    </w:p>
    <w:p w14:paraId="20CC70E7" w14:textId="77777777" w:rsidR="008D2AD4" w:rsidRDefault="008D2AD4" w:rsidP="008D2AD4"/>
    <w:p w14:paraId="5E1403A4" w14:textId="77777777" w:rsidR="008D2AD4" w:rsidRDefault="008D2AD4" w:rsidP="008D2AD4">
      <w:r>
        <w:t># covariates</w:t>
      </w:r>
    </w:p>
    <w:p w14:paraId="40DC8D7C" w14:textId="77777777" w:rsidR="008D2AD4" w:rsidRDefault="008D2AD4" w:rsidP="008D2AD4"/>
    <w:p w14:paraId="682C9EE4" w14:textId="77777777" w:rsidR="008D2AD4" w:rsidRDefault="008D2AD4" w:rsidP="008D2AD4">
      <w:r>
        <w:t>sticklebacks$ID &lt;- as.factor(sticklebacks$ID)</w:t>
      </w:r>
    </w:p>
    <w:p w14:paraId="12D890A9" w14:textId="77777777" w:rsidR="008D2AD4" w:rsidRDefault="008D2AD4" w:rsidP="008D2AD4">
      <w:r>
        <w:t>sticklebacks$Fish_id &lt;- as.factor(sticklebacks$Fish_id)</w:t>
      </w:r>
    </w:p>
    <w:p w14:paraId="1932523A" w14:textId="77777777" w:rsidR="008D2AD4" w:rsidRDefault="008D2AD4" w:rsidP="008D2AD4"/>
    <w:p w14:paraId="3A8942B4" w14:textId="77777777" w:rsidR="008D2AD4" w:rsidRDefault="008D2AD4" w:rsidP="008D2AD4">
      <w:r>
        <w:t>sticklebacks$Early &lt;- as.factor(sticklebacks$Early)</w:t>
      </w:r>
    </w:p>
    <w:p w14:paraId="3ED0BFBE" w14:textId="77777777" w:rsidR="008D2AD4" w:rsidRDefault="008D2AD4" w:rsidP="008D2AD4">
      <w:r>
        <w:t>levels(sticklebacks$Early)</w:t>
      </w:r>
    </w:p>
    <w:p w14:paraId="6958B962" w14:textId="77777777" w:rsidR="008D2AD4" w:rsidRDefault="008D2AD4" w:rsidP="008D2AD4">
      <w:r>
        <w:t>sticklebacks$Early &lt;- relevel(sticklebacks$Early, ref = "1")</w:t>
      </w:r>
    </w:p>
    <w:p w14:paraId="0BCCCAE2" w14:textId="77777777" w:rsidR="008D2AD4" w:rsidRDefault="008D2AD4" w:rsidP="008D2AD4"/>
    <w:p w14:paraId="4A8FF141" w14:textId="77777777" w:rsidR="008D2AD4" w:rsidRDefault="008D2AD4" w:rsidP="008D2AD4">
      <w:r>
        <w:t>sticklebacks$Exposed &lt;- as.factor(sticklebacks$Exposed)</w:t>
      </w:r>
    </w:p>
    <w:p w14:paraId="0F272A73" w14:textId="77777777" w:rsidR="008D2AD4" w:rsidRDefault="008D2AD4" w:rsidP="008D2AD4">
      <w:r>
        <w:t>levels(sticklebacks$Exposed)</w:t>
      </w:r>
    </w:p>
    <w:p w14:paraId="6C943D77" w14:textId="77777777" w:rsidR="008D2AD4" w:rsidRDefault="008D2AD4" w:rsidP="008D2AD4">
      <w:r>
        <w:t>sticklebacks$Infected &lt;- as.factor(sticklebacks$Infected)</w:t>
      </w:r>
    </w:p>
    <w:p w14:paraId="0E06E735" w14:textId="77777777" w:rsidR="008D2AD4" w:rsidRDefault="008D2AD4" w:rsidP="008D2AD4">
      <w:r>
        <w:t>levels(sticklebacks$Infected)</w:t>
      </w:r>
    </w:p>
    <w:p w14:paraId="39E0A22A" w14:textId="77777777" w:rsidR="008D2AD4" w:rsidRDefault="008D2AD4" w:rsidP="008D2AD4"/>
    <w:p w14:paraId="79B9EACA" w14:textId="77777777" w:rsidR="008D2AD4" w:rsidRDefault="008D2AD4" w:rsidP="008D2AD4">
      <w:r>
        <w:t>sticklebacks &lt;- sticklebacks %&gt;% mutate(group = case_when(</w:t>
      </w:r>
    </w:p>
    <w:p w14:paraId="6C7136CC" w14:textId="77777777" w:rsidR="008D2AD4" w:rsidRDefault="008D2AD4" w:rsidP="008D2AD4">
      <w:r>
        <w:t xml:space="preserve">  Infected == 0 &amp; Exposed == 0 &amp; Early == 1 ~ 1,</w:t>
      </w:r>
    </w:p>
    <w:p w14:paraId="4E503435" w14:textId="77777777" w:rsidR="008D2AD4" w:rsidRDefault="008D2AD4" w:rsidP="008D2AD4">
      <w:r>
        <w:t xml:space="preserve">  Infected == 0 &amp; Exposed == 1 &amp; Early == 1 ~ 2,</w:t>
      </w:r>
    </w:p>
    <w:p w14:paraId="75EFB815" w14:textId="77777777" w:rsidR="008D2AD4" w:rsidRDefault="008D2AD4" w:rsidP="008D2AD4">
      <w:r>
        <w:t xml:space="preserve">  Infected == 1 &amp; Exposed == 1 &amp; Early == 1 ~ 3,</w:t>
      </w:r>
    </w:p>
    <w:p w14:paraId="0875EDE0" w14:textId="77777777" w:rsidR="008D2AD4" w:rsidRDefault="008D2AD4" w:rsidP="008D2AD4">
      <w:r>
        <w:t xml:space="preserve">  Infected == 0 &amp; Exposed == 0 &amp; Early == 0 ~ 4,</w:t>
      </w:r>
    </w:p>
    <w:p w14:paraId="2F3361C0" w14:textId="77777777" w:rsidR="008D2AD4" w:rsidRDefault="008D2AD4" w:rsidP="008D2AD4">
      <w:r>
        <w:t xml:space="preserve">  Infected == 0 &amp; Exposed == 1 &amp; Early == 0 ~ 5,</w:t>
      </w:r>
    </w:p>
    <w:p w14:paraId="6139BF24" w14:textId="77777777" w:rsidR="008D2AD4" w:rsidRDefault="008D2AD4" w:rsidP="008D2AD4">
      <w:r>
        <w:t xml:space="preserve">  Infected == 1 &amp; Exposed == 1 &amp; Early == 0 ~ 6</w:t>
      </w:r>
    </w:p>
    <w:p w14:paraId="7F66B159" w14:textId="77777777" w:rsidR="008D2AD4" w:rsidRDefault="008D2AD4" w:rsidP="008D2AD4">
      <w:r>
        <w:t>))</w:t>
      </w:r>
    </w:p>
    <w:p w14:paraId="21AEAB67" w14:textId="77777777" w:rsidR="008D2AD4" w:rsidRDefault="008D2AD4" w:rsidP="008D2AD4">
      <w:r>
        <w:t>sticklebacks$group &lt;- as.factor(sticklebacks$group)</w:t>
      </w:r>
    </w:p>
    <w:p w14:paraId="44F262DD" w14:textId="77777777" w:rsidR="008D2AD4" w:rsidRDefault="008D2AD4" w:rsidP="008D2AD4"/>
    <w:p w14:paraId="21C786F6" w14:textId="77777777" w:rsidR="008D2AD4" w:rsidRDefault="008D2AD4" w:rsidP="008D2AD4">
      <w:r>
        <w:t>sticklebacks$cosFull &lt;- cos(2 * pi * sticklebacks$tod / 1440)</w:t>
      </w:r>
    </w:p>
    <w:p w14:paraId="7E915A90" w14:textId="77777777" w:rsidR="008D2AD4" w:rsidRDefault="008D2AD4" w:rsidP="008D2AD4">
      <w:r>
        <w:t>sticklebacks$sinFull &lt;- sin(2 * pi * sticklebacks$tod / 1440)</w:t>
      </w:r>
    </w:p>
    <w:p w14:paraId="294C464B" w14:textId="77777777" w:rsidR="008D2AD4" w:rsidRDefault="008D2AD4" w:rsidP="008D2AD4">
      <w:r>
        <w:t>sticklebacks$cosHalf &lt;- cos(2 * pi * sticklebacks$tod / 720)</w:t>
      </w:r>
    </w:p>
    <w:p w14:paraId="6E316803" w14:textId="77777777" w:rsidR="008D2AD4" w:rsidRDefault="008D2AD4" w:rsidP="008D2AD4">
      <w:r>
        <w:t>sticklebacks$sinHalf &lt;- sin(2 * pi * sticklebacks$tod / 720)</w:t>
      </w:r>
    </w:p>
    <w:p w14:paraId="787020D7" w14:textId="77777777" w:rsidR="008D2AD4" w:rsidRDefault="008D2AD4" w:rsidP="008D2AD4"/>
    <w:p w14:paraId="00A8CBB9" w14:textId="77777777" w:rsidR="008D2AD4" w:rsidRDefault="008D2AD4" w:rsidP="008D2AD4">
      <w:r>
        <w:t># make plot of the raw data</w:t>
      </w:r>
    </w:p>
    <w:p w14:paraId="669C362C" w14:textId="77777777" w:rsidR="008D2AD4" w:rsidRDefault="008D2AD4" w:rsidP="008D2AD4"/>
    <w:p w14:paraId="11D71825" w14:textId="77777777" w:rsidR="008D2AD4" w:rsidRDefault="008D2AD4" w:rsidP="008D2AD4">
      <w:r>
        <w:t>head(sticklebacks )</w:t>
      </w:r>
    </w:p>
    <w:p w14:paraId="03C60070" w14:textId="77777777" w:rsidR="008D2AD4" w:rsidRDefault="008D2AD4" w:rsidP="008D2AD4"/>
    <w:p w14:paraId="5E0B769E" w14:textId="77777777" w:rsidR="008D2AD4" w:rsidRDefault="008D2AD4" w:rsidP="008D2AD4"/>
    <w:p w14:paraId="78D2727F" w14:textId="77777777" w:rsidR="008D2AD4" w:rsidRDefault="008D2AD4" w:rsidP="008D2AD4">
      <w:r>
        <w:t>getDelta &lt;- function(Gamma, cycle = 1440, N = 3){</w:t>
      </w:r>
    </w:p>
    <w:p w14:paraId="3C7F6FF1" w14:textId="77777777" w:rsidR="008D2AD4" w:rsidRDefault="008D2AD4" w:rsidP="008D2AD4">
      <w:r>
        <w:t xml:space="preserve">  </w:t>
      </w:r>
    </w:p>
    <w:p w14:paraId="7FF6497D" w14:textId="77777777" w:rsidR="008D2AD4" w:rsidRDefault="008D2AD4" w:rsidP="008D2AD4">
      <w:r>
        <w:t xml:space="preserve">  deltas &lt;- matrix(NA, nrow = cycle, ncol = N)</w:t>
      </w:r>
    </w:p>
    <w:p w14:paraId="266E318E" w14:textId="77777777" w:rsidR="008D2AD4" w:rsidRDefault="008D2AD4" w:rsidP="008D2AD4">
      <w:r>
        <w:t xml:space="preserve">  index &lt;- c(1:cycle,1:cycle) # index makes it easier to choose the correct Gamma in the matrix multiplications</w:t>
      </w:r>
    </w:p>
    <w:p w14:paraId="6C6FD2D9" w14:textId="77777777" w:rsidR="008D2AD4" w:rsidRDefault="008D2AD4" w:rsidP="008D2AD4">
      <w:r>
        <w:lastRenderedPageBreak/>
        <w:t xml:space="preserve">  </w:t>
      </w:r>
    </w:p>
    <w:p w14:paraId="18F8CCDD" w14:textId="77777777" w:rsidR="008D2AD4" w:rsidRDefault="008D2AD4" w:rsidP="008D2AD4">
      <w:r>
        <w:t xml:space="preserve">  # get Gamma_star for periodic stationary distributions</w:t>
      </w:r>
    </w:p>
    <w:p w14:paraId="1BD801D8" w14:textId="77777777" w:rsidR="008D2AD4" w:rsidRDefault="008D2AD4" w:rsidP="008D2AD4">
      <w:r>
        <w:t xml:space="preserve">  Gamma_star &lt;- Gamma # Gamma_star will be the multiplication of the next 24 hourly(or 48 half-hourly) Gamma matrices</w:t>
      </w:r>
    </w:p>
    <w:p w14:paraId="48CB80DA" w14:textId="77777777" w:rsidR="008D2AD4" w:rsidRDefault="008D2AD4" w:rsidP="008D2AD4">
      <w:r>
        <w:t xml:space="preserve">  for (t in 1:cycle){</w:t>
      </w:r>
    </w:p>
    <w:p w14:paraId="421B0CAD" w14:textId="77777777" w:rsidR="008D2AD4" w:rsidRDefault="008D2AD4" w:rsidP="008D2AD4">
      <w:r>
        <w:t xml:space="preserve">    # loopi determines which gamma matrices will be multiplied for which t</w:t>
      </w:r>
    </w:p>
    <w:p w14:paraId="22C22EC1" w14:textId="77777777" w:rsidR="008D2AD4" w:rsidRDefault="008D2AD4" w:rsidP="008D2AD4">
      <w:r>
        <w:t xml:space="preserve">    loopi &lt;- index[seq(t+1,cycle+t-1, by = 1)]</w:t>
      </w:r>
    </w:p>
    <w:p w14:paraId="0E8856CB" w14:textId="77777777" w:rsidR="008D2AD4" w:rsidRDefault="008D2AD4" w:rsidP="008D2AD4">
      <w:r>
        <w:t xml:space="preserve">    for (i in loopi){</w:t>
      </w:r>
    </w:p>
    <w:p w14:paraId="1F765176" w14:textId="77777777" w:rsidR="008D2AD4" w:rsidRDefault="008D2AD4" w:rsidP="008D2AD4">
      <w:r>
        <w:t xml:space="preserve">      Gamma_star[, , t] &lt;- Gamma_star[, , t]%*%Gamma[,,i]</w:t>
      </w:r>
    </w:p>
    <w:p w14:paraId="191FD9B0" w14:textId="77777777" w:rsidR="008D2AD4" w:rsidRDefault="008D2AD4" w:rsidP="008D2AD4">
      <w:r>
        <w:t xml:space="preserve">    }</w:t>
      </w:r>
    </w:p>
    <w:p w14:paraId="75EEE2CA" w14:textId="77777777" w:rsidR="008D2AD4" w:rsidRDefault="008D2AD4" w:rsidP="008D2AD4">
      <w:r>
        <w:t xml:space="preserve">  }</w:t>
      </w:r>
    </w:p>
    <w:p w14:paraId="687F65E1" w14:textId="77777777" w:rsidR="008D2AD4" w:rsidRDefault="008D2AD4" w:rsidP="008D2AD4">
      <w:r>
        <w:t xml:space="preserve">  # get periodic stationary distributions</w:t>
      </w:r>
    </w:p>
    <w:p w14:paraId="7A74445F" w14:textId="77777777" w:rsidR="008D2AD4" w:rsidRDefault="008D2AD4" w:rsidP="008D2AD4">
      <w:r>
        <w:t xml:space="preserve">  for (t in 1:cycle) {</w:t>
      </w:r>
    </w:p>
    <w:p w14:paraId="596FF655" w14:textId="77777777" w:rsidR="008D2AD4" w:rsidRDefault="008D2AD4" w:rsidP="008D2AD4">
      <w:r>
        <w:t xml:space="preserve">    deltas[t, ] &lt;- solve(t(diag(N) - Gamma_star[, , t] + 1), rep(1, N))</w:t>
      </w:r>
    </w:p>
    <w:p w14:paraId="374A049B" w14:textId="77777777" w:rsidR="008D2AD4" w:rsidRDefault="008D2AD4" w:rsidP="008D2AD4">
      <w:r>
        <w:t xml:space="preserve">  }</w:t>
      </w:r>
    </w:p>
    <w:p w14:paraId="2D9F6D1A" w14:textId="77777777" w:rsidR="008D2AD4" w:rsidRDefault="008D2AD4" w:rsidP="008D2AD4">
      <w:r>
        <w:t xml:space="preserve">  return(deltas)</w:t>
      </w:r>
    </w:p>
    <w:p w14:paraId="58293A29" w14:textId="77777777" w:rsidR="008D2AD4" w:rsidRDefault="008D2AD4" w:rsidP="008D2AD4">
      <w:r>
        <w:t>}</w:t>
      </w:r>
    </w:p>
    <w:p w14:paraId="40A92E2E" w14:textId="77777777" w:rsidR="008D2AD4" w:rsidRDefault="008D2AD4" w:rsidP="008D2AD4"/>
    <w:p w14:paraId="355D7B25" w14:textId="77777777" w:rsidR="008D2AD4" w:rsidRDefault="008D2AD4" w:rsidP="008D2AD4">
      <w:r>
        <w:t>tod_mean &lt;- function(beta, tod = 1:1440, group = 1){</w:t>
      </w:r>
    </w:p>
    <w:p w14:paraId="5E4A0B83" w14:textId="77777777" w:rsidR="008D2AD4" w:rsidRDefault="008D2AD4" w:rsidP="008D2AD4">
      <w:r>
        <w:t xml:space="preserve">  beta12 &lt;- beta[1:18]</w:t>
      </w:r>
    </w:p>
    <w:p w14:paraId="59A88EF5" w14:textId="77777777" w:rsidR="008D2AD4" w:rsidRDefault="008D2AD4" w:rsidP="008D2AD4">
      <w:r>
        <w:t xml:space="preserve">  beta13 &lt;- beta[19:36]</w:t>
      </w:r>
    </w:p>
    <w:p w14:paraId="32813C33" w14:textId="77777777" w:rsidR="008D2AD4" w:rsidRDefault="008D2AD4" w:rsidP="008D2AD4">
      <w:r>
        <w:t xml:space="preserve">  beta21 &lt;- beta[37:54]</w:t>
      </w:r>
    </w:p>
    <w:p w14:paraId="22EF3949" w14:textId="77777777" w:rsidR="008D2AD4" w:rsidRDefault="008D2AD4" w:rsidP="008D2AD4">
      <w:r>
        <w:t xml:space="preserve">  beta23 &lt;- beta[55:72]</w:t>
      </w:r>
    </w:p>
    <w:p w14:paraId="4E75674E" w14:textId="77777777" w:rsidR="008D2AD4" w:rsidRDefault="008D2AD4" w:rsidP="008D2AD4">
      <w:r>
        <w:t xml:space="preserve">  beta31 &lt;- beta[73:90]</w:t>
      </w:r>
    </w:p>
    <w:p w14:paraId="0909079C" w14:textId="77777777" w:rsidR="008D2AD4" w:rsidRDefault="008D2AD4" w:rsidP="008D2AD4">
      <w:r>
        <w:t xml:space="preserve">  beta32 &lt;- beta[91:108]</w:t>
      </w:r>
    </w:p>
    <w:p w14:paraId="3A75B135" w14:textId="77777777" w:rsidR="008D2AD4" w:rsidRDefault="008D2AD4" w:rsidP="008D2AD4">
      <w:r>
        <w:t xml:space="preserve">  group2 = ifelse(group == 2, 1, 0)</w:t>
      </w:r>
    </w:p>
    <w:p w14:paraId="501C074F" w14:textId="77777777" w:rsidR="008D2AD4" w:rsidRDefault="008D2AD4" w:rsidP="008D2AD4">
      <w:r>
        <w:t xml:space="preserve">  group3 = ifelse(group == 3, 1, 0)</w:t>
      </w:r>
    </w:p>
    <w:p w14:paraId="5E513F5C" w14:textId="77777777" w:rsidR="008D2AD4" w:rsidRDefault="008D2AD4" w:rsidP="008D2AD4">
      <w:r>
        <w:t xml:space="preserve">  group4 = ifelse(group == 4, 1, 0)</w:t>
      </w:r>
    </w:p>
    <w:p w14:paraId="6DF88835" w14:textId="77777777" w:rsidR="008D2AD4" w:rsidRDefault="008D2AD4" w:rsidP="008D2AD4">
      <w:r>
        <w:t xml:space="preserve">  group5 = ifelse(group == 5, 1, 0)</w:t>
      </w:r>
    </w:p>
    <w:p w14:paraId="728E46A5" w14:textId="77777777" w:rsidR="008D2AD4" w:rsidRDefault="008D2AD4" w:rsidP="008D2AD4">
      <w:r>
        <w:t xml:space="preserve">  group6 = ifelse(group == 6, 1, 0)</w:t>
      </w:r>
    </w:p>
    <w:p w14:paraId="57392FA3" w14:textId="77777777" w:rsidR="008D2AD4" w:rsidRDefault="008D2AD4" w:rsidP="008D2AD4">
      <w:r>
        <w:t xml:space="preserve">  n &lt;- length(tod)</w:t>
      </w:r>
    </w:p>
    <w:p w14:paraId="47E55841" w14:textId="77777777" w:rsidR="008D2AD4" w:rsidRDefault="008D2AD4" w:rsidP="008D2AD4">
      <w:r>
        <w:lastRenderedPageBreak/>
        <w:t xml:space="preserve">  N &lt;- 3</w:t>
      </w:r>
    </w:p>
    <w:p w14:paraId="44779FDD" w14:textId="77777777" w:rsidR="008D2AD4" w:rsidRDefault="008D2AD4" w:rsidP="008D2AD4">
      <w:r>
        <w:t xml:space="preserve">  covsMat &lt;- data.frame(Intercept = 1, </w:t>
      </w:r>
    </w:p>
    <w:p w14:paraId="3C3CAA7E" w14:textId="77777777" w:rsidR="008D2AD4" w:rsidRDefault="008D2AD4" w:rsidP="008D2AD4">
      <w:r>
        <w:t xml:space="preserve">                        group2 = group2,</w:t>
      </w:r>
    </w:p>
    <w:p w14:paraId="7E656901" w14:textId="77777777" w:rsidR="008D2AD4" w:rsidRDefault="008D2AD4" w:rsidP="008D2AD4">
      <w:r>
        <w:t xml:space="preserve">                        group3 = group3,</w:t>
      </w:r>
    </w:p>
    <w:p w14:paraId="137A4546" w14:textId="77777777" w:rsidR="008D2AD4" w:rsidRDefault="008D2AD4" w:rsidP="008D2AD4">
      <w:r>
        <w:t xml:space="preserve">                        group4 = group4,</w:t>
      </w:r>
    </w:p>
    <w:p w14:paraId="54C05649" w14:textId="77777777" w:rsidR="008D2AD4" w:rsidRDefault="008D2AD4" w:rsidP="008D2AD4">
      <w:r>
        <w:t xml:space="preserve">                        group5 = group5,</w:t>
      </w:r>
    </w:p>
    <w:p w14:paraId="71BB0FC6" w14:textId="77777777" w:rsidR="008D2AD4" w:rsidRDefault="008D2AD4" w:rsidP="008D2AD4">
      <w:r>
        <w:t xml:space="preserve">                        group6 = group6,</w:t>
      </w:r>
    </w:p>
    <w:p w14:paraId="3059164B" w14:textId="77777777" w:rsidR="008D2AD4" w:rsidRDefault="008D2AD4" w:rsidP="008D2AD4">
      <w:r>
        <w:t xml:space="preserve">                        cosFull = cos(2 * pi * tod / n),</w:t>
      </w:r>
    </w:p>
    <w:p w14:paraId="64B8FC5B" w14:textId="77777777" w:rsidR="008D2AD4" w:rsidRDefault="008D2AD4" w:rsidP="008D2AD4">
      <w:r>
        <w:t xml:space="preserve">                        sinFull = sin(2 * pi * tod / n),</w:t>
      </w:r>
    </w:p>
    <w:p w14:paraId="27B62958" w14:textId="77777777" w:rsidR="008D2AD4" w:rsidRDefault="008D2AD4" w:rsidP="008D2AD4">
      <w:r>
        <w:t xml:space="preserve">                        int2_cosFull = cos(2 * pi * tod / n) * group2,</w:t>
      </w:r>
    </w:p>
    <w:p w14:paraId="125CD93B" w14:textId="77777777" w:rsidR="008D2AD4" w:rsidRDefault="008D2AD4" w:rsidP="008D2AD4">
      <w:r>
        <w:t xml:space="preserve">                        int3_cosFull = cos(2 * pi * tod / n) * group3,</w:t>
      </w:r>
    </w:p>
    <w:p w14:paraId="0F06721F" w14:textId="77777777" w:rsidR="008D2AD4" w:rsidRDefault="008D2AD4" w:rsidP="008D2AD4">
      <w:r>
        <w:t xml:space="preserve">                        int4_cosFull = cos(2 * pi * tod / n) * group4,</w:t>
      </w:r>
    </w:p>
    <w:p w14:paraId="0554BFE5" w14:textId="77777777" w:rsidR="008D2AD4" w:rsidRDefault="008D2AD4" w:rsidP="008D2AD4">
      <w:r>
        <w:t xml:space="preserve">                        int5_cosFull = cos(2 * pi * tod / n) * group5,</w:t>
      </w:r>
    </w:p>
    <w:p w14:paraId="1F526340" w14:textId="77777777" w:rsidR="008D2AD4" w:rsidRDefault="008D2AD4" w:rsidP="008D2AD4">
      <w:r>
        <w:t xml:space="preserve">                        int6_cosFull = cos(2 * pi * tod / n) * group6,</w:t>
      </w:r>
    </w:p>
    <w:p w14:paraId="36B6446D" w14:textId="77777777" w:rsidR="008D2AD4" w:rsidRDefault="008D2AD4" w:rsidP="008D2AD4">
      <w:r>
        <w:t xml:space="preserve">                        int2_sinFull = sin(2 * pi * tod / n) * group2,</w:t>
      </w:r>
    </w:p>
    <w:p w14:paraId="096BC997" w14:textId="77777777" w:rsidR="008D2AD4" w:rsidRDefault="008D2AD4" w:rsidP="008D2AD4">
      <w:r>
        <w:t xml:space="preserve">                        int3_sinFull = sin(2 * pi * tod / n) * group3,</w:t>
      </w:r>
    </w:p>
    <w:p w14:paraId="07215DFB" w14:textId="77777777" w:rsidR="008D2AD4" w:rsidRDefault="008D2AD4" w:rsidP="008D2AD4">
      <w:r>
        <w:t xml:space="preserve">                        int4_sinFull = sin(2 * pi * tod / n) * group4,</w:t>
      </w:r>
    </w:p>
    <w:p w14:paraId="261F1B89" w14:textId="77777777" w:rsidR="008D2AD4" w:rsidRDefault="008D2AD4" w:rsidP="008D2AD4">
      <w:r>
        <w:t xml:space="preserve">                        int5_sinFull = sin(2 * pi * tod / n) * group5,</w:t>
      </w:r>
    </w:p>
    <w:p w14:paraId="127016D6" w14:textId="77777777" w:rsidR="008D2AD4" w:rsidRDefault="008D2AD4" w:rsidP="008D2AD4">
      <w:r>
        <w:t xml:space="preserve">                        int6_sinFull = sin(2 * pi * tod / n) * group6)</w:t>
      </w:r>
    </w:p>
    <w:p w14:paraId="7128CED4" w14:textId="77777777" w:rsidR="008D2AD4" w:rsidRDefault="008D2AD4" w:rsidP="008D2AD4">
      <w:r>
        <w:t xml:space="preserve">  Gamma12 &lt;- beta12 %*% t(as.matrix(covsMat))</w:t>
      </w:r>
    </w:p>
    <w:p w14:paraId="459398F8" w14:textId="77777777" w:rsidR="008D2AD4" w:rsidRDefault="008D2AD4" w:rsidP="008D2AD4">
      <w:r>
        <w:t xml:space="preserve">  Gamma13 &lt;- beta13 %*% t(as.matrix(covsMat))</w:t>
      </w:r>
    </w:p>
    <w:p w14:paraId="4A6048F8" w14:textId="77777777" w:rsidR="008D2AD4" w:rsidRDefault="008D2AD4" w:rsidP="008D2AD4">
      <w:r>
        <w:t xml:space="preserve">  Gamma21 &lt;- beta21 %*% t(as.matrix(covsMat))</w:t>
      </w:r>
    </w:p>
    <w:p w14:paraId="6ADC3AFE" w14:textId="77777777" w:rsidR="008D2AD4" w:rsidRDefault="008D2AD4" w:rsidP="008D2AD4">
      <w:r>
        <w:t xml:space="preserve">  Gamma23 &lt;- beta23 %*% t(as.matrix(covsMat))</w:t>
      </w:r>
    </w:p>
    <w:p w14:paraId="1DD00781" w14:textId="77777777" w:rsidR="008D2AD4" w:rsidRDefault="008D2AD4" w:rsidP="008D2AD4">
      <w:r>
        <w:t xml:space="preserve">  Gamma31 &lt;- beta31 %*% t(as.matrix(covsMat))</w:t>
      </w:r>
    </w:p>
    <w:p w14:paraId="50BCA2A0" w14:textId="77777777" w:rsidR="008D2AD4" w:rsidRDefault="008D2AD4" w:rsidP="008D2AD4">
      <w:r>
        <w:t xml:space="preserve">  Gamma32 &lt;- beta32 %*% t(as.matrix(covsMat))</w:t>
      </w:r>
    </w:p>
    <w:p w14:paraId="6FB7A7E4" w14:textId="77777777" w:rsidR="008D2AD4" w:rsidRDefault="008D2AD4" w:rsidP="008D2AD4">
      <w:r>
        <w:t xml:space="preserve">  Gammas &lt;- array(1, dim = c(N, N, n))</w:t>
      </w:r>
    </w:p>
    <w:p w14:paraId="73B0D8E0" w14:textId="77777777" w:rsidR="008D2AD4" w:rsidRDefault="008D2AD4" w:rsidP="008D2AD4">
      <w:r>
        <w:t xml:space="preserve">  Gammas[1, 2, ] &lt;- exp(Gamma12)</w:t>
      </w:r>
    </w:p>
    <w:p w14:paraId="627CFDBD" w14:textId="77777777" w:rsidR="008D2AD4" w:rsidRDefault="008D2AD4" w:rsidP="008D2AD4">
      <w:r>
        <w:t xml:space="preserve">  Gammas[1, 3, ] &lt;- exp(Gamma13)</w:t>
      </w:r>
    </w:p>
    <w:p w14:paraId="701F18F1" w14:textId="77777777" w:rsidR="008D2AD4" w:rsidRDefault="008D2AD4" w:rsidP="008D2AD4">
      <w:r>
        <w:t xml:space="preserve">  Gammas[2, 1, ] &lt;- exp(Gamma21)</w:t>
      </w:r>
    </w:p>
    <w:p w14:paraId="740CDB38" w14:textId="77777777" w:rsidR="008D2AD4" w:rsidRDefault="008D2AD4" w:rsidP="008D2AD4">
      <w:r>
        <w:t xml:space="preserve">  Gammas[2, 3, ] &lt;- exp(Gamma23)</w:t>
      </w:r>
    </w:p>
    <w:p w14:paraId="2C42F559" w14:textId="77777777" w:rsidR="008D2AD4" w:rsidRDefault="008D2AD4" w:rsidP="008D2AD4">
      <w:r>
        <w:t xml:space="preserve">  Gammas[3, 1, ] &lt;- exp(Gamma31)</w:t>
      </w:r>
    </w:p>
    <w:p w14:paraId="1FCB1081" w14:textId="77777777" w:rsidR="008D2AD4" w:rsidRDefault="008D2AD4" w:rsidP="008D2AD4">
      <w:r>
        <w:lastRenderedPageBreak/>
        <w:t xml:space="preserve">  Gammas[3, 2, ] &lt;- exp(Gamma32)</w:t>
      </w:r>
    </w:p>
    <w:p w14:paraId="4C44EF0B" w14:textId="77777777" w:rsidR="008D2AD4" w:rsidRDefault="008D2AD4" w:rsidP="008D2AD4">
      <w:r>
        <w:t xml:space="preserve">  for (i in 1:n) {</w:t>
      </w:r>
    </w:p>
    <w:p w14:paraId="0B934C18" w14:textId="77777777" w:rsidR="008D2AD4" w:rsidRDefault="008D2AD4" w:rsidP="008D2AD4">
      <w:r>
        <w:t xml:space="preserve">    Gammas[, , i] &lt;- Gammas[, , i] / rowSums(Gammas[, , i])</w:t>
      </w:r>
    </w:p>
    <w:p w14:paraId="2CDAF90E" w14:textId="77777777" w:rsidR="008D2AD4" w:rsidRDefault="008D2AD4" w:rsidP="008D2AD4">
      <w:r>
        <w:t xml:space="preserve">  }</w:t>
      </w:r>
    </w:p>
    <w:p w14:paraId="67915ABC" w14:textId="77777777" w:rsidR="008D2AD4" w:rsidRDefault="008D2AD4" w:rsidP="008D2AD4">
      <w:r>
        <w:t xml:space="preserve">  delta &lt;- getDelta(Gammas)</w:t>
      </w:r>
    </w:p>
    <w:p w14:paraId="4E52D788" w14:textId="77777777" w:rsidR="008D2AD4" w:rsidRDefault="008D2AD4" w:rsidP="008D2AD4">
      <w:r>
        <w:t xml:space="preserve">  # delta &lt;- matrix(NA, n, N)</w:t>
      </w:r>
    </w:p>
    <w:p w14:paraId="5B235233" w14:textId="77777777" w:rsidR="008D2AD4" w:rsidRDefault="008D2AD4" w:rsidP="008D2AD4">
      <w:r>
        <w:t xml:space="preserve">  # for(i in 1:n){</w:t>
      </w:r>
    </w:p>
    <w:p w14:paraId="7515478A" w14:textId="77777777" w:rsidR="008D2AD4" w:rsidRDefault="008D2AD4" w:rsidP="008D2AD4">
      <w:r>
        <w:t xml:space="preserve">  #   delta[i, ] &lt;- solve(t(diag(N) - Gammas[, , i] + 1), rep(1, N))</w:t>
      </w:r>
    </w:p>
    <w:p w14:paraId="4C66713E" w14:textId="77777777" w:rsidR="008D2AD4" w:rsidRDefault="008D2AD4" w:rsidP="008D2AD4">
      <w:r>
        <w:t xml:space="preserve">  # }</w:t>
      </w:r>
    </w:p>
    <w:p w14:paraId="111337F6" w14:textId="77777777" w:rsidR="008D2AD4" w:rsidRDefault="008D2AD4" w:rsidP="008D2AD4">
      <w:r>
        <w:t xml:space="preserve">  return(delta) </w:t>
      </w:r>
    </w:p>
    <w:p w14:paraId="29568314" w14:textId="77777777" w:rsidR="008D2AD4" w:rsidRDefault="008D2AD4" w:rsidP="008D2AD4">
      <w:r>
        <w:t>}</w:t>
      </w:r>
    </w:p>
    <w:p w14:paraId="76EF5E45" w14:textId="77777777" w:rsidR="008D2AD4" w:rsidRDefault="008D2AD4" w:rsidP="008D2AD4">
      <w:r>
        <w:t>```</w:t>
      </w:r>
    </w:p>
    <w:p w14:paraId="58006C42" w14:textId="77777777" w:rsidR="008D2AD4" w:rsidRDefault="008D2AD4" w:rsidP="008D2AD4"/>
    <w:p w14:paraId="23460F19" w14:textId="77777777" w:rsidR="008D2AD4" w:rsidRDefault="008D2AD4" w:rsidP="008D2AD4">
      <w:r>
        <w:t>```{r}</w:t>
      </w:r>
    </w:p>
    <w:p w14:paraId="51BDF3DE" w14:textId="77777777" w:rsidR="008D2AD4" w:rsidRDefault="008D2AD4" w:rsidP="008D2AD4">
      <w:r>
        <w:t># plot of the raw data</w:t>
      </w:r>
    </w:p>
    <w:p w14:paraId="7F4177EB" w14:textId="77777777" w:rsidR="008D2AD4" w:rsidRDefault="008D2AD4" w:rsidP="008D2AD4"/>
    <w:p w14:paraId="0DA25E45" w14:textId="77777777" w:rsidR="008D2AD4" w:rsidRDefault="008D2AD4" w:rsidP="008D2AD4">
      <w:r>
        <w:t>head(sticklebacks)</w:t>
      </w:r>
    </w:p>
    <w:p w14:paraId="29074620" w14:textId="77777777" w:rsidR="008D2AD4" w:rsidRDefault="008D2AD4" w:rsidP="008D2AD4"/>
    <w:p w14:paraId="1719F0ED" w14:textId="77777777" w:rsidR="008D2AD4" w:rsidRDefault="008D2AD4" w:rsidP="008D2AD4">
      <w:r>
        <w:t>sticklebacks$Treatment &lt;- as.factor(paste(sticklebacks$Exposed,sticklebacks$Infected))</w:t>
      </w:r>
    </w:p>
    <w:p w14:paraId="593C6985" w14:textId="77777777" w:rsidR="008D2AD4" w:rsidRDefault="008D2AD4" w:rsidP="008D2AD4">
      <w:r>
        <w:t>levels(sticklebacks$Treatment) &lt;- c("Control", "Exposed", "Infected")</w:t>
      </w:r>
    </w:p>
    <w:p w14:paraId="7DA900B5" w14:textId="77777777" w:rsidR="008D2AD4" w:rsidRDefault="008D2AD4" w:rsidP="008D2AD4"/>
    <w:p w14:paraId="578D2773" w14:textId="77777777" w:rsidR="008D2AD4" w:rsidRDefault="008D2AD4" w:rsidP="008D2AD4">
      <w:r>
        <w:t>sticklebacks$Stage &lt;- as.factor(sticklebacks$Early)</w:t>
      </w:r>
    </w:p>
    <w:p w14:paraId="5D2F3ED1" w14:textId="77777777" w:rsidR="008D2AD4" w:rsidRDefault="008D2AD4" w:rsidP="008D2AD4">
      <w:r>
        <w:t>levels(sticklebacks$Stage) &lt;- c("Early", "Late")</w:t>
      </w:r>
    </w:p>
    <w:p w14:paraId="7889C22C" w14:textId="77777777" w:rsidR="008D2AD4" w:rsidRDefault="008D2AD4" w:rsidP="008D2AD4"/>
    <w:p w14:paraId="57EB018D" w14:textId="77777777" w:rsidR="008D2AD4" w:rsidRDefault="008D2AD4" w:rsidP="008D2AD4"/>
    <w:p w14:paraId="6DA769E4" w14:textId="77777777" w:rsidR="008D2AD4" w:rsidRDefault="008D2AD4" w:rsidP="008D2AD4">
      <w:r>
        <w:t># summarize data by ID, Treatment, and Stage</w:t>
      </w:r>
    </w:p>
    <w:p w14:paraId="4A9650B4" w14:textId="77777777" w:rsidR="008D2AD4" w:rsidRDefault="008D2AD4" w:rsidP="008D2AD4">
      <w:r>
        <w:t>head(sticklebacks)</w:t>
      </w:r>
    </w:p>
    <w:p w14:paraId="03A2F36B" w14:textId="77777777" w:rsidR="008D2AD4" w:rsidRDefault="008D2AD4" w:rsidP="008D2AD4">
      <w:r>
        <w:t xml:space="preserve">sticklebacks %&gt;% </w:t>
      </w:r>
    </w:p>
    <w:p w14:paraId="1D61042C" w14:textId="77777777" w:rsidR="008D2AD4" w:rsidRDefault="008D2AD4" w:rsidP="008D2AD4">
      <w:r>
        <w:t xml:space="preserve">  group_by(Treatment, Stage, tod) %&gt;% </w:t>
      </w:r>
    </w:p>
    <w:p w14:paraId="2DE9DD95" w14:textId="77777777" w:rsidR="008D2AD4" w:rsidRDefault="008D2AD4" w:rsidP="008D2AD4">
      <w:r>
        <w:t xml:space="preserve">  summarise(mean = mean(Loco_sum, na.rm = TRUE), sd = sd(Loco_sum)) -&gt; df_plot</w:t>
      </w:r>
    </w:p>
    <w:p w14:paraId="7FE66F8C" w14:textId="77777777" w:rsidR="008D2AD4" w:rsidRDefault="008D2AD4" w:rsidP="008D2AD4"/>
    <w:p w14:paraId="46524692" w14:textId="77777777" w:rsidR="008D2AD4" w:rsidRDefault="008D2AD4" w:rsidP="008D2AD4"/>
    <w:p w14:paraId="5D6A1A7E" w14:textId="77777777" w:rsidR="008D2AD4" w:rsidRDefault="008D2AD4" w:rsidP="008D2AD4">
      <w:r>
        <w:t xml:space="preserve">p &lt;- ggplot(data = df_plot, aes(x = tod, y = mean, colour = Treatment, group = Treatment)) + </w:t>
      </w:r>
    </w:p>
    <w:p w14:paraId="4A872A3E" w14:textId="77777777" w:rsidR="008D2AD4" w:rsidRDefault="008D2AD4" w:rsidP="008D2AD4">
      <w:r>
        <w:t xml:space="preserve">  # geom_point(alpha = 0.5) +</w:t>
      </w:r>
    </w:p>
    <w:p w14:paraId="3E6C5787" w14:textId="77777777" w:rsidR="008D2AD4" w:rsidRDefault="008D2AD4" w:rsidP="008D2AD4">
      <w:r>
        <w:t xml:space="preserve">  geom_line(alpha = 0.5, linewidth = 0.75) +</w:t>
      </w:r>
    </w:p>
    <w:p w14:paraId="5D66A910" w14:textId="77777777" w:rsidR="008D2AD4" w:rsidRDefault="008D2AD4" w:rsidP="008D2AD4">
      <w:r>
        <w:t xml:space="preserve">  # geom_line(aes(y = mean + sd)) +</w:t>
      </w:r>
    </w:p>
    <w:p w14:paraId="4670AE8B" w14:textId="77777777" w:rsidR="008D2AD4" w:rsidRDefault="008D2AD4" w:rsidP="008D2AD4">
      <w:r>
        <w:t xml:space="preserve">  scale_color_manual(values = c("black","#78baed","#D55E00")) +</w:t>
      </w:r>
    </w:p>
    <w:p w14:paraId="6BE4DB44" w14:textId="77777777" w:rsidR="008D2AD4" w:rsidRDefault="008D2AD4" w:rsidP="008D2AD4">
      <w:r>
        <w:t xml:space="preserve">  # scale_fill_manual(values = pal[c(1,3,2)]) +</w:t>
      </w:r>
    </w:p>
    <w:p w14:paraId="45BCB890" w14:textId="77777777" w:rsidR="008D2AD4" w:rsidRDefault="008D2AD4" w:rsidP="008D2AD4">
      <w:r>
        <w:t xml:space="preserve">  scale_x_continuous(name = "Time of day (Hours)",</w:t>
      </w:r>
    </w:p>
    <w:p w14:paraId="740145B3" w14:textId="77777777" w:rsidR="008D2AD4" w:rsidRDefault="008D2AD4" w:rsidP="008D2AD4">
      <w:r>
        <w:t xml:space="preserve">                     breaks = seq(0, 1440, by = 120),</w:t>
      </w:r>
    </w:p>
    <w:p w14:paraId="6FDBD89D" w14:textId="77777777" w:rsidR="008D2AD4" w:rsidRDefault="008D2AD4" w:rsidP="008D2AD4">
      <w:r>
        <w:t xml:space="preserve">                     labels = seq(0, 24, by = 2)) + </w:t>
      </w:r>
    </w:p>
    <w:p w14:paraId="6011F126" w14:textId="77777777" w:rsidR="008D2AD4" w:rsidRDefault="008D2AD4" w:rsidP="008D2AD4">
      <w:r>
        <w:t xml:space="preserve">  scale_y_continuous(name = "Locomotor activity (m/min)",</w:t>
      </w:r>
    </w:p>
    <w:p w14:paraId="2B5D3139" w14:textId="77777777" w:rsidR="008D2AD4" w:rsidRDefault="008D2AD4" w:rsidP="008D2AD4">
      <w:r>
        <w:t xml:space="preserve">                     limits = c(0, 4)) +</w:t>
      </w:r>
    </w:p>
    <w:p w14:paraId="31361932" w14:textId="77777777" w:rsidR="008D2AD4" w:rsidRDefault="008D2AD4" w:rsidP="008D2AD4">
      <w:r>
        <w:t xml:space="preserve">  facet_grid(Stage ~ .) +</w:t>
      </w:r>
    </w:p>
    <w:p w14:paraId="03716391" w14:textId="77777777" w:rsidR="008D2AD4" w:rsidRDefault="008D2AD4" w:rsidP="008D2AD4">
      <w:r>
        <w:t xml:space="preserve">  theme(legend.position = "none")</w:t>
      </w:r>
    </w:p>
    <w:p w14:paraId="30056155" w14:textId="77777777" w:rsidR="008D2AD4" w:rsidRDefault="008D2AD4" w:rsidP="008D2AD4"/>
    <w:p w14:paraId="5973C16F" w14:textId="77777777" w:rsidR="008D2AD4" w:rsidRDefault="008D2AD4" w:rsidP="008D2AD4">
      <w:r>
        <w:t>p &lt;- p + theme_classic() +  theme(legend.position = "bottom", # Move legend to bottom</w:t>
      </w:r>
    </w:p>
    <w:p w14:paraId="48D0AB12" w14:textId="77777777" w:rsidR="008D2AD4" w:rsidRDefault="008D2AD4" w:rsidP="008D2AD4">
      <w:r>
        <w:t xml:space="preserve">        legend.direction = "horizontal")</w:t>
      </w:r>
    </w:p>
    <w:p w14:paraId="083FB306" w14:textId="77777777" w:rsidR="008D2AD4" w:rsidRDefault="008D2AD4" w:rsidP="008D2AD4"/>
    <w:p w14:paraId="0EC3ACB9" w14:textId="77777777" w:rsidR="008D2AD4" w:rsidRDefault="008D2AD4" w:rsidP="008D2AD4">
      <w:r>
        <w:t># add vertical shaded areas for night time</w:t>
      </w:r>
    </w:p>
    <w:p w14:paraId="03C5E9E3" w14:textId="77777777" w:rsidR="008D2AD4" w:rsidRDefault="008D2AD4" w:rsidP="008D2AD4"/>
    <w:p w14:paraId="5AAA512D" w14:textId="77777777" w:rsidR="008D2AD4" w:rsidRDefault="008D2AD4" w:rsidP="008D2AD4">
      <w:r>
        <w:t xml:space="preserve">p + geom_rect(aes(xmin = 0, xmax = 360+30, ymin = -Inf, ymax = Inf), </w:t>
      </w:r>
    </w:p>
    <w:p w14:paraId="52F90F87" w14:textId="77777777" w:rsidR="008D2AD4" w:rsidRDefault="008D2AD4" w:rsidP="008D2AD4">
      <w:r>
        <w:t xml:space="preserve">              fill = "gray", alpha = 0.01, color =NA) +</w:t>
      </w:r>
    </w:p>
    <w:p w14:paraId="37D58243" w14:textId="77777777" w:rsidR="008D2AD4" w:rsidRDefault="008D2AD4" w:rsidP="008D2AD4">
      <w:r>
        <w:t xml:space="preserve">  geom_rect(aes(xmin = 1290, xmax = 1440, ymin = -Inf, ymax = Inf), </w:t>
      </w:r>
    </w:p>
    <w:p w14:paraId="14F3247A" w14:textId="77777777" w:rsidR="008D2AD4" w:rsidRDefault="008D2AD4" w:rsidP="008D2AD4">
      <w:r>
        <w:t xml:space="preserve">            fill = "gray", alpha = 0.01, color =NA)</w:t>
      </w:r>
    </w:p>
    <w:p w14:paraId="4ECB1185" w14:textId="77777777" w:rsidR="008D2AD4" w:rsidRDefault="008D2AD4" w:rsidP="008D2AD4"/>
    <w:p w14:paraId="5F6BF3CE" w14:textId="77777777" w:rsidR="008D2AD4" w:rsidRDefault="008D2AD4" w:rsidP="008D2AD4">
      <w:r>
        <w:t>ggsave("plots/locoSum_1a.pdf", width = 20, height = 9, units = "cm")</w:t>
      </w:r>
    </w:p>
    <w:p w14:paraId="4B751388" w14:textId="77777777" w:rsidR="008D2AD4" w:rsidRDefault="008D2AD4" w:rsidP="008D2AD4"/>
    <w:p w14:paraId="657B1F3F" w14:textId="77777777" w:rsidR="008D2AD4" w:rsidRDefault="008D2AD4" w:rsidP="008D2AD4">
      <w:r>
        <w:t>```</w:t>
      </w:r>
    </w:p>
    <w:p w14:paraId="3F6AA1BB" w14:textId="77777777" w:rsidR="008D2AD4" w:rsidRDefault="008D2AD4" w:rsidP="008D2AD4"/>
    <w:p w14:paraId="78CB67B6" w14:textId="77777777" w:rsidR="008D2AD4" w:rsidRDefault="008D2AD4" w:rsidP="008D2AD4">
      <w:r>
        <w:t>I used the same data preparation and model formulation as detailed in the first report.</w:t>
      </w:r>
    </w:p>
    <w:p w14:paraId="2E5696B9" w14:textId="77777777" w:rsidR="008D2AD4" w:rsidRDefault="008D2AD4" w:rsidP="008D2AD4">
      <w:r>
        <w:lastRenderedPageBreak/>
        <w:t xml:space="preserve">Shortly summarised, we assume all individuals to follow the same state-dependent distributions, modelled as gamma distributions formulated in terms of a mean and standard deviation. </w:t>
      </w:r>
    </w:p>
    <w:p w14:paraId="4AE0F65F" w14:textId="77777777" w:rsidR="008D2AD4" w:rsidRDefault="008D2AD4" w:rsidP="008D2AD4">
      <w:r>
        <w:t>For the 3-state model, transitions between states 1 and 3 are prohibited by fixing the respective parameters to zero (instead of estimating those parameters), meaning that we do not allow any transitions between the least active and the most active state.</w:t>
      </w:r>
    </w:p>
    <w:p w14:paraId="33587913" w14:textId="77777777" w:rsidR="008D2AD4" w:rsidRDefault="008D2AD4" w:rsidP="008D2AD4">
      <w:r>
        <w:t>This restriction solves all problems that previously occurred with respect to model estimation (in particular, numerical instability).</w:t>
      </w:r>
    </w:p>
    <w:p w14:paraId="64298A38" w14:textId="77777777" w:rsidR="008D2AD4" w:rsidRDefault="008D2AD4" w:rsidP="008D2AD4">
      <w:r>
        <w:t>All models were fitted using the recent R package hmmTMB (reference: Michelot, 2022. hmmTMB: Hidden Markov models with flexible covariate effects in R. arXiv:2211.14139).</w:t>
      </w:r>
    </w:p>
    <w:p w14:paraId="28A868A7" w14:textId="77777777" w:rsidR="008D2AD4" w:rsidRDefault="008D2AD4" w:rsidP="008D2AD4"/>
    <w:p w14:paraId="5FC38E21" w14:textId="77777777" w:rsidR="008D2AD4" w:rsidRDefault="008D2AD4" w:rsidP="008D2AD4"/>
    <w:p w14:paraId="6C30826B" w14:textId="77777777" w:rsidR="008D2AD4" w:rsidRDefault="008D2AD4" w:rsidP="008D2AD4">
      <w:r>
        <w:t>## 3-state vs. 4-state HMM</w:t>
      </w:r>
    </w:p>
    <w:p w14:paraId="1C083B6F" w14:textId="77777777" w:rsidR="008D2AD4" w:rsidRDefault="008D2AD4" w:rsidP="008D2AD4"/>
    <w:p w14:paraId="02DCCED8" w14:textId="77777777" w:rsidR="008D2AD4" w:rsidRDefault="008D2AD4" w:rsidP="008D2AD4">
      <w:r>
        <w:t xml:space="preserve">The following plot shows the estimated state-dependent distributions of the final 3-state model (each weighted according to their proportion of decoded states): </w:t>
      </w:r>
    </w:p>
    <w:p w14:paraId="6BF7ECD0" w14:textId="77777777" w:rsidR="008D2AD4" w:rsidRDefault="008D2AD4" w:rsidP="008D2AD4">
      <w:r>
        <w:t>&lt;!-- (I do not include the transition probability matrix, as we now model the state transition probabilities as a function of covariates --- see next section). --&gt;</w:t>
      </w:r>
    </w:p>
    <w:p w14:paraId="2144D82F" w14:textId="77777777" w:rsidR="008D2AD4" w:rsidRDefault="008D2AD4" w:rsidP="008D2AD4"/>
    <w:p w14:paraId="69264DC7" w14:textId="77777777" w:rsidR="008D2AD4" w:rsidRDefault="008D2AD4" w:rsidP="008D2AD4">
      <w:r>
        <w:t xml:space="preserve">```{r, warning=FALSE, fig.width=8, fig.height=4, fig.align='center', cache=TRUE} </w:t>
      </w:r>
    </w:p>
    <w:p w14:paraId="7D82A8CD" w14:textId="77777777" w:rsidR="008D2AD4" w:rsidRDefault="008D2AD4" w:rsidP="008D2AD4"/>
    <w:p w14:paraId="1892B4B0" w14:textId="77777777" w:rsidR="008D2AD4" w:rsidRDefault="008D2AD4" w:rsidP="008D2AD4">
      <w:r>
        <w:t># 3 states</w:t>
      </w:r>
    </w:p>
    <w:p w14:paraId="4F2A9349" w14:textId="77777777" w:rsidR="008D2AD4" w:rsidRDefault="008D2AD4" w:rsidP="008D2AD4">
      <w:r>
        <w:t>hmm3N &lt;- readRDS("3stateHMM_restrict_group&amp;tod_int_reFishID.rds")</w:t>
      </w:r>
    </w:p>
    <w:p w14:paraId="2F613F12" w14:textId="77777777" w:rsidR="008D2AD4" w:rsidRDefault="008D2AD4" w:rsidP="008D2AD4">
      <w:r>
        <w:t>sticklebacks$states &lt;- hmm3N$viterbi()</w:t>
      </w:r>
    </w:p>
    <w:p w14:paraId="40BD706D" w14:textId="77777777" w:rsidR="008D2AD4" w:rsidRDefault="008D2AD4" w:rsidP="008D2AD4"/>
    <w:p w14:paraId="3E8EEC1A" w14:textId="77777777" w:rsidR="008D2AD4" w:rsidRDefault="008D2AD4" w:rsidP="008D2AD4">
      <w:r>
        <w:t>z &lt;- seq(min(sticklebacks$Loco_sum, na.rm = TRUE), 10, by = 0.01)</w:t>
      </w:r>
    </w:p>
    <w:p w14:paraId="0C046782" w14:textId="77777777" w:rsidR="008D2AD4" w:rsidRDefault="008D2AD4" w:rsidP="008D2AD4">
      <w:r>
        <w:t>weight &lt;- table(sticklebacks$states) / nrow(sticklebacks)</w:t>
      </w:r>
    </w:p>
    <w:p w14:paraId="20039356" w14:textId="77777777" w:rsidR="008D2AD4" w:rsidRDefault="008D2AD4" w:rsidP="008D2AD4">
      <w:r>
        <w:t>mu &lt;- hmm3N$par()$obspar[1, , 1]</w:t>
      </w:r>
    </w:p>
    <w:p w14:paraId="44380B0E" w14:textId="77777777" w:rsidR="008D2AD4" w:rsidRDefault="008D2AD4" w:rsidP="008D2AD4">
      <w:r>
        <w:t>sigma &lt;- hmm3N$par()$obspar[2, , 1]</w:t>
      </w:r>
    </w:p>
    <w:p w14:paraId="350CF67F" w14:textId="77777777" w:rsidR="008D2AD4" w:rsidRDefault="008D2AD4" w:rsidP="008D2AD4"/>
    <w:p w14:paraId="4D593AE1" w14:textId="77777777" w:rsidR="008D2AD4" w:rsidRDefault="008D2AD4" w:rsidP="008D2AD4">
      <w:r>
        <w:t>gamma1 &lt;- weight[1] * dgamma(z, shape = mu[1]^2 / sigma[1]^2,</w:t>
      </w:r>
    </w:p>
    <w:p w14:paraId="7334B449" w14:textId="77777777" w:rsidR="008D2AD4" w:rsidRDefault="008D2AD4" w:rsidP="008D2AD4">
      <w:r>
        <w:t xml:space="preserve">                             scale = sigma[1]^2 / mu[1])</w:t>
      </w:r>
    </w:p>
    <w:p w14:paraId="47F53999" w14:textId="77777777" w:rsidR="008D2AD4" w:rsidRDefault="008D2AD4" w:rsidP="008D2AD4">
      <w:r>
        <w:t>gamma2 &lt;- weight[2] * dgamma(z, shape = mu[2]^2 / sigma[2]^2,</w:t>
      </w:r>
    </w:p>
    <w:p w14:paraId="25AF7DC6" w14:textId="77777777" w:rsidR="008D2AD4" w:rsidRDefault="008D2AD4" w:rsidP="008D2AD4">
      <w:r>
        <w:t xml:space="preserve">                             scale = sigma[2]^2 / mu[2])</w:t>
      </w:r>
    </w:p>
    <w:p w14:paraId="5878CA94" w14:textId="77777777" w:rsidR="008D2AD4" w:rsidRDefault="008D2AD4" w:rsidP="008D2AD4">
      <w:r>
        <w:lastRenderedPageBreak/>
        <w:t>gamma3 &lt;- weight[3] * dgamma(z, shape = mu[3]^2 / sigma[3]^2,</w:t>
      </w:r>
    </w:p>
    <w:p w14:paraId="2D006BB4" w14:textId="77777777" w:rsidR="008D2AD4" w:rsidRDefault="008D2AD4" w:rsidP="008D2AD4">
      <w:r>
        <w:t xml:space="preserve">                             scale = sigma[3]^2 / mu[3])</w:t>
      </w:r>
    </w:p>
    <w:p w14:paraId="0430AD5D" w14:textId="77777777" w:rsidR="008D2AD4" w:rsidRDefault="008D2AD4" w:rsidP="008D2AD4">
      <w:r>
        <w:t>marginal &lt;- gamma1 + gamma2 + gamma3</w:t>
      </w:r>
    </w:p>
    <w:p w14:paraId="5A777B83" w14:textId="77777777" w:rsidR="008D2AD4" w:rsidRDefault="008D2AD4" w:rsidP="008D2AD4"/>
    <w:p w14:paraId="34CA294E" w14:textId="77777777" w:rsidR="008D2AD4" w:rsidRDefault="008D2AD4" w:rsidP="008D2AD4">
      <w:r>
        <w:t>df &lt;- data.frame(z = z, gamma1 = gamma1, gamma2 = gamma2, gamma3 = gamma3,</w:t>
      </w:r>
    </w:p>
    <w:p w14:paraId="4A9F7193" w14:textId="77777777" w:rsidR="008D2AD4" w:rsidRDefault="008D2AD4" w:rsidP="008D2AD4">
      <w:r>
        <w:t xml:space="preserve">                 marginal = marginal)</w:t>
      </w:r>
    </w:p>
    <w:p w14:paraId="61D4DEE1" w14:textId="77777777" w:rsidR="008D2AD4" w:rsidRDefault="008D2AD4" w:rsidP="008D2AD4"/>
    <w:p w14:paraId="3E774CB5" w14:textId="77777777" w:rsidR="008D2AD4" w:rsidRDefault="008D2AD4" w:rsidP="008D2AD4">
      <w:r>
        <w:t>colors &lt;- c("State 1 (sleep)" = pal[1], "State 2 (moderate activity)" = pal[3], "State 3 (high activity)" = pal[2],</w:t>
      </w:r>
    </w:p>
    <w:p w14:paraId="01C695F9" w14:textId="77777777" w:rsidR="008D2AD4" w:rsidRDefault="008D2AD4" w:rsidP="008D2AD4">
      <w:r>
        <w:t xml:space="preserve">            "marginal" = "black")</w:t>
      </w:r>
    </w:p>
    <w:p w14:paraId="3A74193F" w14:textId="77777777" w:rsidR="008D2AD4" w:rsidRDefault="008D2AD4" w:rsidP="008D2AD4"/>
    <w:p w14:paraId="12F94AAD" w14:textId="77777777" w:rsidR="008D2AD4" w:rsidRDefault="008D2AD4" w:rsidP="008D2AD4">
      <w:r>
        <w:t xml:space="preserve">p &lt;- ggplot() + </w:t>
      </w:r>
    </w:p>
    <w:p w14:paraId="00B28F97" w14:textId="77777777" w:rsidR="008D2AD4" w:rsidRDefault="008D2AD4" w:rsidP="008D2AD4">
      <w:r>
        <w:t xml:space="preserve">  geom_histogram(aes(x = Loco_sum, y = after_stat(density)), data = sticklebacks,</w:t>
      </w:r>
    </w:p>
    <w:p w14:paraId="5D3B44EF" w14:textId="77777777" w:rsidR="008D2AD4" w:rsidRDefault="008D2AD4" w:rsidP="008D2AD4">
      <w:r>
        <w:t xml:space="preserve">                 breaks = seq(0, 10, by = 0.25), fill = "lightgray", color = "lightgray") +</w:t>
      </w:r>
    </w:p>
    <w:p w14:paraId="45D05DB1" w14:textId="77777777" w:rsidR="008D2AD4" w:rsidRDefault="008D2AD4" w:rsidP="008D2AD4">
      <w:r>
        <w:t xml:space="preserve">  geom_line(aes(x = z, y = gamma1, color = "State 1 (sleep)"), data = df, </w:t>
      </w:r>
    </w:p>
    <w:p w14:paraId="65A71E93" w14:textId="77777777" w:rsidR="008D2AD4" w:rsidRDefault="008D2AD4" w:rsidP="008D2AD4">
      <w:r>
        <w:t xml:space="preserve">            linewidth = 1) +</w:t>
      </w:r>
    </w:p>
    <w:p w14:paraId="574CCDFC" w14:textId="77777777" w:rsidR="008D2AD4" w:rsidRDefault="008D2AD4" w:rsidP="008D2AD4">
      <w:r>
        <w:t xml:space="preserve">  geom_line(aes(x = z, y = gamma2, color = "State 2 (moderate activity)"), data = df, </w:t>
      </w:r>
    </w:p>
    <w:p w14:paraId="38871B8F" w14:textId="77777777" w:rsidR="008D2AD4" w:rsidRDefault="008D2AD4" w:rsidP="008D2AD4">
      <w:r>
        <w:t xml:space="preserve">            linewidth = 1) +</w:t>
      </w:r>
    </w:p>
    <w:p w14:paraId="3238FCB7" w14:textId="77777777" w:rsidR="008D2AD4" w:rsidRDefault="008D2AD4" w:rsidP="008D2AD4">
      <w:r>
        <w:t xml:space="preserve">  geom_line(aes(x = z, y = gamma3, color = "State 3 (high activity)"), data = df, </w:t>
      </w:r>
    </w:p>
    <w:p w14:paraId="4F43C20F" w14:textId="77777777" w:rsidR="008D2AD4" w:rsidRDefault="008D2AD4" w:rsidP="008D2AD4">
      <w:r>
        <w:t xml:space="preserve">            linewidth = 1) +</w:t>
      </w:r>
    </w:p>
    <w:p w14:paraId="7578A186" w14:textId="77777777" w:rsidR="008D2AD4" w:rsidRDefault="008D2AD4" w:rsidP="008D2AD4">
      <w:r>
        <w:t xml:space="preserve">  geom_line(aes(x = z, y = marginal, color = "marginal"), data = df, </w:t>
      </w:r>
    </w:p>
    <w:p w14:paraId="2FD976FC" w14:textId="77777777" w:rsidR="008D2AD4" w:rsidRDefault="008D2AD4" w:rsidP="008D2AD4">
      <w:r>
        <w:t xml:space="preserve">            linewidth = 1, linetype = "dotted") +</w:t>
      </w:r>
    </w:p>
    <w:p w14:paraId="44B66B34" w14:textId="77777777" w:rsidR="008D2AD4" w:rsidRDefault="008D2AD4" w:rsidP="008D2AD4">
      <w:r>
        <w:t xml:space="preserve">  scale_color_manual(values = colors, name = "") +</w:t>
      </w:r>
    </w:p>
    <w:p w14:paraId="253B7293" w14:textId="77777777" w:rsidR="008D2AD4" w:rsidRDefault="008D2AD4" w:rsidP="008D2AD4">
      <w:r>
        <w:t xml:space="preserve">  scale_y_continuous(limits = c(0, 0.75))  </w:t>
      </w:r>
    </w:p>
    <w:p w14:paraId="74A72C38" w14:textId="77777777" w:rsidR="008D2AD4" w:rsidRDefault="008D2AD4" w:rsidP="008D2AD4"/>
    <w:p w14:paraId="4C5850BC" w14:textId="77777777" w:rsidR="008D2AD4" w:rsidRDefault="008D2AD4" w:rsidP="008D2AD4">
      <w:r>
        <w:t>p + theme_classic() + ylab("Density") + xlab("Locomotor activity (m/min)") +</w:t>
      </w:r>
    </w:p>
    <w:p w14:paraId="731E27D1" w14:textId="77777777" w:rsidR="008D2AD4" w:rsidRDefault="008D2AD4" w:rsidP="008D2AD4">
      <w:r>
        <w:t xml:space="preserve">  theme(legend.position = c(0.8, 0.8))</w:t>
      </w:r>
    </w:p>
    <w:p w14:paraId="66EA6FDD" w14:textId="77777777" w:rsidR="008D2AD4" w:rsidRDefault="008D2AD4" w:rsidP="008D2AD4"/>
    <w:p w14:paraId="4AD263B3" w14:textId="77777777" w:rsidR="008D2AD4" w:rsidRDefault="008D2AD4" w:rsidP="008D2AD4">
      <w:r>
        <w:t>ggsave("plots/states_1b.pdf", width = 15, height = 15, units = "cm")</w:t>
      </w:r>
    </w:p>
    <w:p w14:paraId="0447B1E2" w14:textId="77777777" w:rsidR="008D2AD4" w:rsidRDefault="008D2AD4" w:rsidP="008D2AD4"/>
    <w:p w14:paraId="4D7FD523" w14:textId="77777777" w:rsidR="008D2AD4" w:rsidRDefault="008D2AD4" w:rsidP="008D2AD4">
      <w:r>
        <w:t>hmm3N$print_obspar()</w:t>
      </w:r>
    </w:p>
    <w:p w14:paraId="3C2075BC" w14:textId="77777777" w:rsidR="008D2AD4" w:rsidRDefault="008D2AD4" w:rsidP="008D2AD4">
      <w:r>
        <w:lastRenderedPageBreak/>
        <w:t># hmm3N$print_tpm()</w:t>
      </w:r>
    </w:p>
    <w:p w14:paraId="445174DA" w14:textId="77777777" w:rsidR="008D2AD4" w:rsidRDefault="008D2AD4" w:rsidP="008D2AD4">
      <w:r>
        <w:t>```</w:t>
      </w:r>
    </w:p>
    <w:p w14:paraId="03FCBAF2" w14:textId="77777777" w:rsidR="008D2AD4" w:rsidRDefault="008D2AD4" w:rsidP="008D2AD4"/>
    <w:p w14:paraId="119C9109" w14:textId="77777777" w:rsidR="008D2AD4" w:rsidRDefault="008D2AD4" w:rsidP="008D2AD4">
      <w:r>
        <w:t xml:space="preserve">For comparison, I also include a basic 4-state HMM (i.e. without covariates) fitted to the data: </w:t>
      </w:r>
    </w:p>
    <w:p w14:paraId="3E74C5CF" w14:textId="77777777" w:rsidR="008D2AD4" w:rsidRDefault="008D2AD4" w:rsidP="008D2AD4"/>
    <w:p w14:paraId="20D5713D" w14:textId="77777777" w:rsidR="008D2AD4" w:rsidRDefault="008D2AD4" w:rsidP="008D2AD4">
      <w:r>
        <w:t>```{r, warning=FALSE, fig.width=8, fig.height=4, fig.align='center', cache=TRUE}</w:t>
      </w:r>
    </w:p>
    <w:p w14:paraId="3765FF3C" w14:textId="77777777" w:rsidR="008D2AD4" w:rsidRDefault="008D2AD4" w:rsidP="008D2AD4"/>
    <w:p w14:paraId="5EFD84F9" w14:textId="77777777" w:rsidR="008D2AD4" w:rsidRDefault="008D2AD4" w:rsidP="008D2AD4">
      <w:r>
        <w:t># 4 states</w:t>
      </w:r>
    </w:p>
    <w:p w14:paraId="3EE33F0A" w14:textId="77777777" w:rsidR="008D2AD4" w:rsidRDefault="008D2AD4" w:rsidP="008D2AD4">
      <w:r>
        <w:t xml:space="preserve">hmm4N &lt;- readRDS("4stateHMM.rds") # "4stateHMM_finalData.rds" </w:t>
      </w:r>
    </w:p>
    <w:p w14:paraId="2EF642C4" w14:textId="77777777" w:rsidR="008D2AD4" w:rsidRDefault="008D2AD4" w:rsidP="008D2AD4">
      <w:r>
        <w:t>sticklebacks$states4N &lt;- hmm4N$viterbi()</w:t>
      </w:r>
    </w:p>
    <w:p w14:paraId="386C34C4" w14:textId="77777777" w:rsidR="008D2AD4" w:rsidRDefault="008D2AD4" w:rsidP="008D2AD4"/>
    <w:p w14:paraId="2A311BB2" w14:textId="77777777" w:rsidR="008D2AD4" w:rsidRDefault="008D2AD4" w:rsidP="008D2AD4">
      <w:r>
        <w:t>weight4N &lt;- table(sticklebacks$states4N) / nrow(sticklebacks)</w:t>
      </w:r>
    </w:p>
    <w:p w14:paraId="390042FF" w14:textId="77777777" w:rsidR="008D2AD4" w:rsidRDefault="008D2AD4" w:rsidP="008D2AD4">
      <w:r>
        <w:t>mu &lt;- hmm4N$par()$obspar[1, , 1]</w:t>
      </w:r>
    </w:p>
    <w:p w14:paraId="5A17077A" w14:textId="77777777" w:rsidR="008D2AD4" w:rsidRDefault="008D2AD4" w:rsidP="008D2AD4">
      <w:r>
        <w:t>sigma &lt;- hmm4N$par()$obspar[2, , 1]</w:t>
      </w:r>
    </w:p>
    <w:p w14:paraId="4086C12A" w14:textId="77777777" w:rsidR="008D2AD4" w:rsidRDefault="008D2AD4" w:rsidP="008D2AD4"/>
    <w:p w14:paraId="0CAD4D0A" w14:textId="77777777" w:rsidR="008D2AD4" w:rsidRDefault="008D2AD4" w:rsidP="008D2AD4">
      <w:r>
        <w:t>gamma1 &lt;- weight4N[1] * dgamma(z, shape = mu[1]^2 / sigma[1]^2,</w:t>
      </w:r>
    </w:p>
    <w:p w14:paraId="6F7137DF" w14:textId="77777777" w:rsidR="008D2AD4" w:rsidRDefault="008D2AD4" w:rsidP="008D2AD4">
      <w:r>
        <w:t xml:space="preserve">                             scale = sigma[1]^2 / mu[1])</w:t>
      </w:r>
    </w:p>
    <w:p w14:paraId="65794B8A" w14:textId="77777777" w:rsidR="008D2AD4" w:rsidRDefault="008D2AD4" w:rsidP="008D2AD4">
      <w:r>
        <w:t>gamma2 &lt;- weight4N[2] * dgamma(z, shape = mu[2]^2 / sigma[2]^2,</w:t>
      </w:r>
    </w:p>
    <w:p w14:paraId="7953CBC4" w14:textId="77777777" w:rsidR="008D2AD4" w:rsidRDefault="008D2AD4" w:rsidP="008D2AD4">
      <w:r>
        <w:t xml:space="preserve">                             scale = sigma[2]^2 / mu[2])</w:t>
      </w:r>
    </w:p>
    <w:p w14:paraId="1EBD07DB" w14:textId="77777777" w:rsidR="008D2AD4" w:rsidRDefault="008D2AD4" w:rsidP="008D2AD4">
      <w:r>
        <w:t>gamma3 &lt;- weight4N[3] * dgamma(z, shape = mu[3]^2 / sigma[3]^2,</w:t>
      </w:r>
    </w:p>
    <w:p w14:paraId="54E31487" w14:textId="77777777" w:rsidR="008D2AD4" w:rsidRDefault="008D2AD4" w:rsidP="008D2AD4">
      <w:r>
        <w:t xml:space="preserve">                             scale = sigma[3]^2 / mu[3])</w:t>
      </w:r>
    </w:p>
    <w:p w14:paraId="2697732F" w14:textId="77777777" w:rsidR="008D2AD4" w:rsidRDefault="008D2AD4" w:rsidP="008D2AD4">
      <w:r>
        <w:t>gamma4 &lt;- weight4N[4] * dgamma(z, shape = mu[4]^2 / sigma[4]^2,</w:t>
      </w:r>
    </w:p>
    <w:p w14:paraId="1B2A9A62" w14:textId="77777777" w:rsidR="008D2AD4" w:rsidRDefault="008D2AD4" w:rsidP="008D2AD4">
      <w:r>
        <w:t xml:space="preserve">                             scale = sigma[4]^2 / mu[4])</w:t>
      </w:r>
    </w:p>
    <w:p w14:paraId="4C715FF1" w14:textId="77777777" w:rsidR="008D2AD4" w:rsidRDefault="008D2AD4" w:rsidP="008D2AD4">
      <w:r>
        <w:t>marginal &lt;- gamma1 + gamma2 + gamma3 + gamma4</w:t>
      </w:r>
    </w:p>
    <w:p w14:paraId="347A7F30" w14:textId="77777777" w:rsidR="008D2AD4" w:rsidRDefault="008D2AD4" w:rsidP="008D2AD4"/>
    <w:p w14:paraId="5A6E17B9" w14:textId="77777777" w:rsidR="008D2AD4" w:rsidRDefault="008D2AD4" w:rsidP="008D2AD4">
      <w:r>
        <w:t>df &lt;- data.frame(z = z, gamma1 = gamma1, gamma2 = gamma2, gamma3 = gamma3,</w:t>
      </w:r>
    </w:p>
    <w:p w14:paraId="4C90F264" w14:textId="77777777" w:rsidR="008D2AD4" w:rsidRDefault="008D2AD4" w:rsidP="008D2AD4">
      <w:r>
        <w:t xml:space="preserve">                 gamma4 = gamma4, marginal = marginal)</w:t>
      </w:r>
    </w:p>
    <w:p w14:paraId="6FAFCC87" w14:textId="77777777" w:rsidR="008D2AD4" w:rsidRDefault="008D2AD4" w:rsidP="008D2AD4"/>
    <w:p w14:paraId="46464DF4" w14:textId="77777777" w:rsidR="008D2AD4" w:rsidRDefault="008D2AD4" w:rsidP="008D2AD4">
      <w:r>
        <w:t>colors &lt;- c("state 1" = pal[1], "state 2" = pal[2], "state 3" = pal[3],</w:t>
      </w:r>
    </w:p>
    <w:p w14:paraId="12296DAC" w14:textId="77777777" w:rsidR="008D2AD4" w:rsidRDefault="008D2AD4" w:rsidP="008D2AD4">
      <w:r>
        <w:t xml:space="preserve">            "state 4" = pal[4], "marginal" = "black")</w:t>
      </w:r>
    </w:p>
    <w:p w14:paraId="5A6125C4" w14:textId="77777777" w:rsidR="008D2AD4" w:rsidRDefault="008D2AD4" w:rsidP="008D2AD4"/>
    <w:p w14:paraId="5BF2B894" w14:textId="77777777" w:rsidR="008D2AD4" w:rsidRDefault="008D2AD4" w:rsidP="008D2AD4">
      <w:r>
        <w:lastRenderedPageBreak/>
        <w:t xml:space="preserve">p &lt;- ggplot() + </w:t>
      </w:r>
    </w:p>
    <w:p w14:paraId="099FE095" w14:textId="77777777" w:rsidR="008D2AD4" w:rsidRDefault="008D2AD4" w:rsidP="008D2AD4">
      <w:r>
        <w:t xml:space="preserve">  geom_histogram(aes(x = Loco_sum, y = after_stat(density)), data = sticklebacks,</w:t>
      </w:r>
    </w:p>
    <w:p w14:paraId="55776D4C" w14:textId="77777777" w:rsidR="008D2AD4" w:rsidRDefault="008D2AD4" w:rsidP="008D2AD4">
      <w:r>
        <w:t xml:space="preserve">                 breaks = seq(0, 10, by = 0.25), fill = "gray", color = "white") +</w:t>
      </w:r>
    </w:p>
    <w:p w14:paraId="61A8ED26" w14:textId="77777777" w:rsidR="008D2AD4" w:rsidRDefault="008D2AD4" w:rsidP="008D2AD4">
      <w:r>
        <w:t xml:space="preserve">  geom_line(aes(x = z, y = gamma1, color = "state 1"), data = df, </w:t>
      </w:r>
    </w:p>
    <w:p w14:paraId="289EC444" w14:textId="77777777" w:rsidR="008D2AD4" w:rsidRDefault="008D2AD4" w:rsidP="008D2AD4">
      <w:r>
        <w:t xml:space="preserve">            linewidth = 0.8) +</w:t>
      </w:r>
    </w:p>
    <w:p w14:paraId="6DDC2909" w14:textId="77777777" w:rsidR="008D2AD4" w:rsidRDefault="008D2AD4" w:rsidP="008D2AD4">
      <w:r>
        <w:t xml:space="preserve">  geom_line(aes(x = z, y = gamma2, color = "state 2"), data = df, </w:t>
      </w:r>
    </w:p>
    <w:p w14:paraId="321F3149" w14:textId="77777777" w:rsidR="008D2AD4" w:rsidRDefault="008D2AD4" w:rsidP="008D2AD4">
      <w:r>
        <w:t xml:space="preserve">            linewidth = 0.8) +</w:t>
      </w:r>
    </w:p>
    <w:p w14:paraId="71B29076" w14:textId="77777777" w:rsidR="008D2AD4" w:rsidRDefault="008D2AD4" w:rsidP="008D2AD4">
      <w:r>
        <w:t xml:space="preserve">  geom_line(aes(x = z, y = gamma3, color = "state 3"), data = df, </w:t>
      </w:r>
    </w:p>
    <w:p w14:paraId="6A5D01FD" w14:textId="77777777" w:rsidR="008D2AD4" w:rsidRDefault="008D2AD4" w:rsidP="008D2AD4">
      <w:r>
        <w:t xml:space="preserve">            linewidth = 0.8) +</w:t>
      </w:r>
    </w:p>
    <w:p w14:paraId="0D224252" w14:textId="77777777" w:rsidR="008D2AD4" w:rsidRDefault="008D2AD4" w:rsidP="008D2AD4">
      <w:r>
        <w:t xml:space="preserve">  geom_line(aes(x = z, y = gamma4, color = "state 4"), data = df, </w:t>
      </w:r>
    </w:p>
    <w:p w14:paraId="7656FD7B" w14:textId="77777777" w:rsidR="008D2AD4" w:rsidRDefault="008D2AD4" w:rsidP="008D2AD4">
      <w:r>
        <w:t xml:space="preserve">            linewidth = 0.8) +</w:t>
      </w:r>
    </w:p>
    <w:p w14:paraId="024752A5" w14:textId="77777777" w:rsidR="008D2AD4" w:rsidRDefault="008D2AD4" w:rsidP="008D2AD4">
      <w:r>
        <w:t xml:space="preserve">  geom_line(aes(x = z, y = marginal, color = "marginal"), data = df, </w:t>
      </w:r>
    </w:p>
    <w:p w14:paraId="053A3A45" w14:textId="77777777" w:rsidR="008D2AD4" w:rsidRDefault="008D2AD4" w:rsidP="008D2AD4">
      <w:r>
        <w:t xml:space="preserve">            linewidth = 0.8, linetype = "dashed") +</w:t>
      </w:r>
    </w:p>
    <w:p w14:paraId="25DA10A2" w14:textId="77777777" w:rsidR="008D2AD4" w:rsidRDefault="008D2AD4" w:rsidP="008D2AD4">
      <w:r>
        <w:t xml:space="preserve">  scale_color_manual(values = colors, name = "") +</w:t>
      </w:r>
    </w:p>
    <w:p w14:paraId="39BCDDBA" w14:textId="77777777" w:rsidR="008D2AD4" w:rsidRDefault="008D2AD4" w:rsidP="008D2AD4">
      <w:r>
        <w:t xml:space="preserve">  scale_y_continuous(limits = c(0, 0.75)) + </w:t>
      </w:r>
    </w:p>
    <w:p w14:paraId="1D92ECB8" w14:textId="77777777" w:rsidR="008D2AD4" w:rsidRDefault="008D2AD4" w:rsidP="008D2AD4">
      <w:r>
        <w:t xml:space="preserve">  theme(legend.position = c(0.8, 0.7))</w:t>
      </w:r>
    </w:p>
    <w:p w14:paraId="28901D38" w14:textId="77777777" w:rsidR="008D2AD4" w:rsidRDefault="008D2AD4" w:rsidP="008D2AD4">
      <w:r>
        <w:t>p</w:t>
      </w:r>
    </w:p>
    <w:p w14:paraId="3BBDC709" w14:textId="77777777" w:rsidR="008D2AD4" w:rsidRDefault="008D2AD4" w:rsidP="008D2AD4">
      <w:r>
        <w:t>hmm4N$print_obspar()</w:t>
      </w:r>
    </w:p>
    <w:p w14:paraId="7A896800" w14:textId="77777777" w:rsidR="008D2AD4" w:rsidRDefault="008D2AD4" w:rsidP="008D2AD4">
      <w:r>
        <w:t>hmm4N$print_tpm()</w:t>
      </w:r>
    </w:p>
    <w:p w14:paraId="0467D000" w14:textId="77777777" w:rsidR="008D2AD4" w:rsidRDefault="008D2AD4" w:rsidP="008D2AD4">
      <w:r>
        <w:t>```</w:t>
      </w:r>
    </w:p>
    <w:p w14:paraId="1DA33731" w14:textId="77777777" w:rsidR="008D2AD4" w:rsidRDefault="008D2AD4" w:rsidP="008D2AD4"/>
    <w:p w14:paraId="19890634" w14:textId="77777777" w:rsidR="008D2AD4" w:rsidRDefault="008D2AD4" w:rsidP="008D2AD4">
      <w:r>
        <w:t xml:space="preserve">Regarding the 4-state model, there is substantial overlap in the state-dependent distributions and, in particular, state 2 and state 3 hardly seem to differ qualitatively (as both states might relate to the same or a similar behaviour). </w:t>
      </w:r>
    </w:p>
    <w:p w14:paraId="38BFC398" w14:textId="77777777" w:rsidR="008D2AD4" w:rsidRDefault="008D2AD4" w:rsidP="008D2AD4">
      <w:r>
        <w:t xml:space="preserve">In the following, I will thus focus on the 3-state HMM. </w:t>
      </w:r>
    </w:p>
    <w:p w14:paraId="2FBF7BBB" w14:textId="77777777" w:rsidR="008D2AD4" w:rsidRDefault="008D2AD4" w:rsidP="008D2AD4"/>
    <w:p w14:paraId="5FFA82C8" w14:textId="77777777" w:rsidR="008D2AD4" w:rsidRDefault="008D2AD4" w:rsidP="008D2AD4">
      <w:r>
        <w:t>## Decoded states</w:t>
      </w:r>
    </w:p>
    <w:p w14:paraId="2878284C" w14:textId="77777777" w:rsidR="008D2AD4" w:rsidRDefault="008D2AD4" w:rsidP="008D2AD4"/>
    <w:p w14:paraId="24AEA5D5" w14:textId="77777777" w:rsidR="008D2AD4" w:rsidRDefault="008D2AD4" w:rsidP="008D2AD4">
      <w:r>
        <w:t xml:space="preserve">I decoded the most probable underlying state sequence for each individual using the Viterbi algorithm. </w:t>
      </w:r>
    </w:p>
    <w:p w14:paraId="5B1C9506" w14:textId="77777777" w:rsidR="008D2AD4" w:rsidRDefault="008D2AD4" w:rsidP="008D2AD4">
      <w:r>
        <w:t>The overall percentage of decoded states is `r round(weight[1] * 100, digits = 1)`% in state 1, `r round(weight[2] * 100, digits = 1)`% in state 2, and `r round(weight[3] * 100, digits = 1)`% in state 3.</w:t>
      </w:r>
    </w:p>
    <w:p w14:paraId="728DED4E" w14:textId="77777777" w:rsidR="008D2AD4" w:rsidRDefault="008D2AD4" w:rsidP="008D2AD4"/>
    <w:p w14:paraId="49D5B947" w14:textId="77777777" w:rsidR="008D2AD4" w:rsidRDefault="008D2AD4" w:rsidP="008D2AD4">
      <w:r>
        <w:t xml:space="preserve">The following plots show the percentages of time spent in each state for all individuals, partitioned into early and late observation period (corresponding to upper and lower row, respectively) as well as experimental condition (i.e. control, exposed, infected). </w:t>
      </w:r>
    </w:p>
    <w:p w14:paraId="2731C105" w14:textId="77777777" w:rsidR="008D2AD4" w:rsidRDefault="008D2AD4" w:rsidP="008D2AD4"/>
    <w:p w14:paraId="3AC6A9B2" w14:textId="77777777" w:rsidR="008D2AD4" w:rsidRDefault="008D2AD4" w:rsidP="008D2AD4">
      <w:r>
        <w:t>```{r, fig.align='center', fig.width=10, fig.height=6, cache=TRUE}</w:t>
      </w:r>
    </w:p>
    <w:p w14:paraId="7268D313" w14:textId="77777777" w:rsidR="008D2AD4" w:rsidRDefault="008D2AD4" w:rsidP="008D2AD4">
      <w:r>
        <w:t>sticklebacks$stateName &lt;- as.factor(sticklebacks$states)</w:t>
      </w:r>
    </w:p>
    <w:p w14:paraId="3A766FB2" w14:textId="77777777" w:rsidR="008D2AD4" w:rsidRDefault="008D2AD4" w:rsidP="008D2AD4">
      <w:r>
        <w:t xml:space="preserve">levels(sticklebacks$stateName) &lt;- c("state 1", "state 2", "state 3") </w:t>
      </w:r>
    </w:p>
    <w:p w14:paraId="6CA7D9CD" w14:textId="77777777" w:rsidR="008D2AD4" w:rsidRDefault="008D2AD4" w:rsidP="008D2AD4">
      <w:r>
        <w:t xml:space="preserve">sticklebacks &lt;- sticklebacks %&gt;% group_by(ID) %&gt;% </w:t>
      </w:r>
    </w:p>
    <w:p w14:paraId="7E5B7B04" w14:textId="77777777" w:rsidR="008D2AD4" w:rsidRDefault="008D2AD4" w:rsidP="008D2AD4">
      <w:r>
        <w:t xml:space="preserve">  mutate(p_state1 = sum(states == 1) / n(), </w:t>
      </w:r>
    </w:p>
    <w:p w14:paraId="168B37E0" w14:textId="77777777" w:rsidR="008D2AD4" w:rsidRDefault="008D2AD4" w:rsidP="008D2AD4">
      <w:r>
        <w:t xml:space="preserve">         p_state2 = sum(states == 2) / n(), </w:t>
      </w:r>
    </w:p>
    <w:p w14:paraId="75EB43BE" w14:textId="77777777" w:rsidR="008D2AD4" w:rsidRDefault="008D2AD4" w:rsidP="008D2AD4">
      <w:r>
        <w:t xml:space="preserve">         p_state3 = sum(states == 3) / n())</w:t>
      </w:r>
    </w:p>
    <w:p w14:paraId="5D92D924" w14:textId="77777777" w:rsidR="008D2AD4" w:rsidRDefault="008D2AD4" w:rsidP="008D2AD4"/>
    <w:p w14:paraId="65A12380" w14:textId="77777777" w:rsidR="008D2AD4" w:rsidRDefault="008D2AD4" w:rsidP="008D2AD4">
      <w:r>
        <w:t xml:space="preserve">pBase &lt;- ggplot(mapping = aes(reorder(Fish_id, p_state1))) + </w:t>
      </w:r>
    </w:p>
    <w:p w14:paraId="71DBD524" w14:textId="77777777" w:rsidR="008D2AD4" w:rsidRDefault="008D2AD4" w:rsidP="008D2AD4">
      <w:r>
        <w:t xml:space="preserve">  scale_fill_manual(values = pal[c(1,3,2)]) + labs(y = "percentage", x = "ID") + </w:t>
      </w:r>
    </w:p>
    <w:p w14:paraId="198CB8A5" w14:textId="77777777" w:rsidR="008D2AD4" w:rsidRDefault="008D2AD4" w:rsidP="008D2AD4">
      <w:r>
        <w:t xml:space="preserve">  theme(legend.title = element_blank())</w:t>
      </w:r>
    </w:p>
    <w:p w14:paraId="46946171" w14:textId="77777777" w:rsidR="008D2AD4" w:rsidRDefault="008D2AD4" w:rsidP="008D2AD4"/>
    <w:p w14:paraId="456AFB2D" w14:textId="77777777" w:rsidR="008D2AD4" w:rsidRDefault="008D2AD4" w:rsidP="008D2AD4">
      <w:r>
        <w:t xml:space="preserve">pNot1 &lt;- pBase + geom_bar(data = filter(sticklebacks, </w:t>
      </w:r>
    </w:p>
    <w:p w14:paraId="3432BFFF" w14:textId="77777777" w:rsidR="008D2AD4" w:rsidRDefault="008D2AD4" w:rsidP="008D2AD4">
      <w:r>
        <w:t xml:space="preserve">                               Early == 1 &amp; Infected == 0 &amp; Exposed == 0),</w:t>
      </w:r>
    </w:p>
    <w:p w14:paraId="19FC5A87" w14:textId="77777777" w:rsidR="008D2AD4" w:rsidRDefault="008D2AD4" w:rsidP="008D2AD4">
      <w:r>
        <w:t xml:space="preserve">                 aes(fill = stateName), position = "fill") + </w:t>
      </w:r>
    </w:p>
    <w:p w14:paraId="0129AC10" w14:textId="77777777" w:rsidR="008D2AD4" w:rsidRDefault="008D2AD4" w:rsidP="008D2AD4">
      <w:r>
        <w:t xml:space="preserve">  ggtitle("early control")</w:t>
      </w:r>
    </w:p>
    <w:p w14:paraId="36BA8C13" w14:textId="77777777" w:rsidR="008D2AD4" w:rsidRDefault="008D2AD4" w:rsidP="008D2AD4">
      <w:r>
        <w:t xml:space="preserve">pExp1 &lt;- pBase + geom_bar(data = filter(sticklebacks, </w:t>
      </w:r>
    </w:p>
    <w:p w14:paraId="2D9C7977" w14:textId="77777777" w:rsidR="008D2AD4" w:rsidRDefault="008D2AD4" w:rsidP="008D2AD4">
      <w:r>
        <w:t xml:space="preserve">                               Early == 1 &amp; Infected == 0 &amp; Exposed == 1),</w:t>
      </w:r>
    </w:p>
    <w:p w14:paraId="66EC90E3" w14:textId="77777777" w:rsidR="008D2AD4" w:rsidRDefault="008D2AD4" w:rsidP="008D2AD4">
      <w:r>
        <w:t xml:space="preserve">                 aes(fill = stateName), position = "fill") + </w:t>
      </w:r>
    </w:p>
    <w:p w14:paraId="1C7F3952" w14:textId="77777777" w:rsidR="008D2AD4" w:rsidRDefault="008D2AD4" w:rsidP="008D2AD4">
      <w:r>
        <w:t xml:space="preserve">  ggtitle("early exposed") </w:t>
      </w:r>
    </w:p>
    <w:p w14:paraId="57C6C4FF" w14:textId="77777777" w:rsidR="008D2AD4" w:rsidRDefault="008D2AD4" w:rsidP="008D2AD4">
      <w:r>
        <w:t xml:space="preserve">pInf1 &lt;- pBase + geom_bar(data = filter(sticklebacks, </w:t>
      </w:r>
    </w:p>
    <w:p w14:paraId="7F804C0A" w14:textId="77777777" w:rsidR="008D2AD4" w:rsidRDefault="008D2AD4" w:rsidP="008D2AD4">
      <w:r>
        <w:t xml:space="preserve">                               Early == 1 &amp; Infected == 1 &amp; Exposed == 1),</w:t>
      </w:r>
    </w:p>
    <w:p w14:paraId="77F220ED" w14:textId="77777777" w:rsidR="008D2AD4" w:rsidRDefault="008D2AD4" w:rsidP="008D2AD4">
      <w:r>
        <w:t xml:space="preserve">                 aes(fill = stateName), position = "fill") + </w:t>
      </w:r>
    </w:p>
    <w:p w14:paraId="1EE629B2" w14:textId="77777777" w:rsidR="008D2AD4" w:rsidRDefault="008D2AD4" w:rsidP="008D2AD4">
      <w:r>
        <w:t xml:space="preserve">  ggtitle("early infected") </w:t>
      </w:r>
    </w:p>
    <w:p w14:paraId="7EDA6668" w14:textId="77777777" w:rsidR="008D2AD4" w:rsidRDefault="008D2AD4" w:rsidP="008D2AD4">
      <w:r>
        <w:t xml:space="preserve">pNot0 &lt;- pBase + geom_bar(data = filter(sticklebacks, </w:t>
      </w:r>
    </w:p>
    <w:p w14:paraId="1B978E55" w14:textId="77777777" w:rsidR="008D2AD4" w:rsidRDefault="008D2AD4" w:rsidP="008D2AD4">
      <w:r>
        <w:t xml:space="preserve">                               Early == 0 &amp; Infected == 0 &amp; Exposed == 0),</w:t>
      </w:r>
    </w:p>
    <w:p w14:paraId="203C11BF" w14:textId="77777777" w:rsidR="008D2AD4" w:rsidRDefault="008D2AD4" w:rsidP="008D2AD4">
      <w:r>
        <w:t xml:space="preserve">                 aes(fill = stateName), position = "fill") + </w:t>
      </w:r>
    </w:p>
    <w:p w14:paraId="3B818F13" w14:textId="77777777" w:rsidR="008D2AD4" w:rsidRDefault="008D2AD4" w:rsidP="008D2AD4">
      <w:r>
        <w:lastRenderedPageBreak/>
        <w:t xml:space="preserve">  ggtitle("late control") </w:t>
      </w:r>
    </w:p>
    <w:p w14:paraId="745A98B3" w14:textId="77777777" w:rsidR="008D2AD4" w:rsidRDefault="008D2AD4" w:rsidP="008D2AD4">
      <w:r>
        <w:t xml:space="preserve">pExp0 &lt;- pBase + geom_bar(data = filter(sticklebacks, </w:t>
      </w:r>
    </w:p>
    <w:p w14:paraId="52A11232" w14:textId="77777777" w:rsidR="008D2AD4" w:rsidRDefault="008D2AD4" w:rsidP="008D2AD4">
      <w:r>
        <w:t xml:space="preserve">                               Early == 0 &amp; Infected == 0 &amp; Exposed == 1),</w:t>
      </w:r>
    </w:p>
    <w:p w14:paraId="0843FC15" w14:textId="77777777" w:rsidR="008D2AD4" w:rsidRDefault="008D2AD4" w:rsidP="008D2AD4">
      <w:r>
        <w:t xml:space="preserve">                 aes(fill = stateName), position = "fill") + </w:t>
      </w:r>
    </w:p>
    <w:p w14:paraId="332A6508" w14:textId="77777777" w:rsidR="008D2AD4" w:rsidRDefault="008D2AD4" w:rsidP="008D2AD4">
      <w:r>
        <w:t xml:space="preserve">  ggtitle("late exposed") </w:t>
      </w:r>
    </w:p>
    <w:p w14:paraId="7C72AE9B" w14:textId="77777777" w:rsidR="008D2AD4" w:rsidRDefault="008D2AD4" w:rsidP="008D2AD4">
      <w:r>
        <w:t xml:space="preserve">pInf0 &lt;- pBase + geom_bar(data = filter(sticklebacks, </w:t>
      </w:r>
    </w:p>
    <w:p w14:paraId="56A1742E" w14:textId="77777777" w:rsidR="008D2AD4" w:rsidRDefault="008D2AD4" w:rsidP="008D2AD4">
      <w:r>
        <w:t xml:space="preserve">                               Early == 0 &amp; Infected == 1 &amp; Exposed == 1),</w:t>
      </w:r>
    </w:p>
    <w:p w14:paraId="0AF2FCEE" w14:textId="77777777" w:rsidR="008D2AD4" w:rsidRDefault="008D2AD4" w:rsidP="008D2AD4">
      <w:r>
        <w:t xml:space="preserve">                 aes(fill = stateName), position = "fill") + </w:t>
      </w:r>
    </w:p>
    <w:p w14:paraId="26DDDF60" w14:textId="77777777" w:rsidR="008D2AD4" w:rsidRDefault="008D2AD4" w:rsidP="008D2AD4">
      <w:r>
        <w:t xml:space="preserve">  ggtitle("late infected") </w:t>
      </w:r>
    </w:p>
    <w:p w14:paraId="28CF2019" w14:textId="77777777" w:rsidR="008D2AD4" w:rsidRDefault="008D2AD4" w:rsidP="008D2AD4"/>
    <w:p w14:paraId="2D0F17BB" w14:textId="77777777" w:rsidR="008D2AD4" w:rsidRDefault="008D2AD4" w:rsidP="008D2AD4">
      <w:r>
        <w:t>ggarrange(pNot1, pExp1, pInf1, pNot0, pExp0, pInf0, nrow = 2, ncol = 3,</w:t>
      </w:r>
    </w:p>
    <w:p w14:paraId="370E20B3" w14:textId="77777777" w:rsidR="008D2AD4" w:rsidRDefault="008D2AD4" w:rsidP="008D2AD4">
      <w:r>
        <w:t xml:space="preserve">          common.legend = TRUE, legend = "bottom")</w:t>
      </w:r>
    </w:p>
    <w:p w14:paraId="34093C9C" w14:textId="77777777" w:rsidR="008D2AD4" w:rsidRDefault="008D2AD4" w:rsidP="008D2AD4">
      <w:r>
        <w:t>```</w:t>
      </w:r>
    </w:p>
    <w:p w14:paraId="6166EE62" w14:textId="77777777" w:rsidR="008D2AD4" w:rsidRDefault="008D2AD4" w:rsidP="008D2AD4"/>
    <w:p w14:paraId="44D40AE8" w14:textId="77777777" w:rsidR="008D2AD4" w:rsidRDefault="008D2AD4" w:rsidP="008D2AD4">
      <w:r>
        <w:t xml:space="preserve">The previous plot reflects the high variation in activity (levels) between the individuals, which we would like to address in our model using random effects (see later sections). </w:t>
      </w:r>
    </w:p>
    <w:p w14:paraId="15B32FF0" w14:textId="77777777" w:rsidR="008D2AD4" w:rsidRDefault="008D2AD4" w:rsidP="008D2AD4"/>
    <w:p w14:paraId="1642D2DF" w14:textId="77777777" w:rsidR="008D2AD4" w:rsidRDefault="008D2AD4" w:rsidP="008D2AD4">
      <w:r>
        <w:t>As main interest lies in the activity patterns of the fish, the following plot shows the percentage of individuals in the three states at each observation time, plotted over the whole period and separated into the different conditions:</w:t>
      </w:r>
    </w:p>
    <w:p w14:paraId="1CA06FD5" w14:textId="77777777" w:rsidR="008D2AD4" w:rsidRDefault="008D2AD4" w:rsidP="008D2AD4"/>
    <w:p w14:paraId="51EF0868" w14:textId="77777777" w:rsidR="008D2AD4" w:rsidRDefault="008D2AD4" w:rsidP="008D2AD4">
      <w:r>
        <w:t>```{r, fig.width=10, fig.height=6, fig.align='center', cache=TRUE}</w:t>
      </w:r>
    </w:p>
    <w:p w14:paraId="5A22694D" w14:textId="77777777" w:rsidR="008D2AD4" w:rsidRDefault="008D2AD4" w:rsidP="008D2AD4">
      <w:r>
        <w:t xml:space="preserve"># New facet label names </w:t>
      </w:r>
    </w:p>
    <w:p w14:paraId="752EA1E9" w14:textId="77777777" w:rsidR="008D2AD4" w:rsidRDefault="008D2AD4" w:rsidP="008D2AD4">
      <w:r>
        <w:t>early.labs &lt;- c("Early", "Late")</w:t>
      </w:r>
    </w:p>
    <w:p w14:paraId="190659EA" w14:textId="77777777" w:rsidR="008D2AD4" w:rsidRDefault="008D2AD4" w:rsidP="008D2AD4">
      <w:r>
        <w:t>names(early.labs) &lt;- c("1", "0")</w:t>
      </w:r>
    </w:p>
    <w:p w14:paraId="23B419A3" w14:textId="77777777" w:rsidR="008D2AD4" w:rsidRDefault="008D2AD4" w:rsidP="008D2AD4">
      <w:r>
        <w:t>exp.labs &lt;- c("Control", "Exposed")</w:t>
      </w:r>
    </w:p>
    <w:p w14:paraId="4F483B76" w14:textId="77777777" w:rsidR="008D2AD4" w:rsidRDefault="008D2AD4" w:rsidP="008D2AD4">
      <w:r>
        <w:t>names(exp.labs) &lt;- c("0", "1")</w:t>
      </w:r>
    </w:p>
    <w:p w14:paraId="211DEF04" w14:textId="77777777" w:rsidR="008D2AD4" w:rsidRDefault="008D2AD4" w:rsidP="008D2AD4">
      <w:r>
        <w:t>inf.labs &lt;- c("Not infected", "Infected")</w:t>
      </w:r>
    </w:p>
    <w:p w14:paraId="14673B6E" w14:textId="77777777" w:rsidR="008D2AD4" w:rsidRDefault="008D2AD4" w:rsidP="008D2AD4">
      <w:r>
        <w:t>names(inf.labs) &lt;- c("0", "1")</w:t>
      </w:r>
    </w:p>
    <w:p w14:paraId="575FAFAB" w14:textId="77777777" w:rsidR="008D2AD4" w:rsidRDefault="008D2AD4" w:rsidP="008D2AD4"/>
    <w:p w14:paraId="0CE3229E" w14:textId="77777777" w:rsidR="008D2AD4" w:rsidRDefault="008D2AD4" w:rsidP="008D2AD4">
      <w:r>
        <w:t>p2 &lt;- ggplot(sticklebacks, aes(x = index, color = stateName, fill = stateName)) +</w:t>
      </w:r>
    </w:p>
    <w:p w14:paraId="00B3C5AB" w14:textId="77777777" w:rsidR="008D2AD4" w:rsidRDefault="008D2AD4" w:rsidP="008D2AD4">
      <w:r>
        <w:t xml:space="preserve">  geom_bar(position = "fill") + </w:t>
      </w:r>
    </w:p>
    <w:p w14:paraId="0BB2E26D" w14:textId="77777777" w:rsidR="008D2AD4" w:rsidRDefault="008D2AD4" w:rsidP="008D2AD4">
      <w:r>
        <w:lastRenderedPageBreak/>
        <w:t xml:space="preserve">  scale_color_manual(values = pal[c(1,3,2)]) +</w:t>
      </w:r>
    </w:p>
    <w:p w14:paraId="68A53701" w14:textId="77777777" w:rsidR="008D2AD4" w:rsidRDefault="008D2AD4" w:rsidP="008D2AD4">
      <w:r>
        <w:t xml:space="preserve">  scale_fill_manual(values = pal[c(1,3,2)] ) + #pal[c(1,3,2)]</w:t>
      </w:r>
    </w:p>
    <w:p w14:paraId="253C0AAD" w14:textId="77777777" w:rsidR="008D2AD4" w:rsidRDefault="008D2AD4" w:rsidP="008D2AD4">
      <w:r>
        <w:t xml:space="preserve">  labs(y="State proportion") +</w:t>
      </w:r>
    </w:p>
    <w:p w14:paraId="0B7260D3" w14:textId="77777777" w:rsidR="008D2AD4" w:rsidRDefault="008D2AD4" w:rsidP="008D2AD4">
      <w:r>
        <w:t xml:space="preserve">  facet_grid(Exposed + Infected ~ Early,</w:t>
      </w:r>
    </w:p>
    <w:p w14:paraId="3DF92730" w14:textId="77777777" w:rsidR="008D2AD4" w:rsidRDefault="008D2AD4" w:rsidP="008D2AD4">
      <w:r>
        <w:t xml:space="preserve">             labeller = labeller(Early = early.labs, </w:t>
      </w:r>
    </w:p>
    <w:p w14:paraId="1A61408B" w14:textId="77777777" w:rsidR="008D2AD4" w:rsidRDefault="008D2AD4" w:rsidP="008D2AD4">
      <w:r>
        <w:t xml:space="preserve">                                 Exposed = exp.labs,</w:t>
      </w:r>
    </w:p>
    <w:p w14:paraId="1FF5E1C0" w14:textId="77777777" w:rsidR="008D2AD4" w:rsidRDefault="008D2AD4" w:rsidP="008D2AD4">
      <w:r>
        <w:t xml:space="preserve">                                 Infected = inf.labs)) +</w:t>
      </w:r>
    </w:p>
    <w:p w14:paraId="36E240A4" w14:textId="77777777" w:rsidR="008D2AD4" w:rsidRDefault="008D2AD4" w:rsidP="008D2AD4">
      <w:r>
        <w:t xml:space="preserve">  scale_x_continuous(name = "Time of the day (H:min)",</w:t>
      </w:r>
    </w:p>
    <w:p w14:paraId="20D6AEC5" w14:textId="77777777" w:rsidR="008D2AD4" w:rsidRDefault="008D2AD4" w:rsidP="008D2AD4">
      <w:r>
        <w:t xml:space="preserve">                     breaks = seq(0, 4000, by = 360), </w:t>
      </w:r>
    </w:p>
    <w:p w14:paraId="66FB7137" w14:textId="77777777" w:rsidR="008D2AD4" w:rsidRDefault="008D2AD4" w:rsidP="008D2AD4">
      <w:r>
        <w:t xml:space="preserve">                     labels = rep(c("15:00", "21:00", "3:00", "9:00"), 3)) + </w:t>
      </w:r>
    </w:p>
    <w:p w14:paraId="573326EB" w14:textId="77777777" w:rsidR="008D2AD4" w:rsidRDefault="008D2AD4" w:rsidP="008D2AD4">
      <w:r>
        <w:t xml:space="preserve">  theme(legend.position = "bottom", legend.title = element_blank(), </w:t>
      </w:r>
    </w:p>
    <w:p w14:paraId="6068DA57" w14:textId="77777777" w:rsidR="008D2AD4" w:rsidRDefault="008D2AD4" w:rsidP="008D2AD4">
      <w:r>
        <w:t xml:space="preserve">      axis.text.x = element_text(angle = 45, hjust = 1),</w:t>
      </w:r>
    </w:p>
    <w:p w14:paraId="318D14B2" w14:textId="77777777" w:rsidR="008D2AD4" w:rsidRDefault="008D2AD4" w:rsidP="008D2AD4">
      <w:r>
        <w:t xml:space="preserve">      panel.grid.major = element_blank(), </w:t>
      </w:r>
    </w:p>
    <w:p w14:paraId="0C5FC962" w14:textId="77777777" w:rsidR="008D2AD4" w:rsidRDefault="008D2AD4" w:rsidP="008D2AD4">
      <w:r>
        <w:t xml:space="preserve">      panel.grid.minor = element_blank())</w:t>
      </w:r>
    </w:p>
    <w:p w14:paraId="51BD6A79" w14:textId="77777777" w:rsidR="008D2AD4" w:rsidRDefault="008D2AD4" w:rsidP="008D2AD4"/>
    <w:p w14:paraId="6AAA94CC" w14:textId="77777777" w:rsidR="008D2AD4" w:rsidRDefault="008D2AD4" w:rsidP="008D2AD4">
      <w:r>
        <w:t xml:space="preserve">p2 </w:t>
      </w:r>
    </w:p>
    <w:p w14:paraId="2D1B4514" w14:textId="77777777" w:rsidR="008D2AD4" w:rsidRDefault="008D2AD4" w:rsidP="008D2AD4"/>
    <w:p w14:paraId="0A35EA7C" w14:textId="77777777" w:rsidR="008D2AD4" w:rsidRDefault="008D2AD4" w:rsidP="008D2AD4">
      <w:r>
        <w:t># add vertical shaded areas for the night time</w:t>
      </w:r>
    </w:p>
    <w:p w14:paraId="51713ED5" w14:textId="77777777" w:rsidR="008D2AD4" w:rsidRDefault="008D2AD4" w:rsidP="008D2AD4">
      <w:r>
        <w:t># remove the stroke from the shaded area</w:t>
      </w:r>
    </w:p>
    <w:p w14:paraId="00845C88" w14:textId="77777777" w:rsidR="008D2AD4" w:rsidRDefault="008D2AD4" w:rsidP="008D2AD4">
      <w:r>
        <w:t xml:space="preserve">p2 + geom_rect(aes(xmin = 390, xmax = 930, ymin = 0, ymax = 1), </w:t>
      </w:r>
    </w:p>
    <w:p w14:paraId="70DE7723" w14:textId="77777777" w:rsidR="008D2AD4" w:rsidRDefault="008D2AD4" w:rsidP="008D2AD4">
      <w:r>
        <w:t xml:space="preserve">               fill = "grey", alpha = 0.02, color = NA) + </w:t>
      </w:r>
    </w:p>
    <w:p w14:paraId="218D8097" w14:textId="77777777" w:rsidR="008D2AD4" w:rsidRDefault="008D2AD4" w:rsidP="008D2AD4">
      <w:r>
        <w:t xml:space="preserve">    geom_rect(aes(xmin = 1830, xmax = 2370, ymin = 0, ymax = 1), </w:t>
      </w:r>
    </w:p>
    <w:p w14:paraId="4C8ADE12" w14:textId="77777777" w:rsidR="008D2AD4" w:rsidRDefault="008D2AD4" w:rsidP="008D2AD4">
      <w:r>
        <w:t xml:space="preserve">               fill = "grey", alpha = 0.02, color = NA) + </w:t>
      </w:r>
    </w:p>
    <w:p w14:paraId="067641BE" w14:textId="77777777" w:rsidR="008D2AD4" w:rsidRDefault="008D2AD4" w:rsidP="008D2AD4">
      <w:r>
        <w:t xml:space="preserve">    geom_rect(aes(xmin = 3270, xmax = 3810, ymin = 0, ymax = 1), </w:t>
      </w:r>
    </w:p>
    <w:p w14:paraId="01C4CA67" w14:textId="77777777" w:rsidR="008D2AD4" w:rsidRDefault="008D2AD4" w:rsidP="008D2AD4">
      <w:r>
        <w:t xml:space="preserve">               fill = "grey", alpha = 0.02, color = NA) </w:t>
      </w:r>
    </w:p>
    <w:p w14:paraId="7595839E" w14:textId="77777777" w:rsidR="008D2AD4" w:rsidRDefault="008D2AD4" w:rsidP="008D2AD4"/>
    <w:p w14:paraId="03E73911" w14:textId="77777777" w:rsidR="008D2AD4" w:rsidRDefault="008D2AD4" w:rsidP="008D2AD4"/>
    <w:p w14:paraId="58850489" w14:textId="77777777" w:rsidR="008D2AD4" w:rsidRDefault="008D2AD4" w:rsidP="008D2AD4">
      <w:r>
        <w:t>```{r, fig.width=10, fig.height=6</w:t>
      </w:r>
    </w:p>
    <w:p w14:paraId="020BE0ED" w14:textId="77777777" w:rsidR="008D2AD4" w:rsidRDefault="008D2AD4" w:rsidP="008D2AD4"/>
    <w:p w14:paraId="1CC09FD1" w14:textId="77777777" w:rsidR="008D2AD4" w:rsidRDefault="008D2AD4" w:rsidP="008D2AD4">
      <w:r>
        <w:t>ggsave("state1_proportions_edit3.svg", width=20, height=15, dpi=500)</w:t>
      </w:r>
    </w:p>
    <w:p w14:paraId="24BFE5DA" w14:textId="77777777" w:rsidR="008D2AD4" w:rsidRDefault="008D2AD4" w:rsidP="008D2AD4"/>
    <w:p w14:paraId="70E1AD44" w14:textId="77777777" w:rsidR="008D2AD4" w:rsidRDefault="008D2AD4" w:rsidP="008D2AD4">
      <w:r>
        <w:lastRenderedPageBreak/>
        <w:t>ggsave("plots/states_1cnew.pdf", width = 20, height = 15, units = "cm")</w:t>
      </w:r>
    </w:p>
    <w:p w14:paraId="1CC0F813" w14:textId="77777777" w:rsidR="008D2AD4" w:rsidRDefault="008D2AD4" w:rsidP="008D2AD4">
      <w:r>
        <w:t>```</w:t>
      </w:r>
    </w:p>
    <w:p w14:paraId="31F9B9CF" w14:textId="77777777" w:rsidR="008D2AD4" w:rsidRDefault="008D2AD4" w:rsidP="008D2AD4"/>
    <w:p w14:paraId="545A09EC" w14:textId="77777777" w:rsidR="008D2AD4" w:rsidRDefault="008D2AD4" w:rsidP="008D2AD4">
      <w:r>
        <w:t>```</w:t>
      </w:r>
    </w:p>
    <w:p w14:paraId="1D3B86C4" w14:textId="77777777" w:rsidR="008D2AD4" w:rsidRDefault="008D2AD4" w:rsidP="008D2AD4"/>
    <w:p w14:paraId="0FADD37D" w14:textId="77777777" w:rsidR="008D2AD4" w:rsidRDefault="008D2AD4" w:rsidP="008D2AD4">
      <w:r>
        <w:t xml:space="preserve">From these plots, some differences between conditions can be detected as well as time periods (over a day) which appear to be more active/inactive, on average. </w:t>
      </w:r>
    </w:p>
    <w:p w14:paraId="1A97246D" w14:textId="77777777" w:rsidR="008D2AD4" w:rsidRDefault="008D2AD4" w:rsidP="008D2AD4"/>
    <w:p w14:paraId="335D1E0C" w14:textId="77777777" w:rsidR="008D2AD4" w:rsidRDefault="008D2AD4" w:rsidP="008D2AD4">
      <w:r>
        <w:t>Regarding sleeping behaviour (i.e. state 1), differences in diel patterns between the groups can also be visualised in circular bar plots, as done in the following.</w:t>
      </w:r>
    </w:p>
    <w:p w14:paraId="165691E5" w14:textId="77777777" w:rsidR="008D2AD4" w:rsidRDefault="008D2AD4" w:rsidP="008D2AD4">
      <w:r>
        <w:t xml:space="preserve">These plots show the percentage of state 1 averaged over all fish of a group and each time point, highlighting, for example, that fish in the late exposed condition generally occupy state 1 less often: </w:t>
      </w:r>
    </w:p>
    <w:p w14:paraId="1227C860" w14:textId="77777777" w:rsidR="008D2AD4" w:rsidRDefault="008D2AD4" w:rsidP="008D2AD4"/>
    <w:p w14:paraId="1B3EB79C" w14:textId="77777777" w:rsidR="008D2AD4" w:rsidRDefault="008D2AD4" w:rsidP="008D2AD4">
      <w:r>
        <w:t>```{r, fig.width=10, fig.height=6, fig.align='center', warning=FALSE, message=FALSE, cache=TRUE}</w:t>
      </w:r>
    </w:p>
    <w:p w14:paraId="5016A001" w14:textId="77777777" w:rsidR="008D2AD4" w:rsidRDefault="008D2AD4" w:rsidP="008D2AD4"/>
    <w:p w14:paraId="0F053962" w14:textId="77777777" w:rsidR="008D2AD4" w:rsidRDefault="008D2AD4" w:rsidP="008D2AD4">
      <w:r>
        <w:t># circular plots</w:t>
      </w:r>
    </w:p>
    <w:p w14:paraId="5677111C" w14:textId="77777777" w:rsidR="008D2AD4" w:rsidRDefault="008D2AD4" w:rsidP="008D2AD4">
      <w:r>
        <w:t xml:space="preserve">props &lt;- sticklebacks %&gt;% group_by(group, tod) %&gt;% </w:t>
      </w:r>
    </w:p>
    <w:p w14:paraId="30D834F7" w14:textId="77777777" w:rsidR="008D2AD4" w:rsidRDefault="008D2AD4" w:rsidP="008D2AD4">
      <w:r>
        <w:t xml:space="preserve">  summarise(pState1 = sum(states == 1) / n())</w:t>
      </w:r>
    </w:p>
    <w:p w14:paraId="7174C0BE" w14:textId="77777777" w:rsidR="008D2AD4" w:rsidRDefault="008D2AD4" w:rsidP="008D2AD4"/>
    <w:p w14:paraId="27133123" w14:textId="77777777" w:rsidR="008D2AD4" w:rsidRDefault="008D2AD4" w:rsidP="008D2AD4">
      <w:r>
        <w:t>props$PState1 &lt;- props$pState1*100</w:t>
      </w:r>
    </w:p>
    <w:p w14:paraId="2650C5C9" w14:textId="77777777" w:rsidR="008D2AD4" w:rsidRDefault="008D2AD4" w:rsidP="008D2AD4"/>
    <w:p w14:paraId="03C08119" w14:textId="77777777" w:rsidR="008D2AD4" w:rsidRDefault="008D2AD4" w:rsidP="008D2AD4">
      <w:r>
        <w:t xml:space="preserve">pBase &lt;- ggplot(mapping = aes(tod, pState1)) + </w:t>
      </w:r>
    </w:p>
    <w:p w14:paraId="0B253DBA" w14:textId="77777777" w:rsidR="008D2AD4" w:rsidRDefault="008D2AD4" w:rsidP="008D2AD4">
      <w:r>
        <w:t xml:space="preserve">  coord_polar(theta = "x") + ylab("Sleep proportion") +</w:t>
      </w:r>
    </w:p>
    <w:p w14:paraId="2EBDD167" w14:textId="77777777" w:rsidR="008D2AD4" w:rsidRDefault="008D2AD4" w:rsidP="008D2AD4">
      <w:r>
        <w:t xml:space="preserve">  scale_y_continuous(limits = c(0, 0.8)) + </w:t>
      </w:r>
    </w:p>
    <w:p w14:paraId="4317252C" w14:textId="77777777" w:rsidR="008D2AD4" w:rsidRDefault="008D2AD4" w:rsidP="008D2AD4">
      <w:r>
        <w:t xml:space="preserve">  scale_x_continuous(name = "Time of the day",</w:t>
      </w:r>
    </w:p>
    <w:p w14:paraId="69F9F122" w14:textId="77777777" w:rsidR="008D2AD4" w:rsidRDefault="008D2AD4" w:rsidP="008D2AD4">
      <w:r>
        <w:t xml:space="preserve">                     breaks = seq(0, 1440, by = 60), </w:t>
      </w:r>
    </w:p>
    <w:p w14:paraId="34A491A0" w14:textId="77777777" w:rsidR="008D2AD4" w:rsidRDefault="008D2AD4" w:rsidP="008D2AD4">
      <w:r>
        <w:t xml:space="preserve">                     labels = c(0:23, 0)) </w:t>
      </w:r>
    </w:p>
    <w:p w14:paraId="28736CA9" w14:textId="77777777" w:rsidR="008D2AD4" w:rsidRDefault="008D2AD4" w:rsidP="008D2AD4"/>
    <w:p w14:paraId="6F1C5872" w14:textId="77777777" w:rsidR="008D2AD4" w:rsidRDefault="008D2AD4" w:rsidP="008D2AD4">
      <w:r>
        <w:t>p1 &lt;- pBase + geom_bar(data = filter(props, group == 1),</w:t>
      </w:r>
    </w:p>
    <w:p w14:paraId="2D7A1170" w14:textId="77777777" w:rsidR="008D2AD4" w:rsidRDefault="008D2AD4" w:rsidP="008D2AD4">
      <w:r>
        <w:t xml:space="preserve">                       stat = "identity", col = pal[1]) +</w:t>
      </w:r>
    </w:p>
    <w:p w14:paraId="3EFBD1A0" w14:textId="77777777" w:rsidR="008D2AD4" w:rsidRDefault="008D2AD4" w:rsidP="008D2AD4">
      <w:r>
        <w:t xml:space="preserve">  ggtitle("Early control") +</w:t>
      </w:r>
    </w:p>
    <w:p w14:paraId="5DA5BC18" w14:textId="77777777" w:rsidR="008D2AD4" w:rsidRDefault="008D2AD4" w:rsidP="008D2AD4">
      <w:r>
        <w:lastRenderedPageBreak/>
        <w:t xml:space="preserve">  geom_point(aes(x = 0, y = 0), col = "white") # , shape = 4, stroke = 2</w:t>
      </w:r>
    </w:p>
    <w:p w14:paraId="3A2DBDCF" w14:textId="77777777" w:rsidR="008D2AD4" w:rsidRDefault="008D2AD4" w:rsidP="008D2AD4">
      <w:r>
        <w:t>p2 &lt;- pBase + geom_bar(data = filter(props, group == 2),</w:t>
      </w:r>
    </w:p>
    <w:p w14:paraId="07D786EB" w14:textId="77777777" w:rsidR="008D2AD4" w:rsidRDefault="008D2AD4" w:rsidP="008D2AD4">
      <w:r>
        <w:t xml:space="preserve">                       stat = "identity", col = pal[1]) +</w:t>
      </w:r>
    </w:p>
    <w:p w14:paraId="725F9B3E" w14:textId="77777777" w:rsidR="008D2AD4" w:rsidRDefault="008D2AD4" w:rsidP="008D2AD4">
      <w:r>
        <w:t xml:space="preserve">  ggtitle("Early exposed") +</w:t>
      </w:r>
    </w:p>
    <w:p w14:paraId="58D38A5D" w14:textId="77777777" w:rsidR="008D2AD4" w:rsidRDefault="008D2AD4" w:rsidP="008D2AD4">
      <w:r>
        <w:t xml:space="preserve">  geom_point(aes(x = 0, y = 0), col = "white")</w:t>
      </w:r>
    </w:p>
    <w:p w14:paraId="467000E7" w14:textId="77777777" w:rsidR="008D2AD4" w:rsidRDefault="008D2AD4" w:rsidP="008D2AD4">
      <w:r>
        <w:t>p3 &lt;- pBase + geom_bar(data = filter(props, group == 3),</w:t>
      </w:r>
    </w:p>
    <w:p w14:paraId="51DF8611" w14:textId="77777777" w:rsidR="008D2AD4" w:rsidRDefault="008D2AD4" w:rsidP="008D2AD4">
      <w:r>
        <w:t xml:space="preserve">                       stat = "identity", col = pal[1]) +</w:t>
      </w:r>
    </w:p>
    <w:p w14:paraId="07272673" w14:textId="77777777" w:rsidR="008D2AD4" w:rsidRDefault="008D2AD4" w:rsidP="008D2AD4">
      <w:r>
        <w:t xml:space="preserve">  ggtitle("Early infected") +</w:t>
      </w:r>
    </w:p>
    <w:p w14:paraId="03FACF51" w14:textId="77777777" w:rsidR="008D2AD4" w:rsidRDefault="008D2AD4" w:rsidP="008D2AD4">
      <w:r>
        <w:t xml:space="preserve">  geom_point(aes(x = 0, y = 0), col = "white")</w:t>
      </w:r>
    </w:p>
    <w:p w14:paraId="47EFF91E" w14:textId="77777777" w:rsidR="008D2AD4" w:rsidRDefault="008D2AD4" w:rsidP="008D2AD4">
      <w:r>
        <w:t>p4 &lt;- pBase + geom_bar(data = filter(props, group == 4),</w:t>
      </w:r>
    </w:p>
    <w:p w14:paraId="5C34D18F" w14:textId="77777777" w:rsidR="008D2AD4" w:rsidRDefault="008D2AD4" w:rsidP="008D2AD4">
      <w:r>
        <w:t xml:space="preserve">                       stat = "identity", col = pal[1]) +</w:t>
      </w:r>
    </w:p>
    <w:p w14:paraId="715836BC" w14:textId="77777777" w:rsidR="008D2AD4" w:rsidRDefault="008D2AD4" w:rsidP="008D2AD4">
      <w:r>
        <w:t xml:space="preserve">  ggtitle("Late control") +</w:t>
      </w:r>
    </w:p>
    <w:p w14:paraId="6038B7B1" w14:textId="77777777" w:rsidR="008D2AD4" w:rsidRDefault="008D2AD4" w:rsidP="008D2AD4">
      <w:r>
        <w:t xml:space="preserve">  geom_point(aes(x = 0, y = 0), col = "white")</w:t>
      </w:r>
    </w:p>
    <w:p w14:paraId="7AEBE2A1" w14:textId="77777777" w:rsidR="008D2AD4" w:rsidRDefault="008D2AD4" w:rsidP="008D2AD4">
      <w:r>
        <w:t>p5 &lt;- pBase + geom_bar(data = filter(props, group == 5),</w:t>
      </w:r>
    </w:p>
    <w:p w14:paraId="466238D1" w14:textId="77777777" w:rsidR="008D2AD4" w:rsidRDefault="008D2AD4" w:rsidP="008D2AD4">
      <w:r>
        <w:t xml:space="preserve">                       stat = "identity", col = pal[1]) +</w:t>
      </w:r>
    </w:p>
    <w:p w14:paraId="412A8D5B" w14:textId="77777777" w:rsidR="008D2AD4" w:rsidRDefault="008D2AD4" w:rsidP="008D2AD4">
      <w:r>
        <w:t xml:space="preserve">  ggtitle("Late exposed") +</w:t>
      </w:r>
    </w:p>
    <w:p w14:paraId="187DB753" w14:textId="77777777" w:rsidR="008D2AD4" w:rsidRDefault="008D2AD4" w:rsidP="008D2AD4">
      <w:r>
        <w:t xml:space="preserve">  geom_point(aes(x = 0, y = 0), col = "white")</w:t>
      </w:r>
    </w:p>
    <w:p w14:paraId="29EEA7C5" w14:textId="77777777" w:rsidR="008D2AD4" w:rsidRDefault="008D2AD4" w:rsidP="008D2AD4">
      <w:r>
        <w:t>p6 &lt;- pBase + geom_bar(data = filter(props, group == 6),</w:t>
      </w:r>
    </w:p>
    <w:p w14:paraId="43A70862" w14:textId="77777777" w:rsidR="008D2AD4" w:rsidRDefault="008D2AD4" w:rsidP="008D2AD4">
      <w:r>
        <w:t xml:space="preserve">                       stat = "identity", col = pal[1]) +</w:t>
      </w:r>
    </w:p>
    <w:p w14:paraId="79F96CF1" w14:textId="77777777" w:rsidR="008D2AD4" w:rsidRDefault="008D2AD4" w:rsidP="008D2AD4">
      <w:r>
        <w:t xml:space="preserve">  ggtitle("Late infected") +</w:t>
      </w:r>
    </w:p>
    <w:p w14:paraId="70D5557B" w14:textId="77777777" w:rsidR="008D2AD4" w:rsidRDefault="008D2AD4" w:rsidP="008D2AD4">
      <w:r>
        <w:t xml:space="preserve">  geom_point(aes(x = 0, y = 0), col = "white")</w:t>
      </w:r>
    </w:p>
    <w:p w14:paraId="433D3A4F" w14:textId="77777777" w:rsidR="008D2AD4" w:rsidRDefault="008D2AD4" w:rsidP="008D2AD4"/>
    <w:p w14:paraId="1EF2AE76" w14:textId="77777777" w:rsidR="008D2AD4" w:rsidRDefault="008D2AD4" w:rsidP="008D2AD4">
      <w:r>
        <w:t>ggarrange(p1, p2, p3, p4, p5, p6, ncol = 3, nrow = 2)</w:t>
      </w:r>
    </w:p>
    <w:p w14:paraId="5F1B9C76" w14:textId="77777777" w:rsidR="008D2AD4" w:rsidRDefault="008D2AD4" w:rsidP="008D2AD4"/>
    <w:p w14:paraId="414E5287" w14:textId="77777777" w:rsidR="008D2AD4" w:rsidRDefault="008D2AD4" w:rsidP="008D2AD4">
      <w:r>
        <w:t>ggsave("plots/states_1d.pdf", width = 20, height = 15, units = "cm")</w:t>
      </w:r>
    </w:p>
    <w:p w14:paraId="74C0E1F3" w14:textId="77777777" w:rsidR="008D2AD4" w:rsidRDefault="008D2AD4" w:rsidP="008D2AD4">
      <w:r>
        <w:t>```</w:t>
      </w:r>
    </w:p>
    <w:p w14:paraId="26A93079" w14:textId="77777777" w:rsidR="008D2AD4" w:rsidRDefault="008D2AD4" w:rsidP="008D2AD4"/>
    <w:p w14:paraId="43B55BE9" w14:textId="77777777" w:rsidR="008D2AD4" w:rsidRDefault="008D2AD4" w:rsidP="008D2AD4">
      <w:r>
        <w:t>```</w:t>
      </w:r>
    </w:p>
    <w:p w14:paraId="1F93DE33" w14:textId="77777777" w:rsidR="008D2AD4" w:rsidRDefault="008D2AD4" w:rsidP="008D2AD4"/>
    <w:p w14:paraId="06C01B3B" w14:textId="77777777" w:rsidR="008D2AD4" w:rsidRDefault="008D2AD4" w:rsidP="008D2AD4">
      <w:r>
        <w:t>```</w:t>
      </w:r>
    </w:p>
    <w:p w14:paraId="12E14B9A" w14:textId="77777777" w:rsidR="008D2AD4" w:rsidRDefault="008D2AD4" w:rsidP="008D2AD4"/>
    <w:p w14:paraId="681E0A04" w14:textId="77777777" w:rsidR="008D2AD4" w:rsidRDefault="008D2AD4" w:rsidP="008D2AD4">
      <w:r>
        <w:lastRenderedPageBreak/>
        <w:t xml:space="preserve">The following section investigates these differences in activity levels between the conditions as well as diel patterns in more detail, based on the estimated covariate effects. </w:t>
      </w:r>
    </w:p>
    <w:p w14:paraId="637328B2" w14:textId="77777777" w:rsidR="008D2AD4" w:rsidRDefault="008D2AD4" w:rsidP="008D2AD4"/>
    <w:p w14:paraId="53ED2E6C" w14:textId="77777777" w:rsidR="008D2AD4" w:rsidRDefault="008D2AD4" w:rsidP="008D2AD4"/>
    <w:p w14:paraId="4D1AC571" w14:textId="77777777" w:rsidR="008D2AD4" w:rsidRDefault="008D2AD4" w:rsidP="008D2AD4">
      <w:r>
        <w:t>## Covariates</w:t>
      </w:r>
    </w:p>
    <w:p w14:paraId="17156296" w14:textId="77777777" w:rsidR="008D2AD4" w:rsidRDefault="008D2AD4" w:rsidP="008D2AD4"/>
    <w:p w14:paraId="2A73C280" w14:textId="77777777" w:rsidR="008D2AD4" w:rsidRDefault="008D2AD4" w:rsidP="008D2AD4">
      <w:r>
        <w:t xml:space="preserve">To analyse diel variation in the state-switching dynamics, I model the state transition probabilities as a function of time of day using trigonometric functions, allowing for different periodic effects in each condition. </w:t>
      </w:r>
    </w:p>
    <w:p w14:paraId="35F97035" w14:textId="77777777" w:rsidR="008D2AD4" w:rsidRDefault="008D2AD4" w:rsidP="008D2AD4">
      <w:r>
        <w:t xml:space="preserve">The following plots display the probability (i.e. expected percentage) of occupying either of the three states over the time of day (left: state 1, middle: state 2, right: state 3), as implied by the periodic stationarity of the fitted HMM, and additionally include 95% point-wise confidence intervals (CIs) to visualise uncertainty in the estimated effects. </w:t>
      </w:r>
    </w:p>
    <w:p w14:paraId="3D527493" w14:textId="77777777" w:rsidR="008D2AD4" w:rsidRDefault="008D2AD4" w:rsidP="008D2AD4">
      <w:r>
        <w:t>&lt;!-- as implied by the time-varying transition probability matrix (t.p.m.)  --&gt;</w:t>
      </w:r>
    </w:p>
    <w:p w14:paraId="1F4F04A5" w14:textId="77777777" w:rsidR="008D2AD4" w:rsidRDefault="008D2AD4" w:rsidP="008D2AD4">
      <w:r>
        <w:t xml:space="preserve">The upper row corresponds to the early period, the lower row to the late one. </w:t>
      </w:r>
    </w:p>
    <w:p w14:paraId="3571EE3B" w14:textId="77777777" w:rsidR="008D2AD4" w:rsidRDefault="008D2AD4" w:rsidP="008D2AD4">
      <w:r>
        <w:t>(Please let me know if you have suggestions for different colors.)</w:t>
      </w:r>
    </w:p>
    <w:p w14:paraId="6ECD216D" w14:textId="77777777" w:rsidR="008D2AD4" w:rsidRDefault="008D2AD4" w:rsidP="008D2AD4"/>
    <w:p w14:paraId="4E884430" w14:textId="77777777" w:rsidR="008D2AD4" w:rsidRDefault="008D2AD4" w:rsidP="008D2AD4">
      <w:r>
        <w:t>```{r, fig.width=10, fig.height=6, fig.align='center', cache=TRUE}</w:t>
      </w:r>
    </w:p>
    <w:p w14:paraId="5CACCD5D" w14:textId="77777777" w:rsidR="008D2AD4" w:rsidRDefault="008D2AD4" w:rsidP="008D2AD4">
      <w:r>
        <w:t xml:space="preserve">cbPalette &lt;- c("black", "#E69F00", "#56B4E9", "#009E73", "#F0E442", </w:t>
      </w:r>
    </w:p>
    <w:p w14:paraId="6C4F4026" w14:textId="77777777" w:rsidR="008D2AD4" w:rsidRDefault="008D2AD4" w:rsidP="008D2AD4">
      <w:r>
        <w:t xml:space="preserve">                      "#0072B2", "#D55E00", "#CC79A7")</w:t>
      </w:r>
    </w:p>
    <w:p w14:paraId="375CEA11" w14:textId="77777777" w:rsidR="008D2AD4" w:rsidRDefault="008D2AD4" w:rsidP="008D2AD4">
      <w:r>
        <w:t xml:space="preserve">newdata &lt;- read.csv("stateProbs_int_group&amp;tod_reFishID.csv") </w:t>
      </w:r>
    </w:p>
    <w:p w14:paraId="028C5630" w14:textId="77777777" w:rsidR="008D2AD4" w:rsidRDefault="008D2AD4" w:rsidP="008D2AD4">
      <w:r>
        <w:t xml:space="preserve">newdata$Early &lt;- as.factor(ifelse(newdata$group == 1 | newdata$group == 2 | </w:t>
      </w:r>
    </w:p>
    <w:p w14:paraId="5CD311E7" w14:textId="77777777" w:rsidR="008D2AD4" w:rsidRDefault="008D2AD4" w:rsidP="008D2AD4">
      <w:r>
        <w:t xml:space="preserve">                                    newdata$group == 3, 1, 0))</w:t>
      </w:r>
    </w:p>
    <w:p w14:paraId="2862BA0A" w14:textId="77777777" w:rsidR="008D2AD4" w:rsidRDefault="008D2AD4" w:rsidP="008D2AD4">
      <w:r>
        <w:t>newdata$Early &lt;- relevel(newdata$Early, ref = "1")</w:t>
      </w:r>
    </w:p>
    <w:p w14:paraId="6E87EA6C" w14:textId="77777777" w:rsidR="008D2AD4" w:rsidRDefault="008D2AD4" w:rsidP="008D2AD4">
      <w:r>
        <w:t>newdata$group &lt;- as.factor(newdata$group)</w:t>
      </w:r>
    </w:p>
    <w:p w14:paraId="6F391470" w14:textId="77777777" w:rsidR="008D2AD4" w:rsidRDefault="008D2AD4" w:rsidP="008D2AD4"/>
    <w:p w14:paraId="7BD1F968" w14:textId="77777777" w:rsidR="008D2AD4" w:rsidRDefault="008D2AD4" w:rsidP="008D2AD4">
      <w:r>
        <w:t xml:space="preserve">pBase &lt;- ggplot(mapping = aes(x = tod, group = group, </w:t>
      </w:r>
    </w:p>
    <w:p w14:paraId="4159FA33" w14:textId="77777777" w:rsidR="008D2AD4" w:rsidRDefault="008D2AD4" w:rsidP="008D2AD4">
      <w:r>
        <w:t xml:space="preserve">                    color = group, fill = group)) + </w:t>
      </w:r>
    </w:p>
    <w:p w14:paraId="33E05444" w14:textId="77777777" w:rsidR="008D2AD4" w:rsidRDefault="008D2AD4" w:rsidP="008D2AD4">
      <w:r>
        <w:t xml:space="preserve">  scale_x_continuous(name = "time of day (hours)",</w:t>
      </w:r>
    </w:p>
    <w:p w14:paraId="400D7118" w14:textId="77777777" w:rsidR="008D2AD4" w:rsidRDefault="008D2AD4" w:rsidP="008D2AD4">
      <w:r>
        <w:t xml:space="preserve">                     breaks = seq(0, 1440, by = 120),</w:t>
      </w:r>
    </w:p>
    <w:p w14:paraId="5EB88EFE" w14:textId="77777777" w:rsidR="008D2AD4" w:rsidRDefault="008D2AD4" w:rsidP="008D2AD4">
      <w:r>
        <w:t xml:space="preserve">                     labels = seq(0, 24, by = 2)) + </w:t>
      </w:r>
    </w:p>
    <w:p w14:paraId="695287FA" w14:textId="77777777" w:rsidR="008D2AD4" w:rsidRDefault="008D2AD4" w:rsidP="008D2AD4">
      <w:r>
        <w:t xml:space="preserve">  scale_y_continuous(limits = c(0, 1),</w:t>
      </w:r>
    </w:p>
    <w:p w14:paraId="1E377CA1" w14:textId="77777777" w:rsidR="008D2AD4" w:rsidRDefault="008D2AD4" w:rsidP="008D2AD4">
      <w:r>
        <w:t xml:space="preserve">                     breaks = seq(0, 1, by = 0.2)) +</w:t>
      </w:r>
    </w:p>
    <w:p w14:paraId="51B4FB2A" w14:textId="77777777" w:rsidR="008D2AD4" w:rsidRDefault="008D2AD4" w:rsidP="008D2AD4">
      <w:r>
        <w:lastRenderedPageBreak/>
        <w:t xml:space="preserve">  scale_color_manual(name = "condition", values = cbPalette[c(1, 6, 7)],</w:t>
      </w:r>
    </w:p>
    <w:p w14:paraId="27144975" w14:textId="77777777" w:rsidR="008D2AD4" w:rsidRDefault="008D2AD4" w:rsidP="008D2AD4">
      <w:r>
        <w:t xml:space="preserve">                     labels = c("control", "exposed", "infected")) +</w:t>
      </w:r>
    </w:p>
    <w:p w14:paraId="5052E71E" w14:textId="77777777" w:rsidR="008D2AD4" w:rsidRDefault="008D2AD4" w:rsidP="008D2AD4">
      <w:r>
        <w:t xml:space="preserve">  scale_fill_manual(name = "condition", values = cbPalette[c(1, 6, 7)],</w:t>
      </w:r>
    </w:p>
    <w:p w14:paraId="17794D08" w14:textId="77777777" w:rsidR="008D2AD4" w:rsidRDefault="008D2AD4" w:rsidP="008D2AD4">
      <w:r>
        <w:t xml:space="preserve">                    labels = c("control", "exposed", "infected"))</w:t>
      </w:r>
    </w:p>
    <w:p w14:paraId="238CEB4C" w14:textId="77777777" w:rsidR="008D2AD4" w:rsidRDefault="008D2AD4" w:rsidP="008D2AD4"/>
    <w:p w14:paraId="702B8FB5" w14:textId="77777777" w:rsidR="008D2AD4" w:rsidRDefault="008D2AD4" w:rsidP="008D2AD4">
      <w:r>
        <w:t>pDelta1_1 &lt;- pBase + geom_line(aes(y = state1), linewidth = 0.8,</w:t>
      </w:r>
    </w:p>
    <w:p w14:paraId="52350F6F" w14:textId="77777777" w:rsidR="008D2AD4" w:rsidRDefault="008D2AD4" w:rsidP="008D2AD4">
      <w:r>
        <w:t xml:space="preserve">                  data = filter(newdata, Early == 1)) + </w:t>
      </w:r>
    </w:p>
    <w:p w14:paraId="589DF8C1" w14:textId="77777777" w:rsidR="008D2AD4" w:rsidRDefault="008D2AD4" w:rsidP="008D2AD4">
      <w:r>
        <w:t xml:space="preserve">  geom_ribbon(aes(ymin = lci1, ymax = uci1), alpha = 0.2,</w:t>
      </w:r>
    </w:p>
    <w:p w14:paraId="3F5CDF60" w14:textId="77777777" w:rsidR="008D2AD4" w:rsidRDefault="008D2AD4" w:rsidP="008D2AD4">
      <w:r>
        <w:t xml:space="preserve">              data = filter(newdata, Early == 1)) +</w:t>
      </w:r>
    </w:p>
    <w:p w14:paraId="68F248DA" w14:textId="77777777" w:rsidR="008D2AD4" w:rsidRDefault="008D2AD4" w:rsidP="008D2AD4">
      <w:r>
        <w:t xml:space="preserve">  ylab("probability of state 1") + ggtitle("Early")</w:t>
      </w:r>
    </w:p>
    <w:p w14:paraId="31E1D160" w14:textId="77777777" w:rsidR="008D2AD4" w:rsidRDefault="008D2AD4" w:rsidP="008D2AD4"/>
    <w:p w14:paraId="3F2A2538" w14:textId="77777777" w:rsidR="008D2AD4" w:rsidRDefault="008D2AD4" w:rsidP="008D2AD4">
      <w:r>
        <w:t>pDelta2_1 &lt;- pBase + geom_line(aes(y = state2), linewidth = 0.8,</w:t>
      </w:r>
    </w:p>
    <w:p w14:paraId="4EE2AAE9" w14:textId="77777777" w:rsidR="008D2AD4" w:rsidRDefault="008D2AD4" w:rsidP="008D2AD4">
      <w:r>
        <w:t xml:space="preserve">                  data = filter(newdata, Early == 1)) + </w:t>
      </w:r>
    </w:p>
    <w:p w14:paraId="68C3971E" w14:textId="77777777" w:rsidR="008D2AD4" w:rsidRDefault="008D2AD4" w:rsidP="008D2AD4">
      <w:r>
        <w:t xml:space="preserve">  geom_ribbon(aes(ymin = lci2, ymax = uci2), alpha = 0.2,</w:t>
      </w:r>
    </w:p>
    <w:p w14:paraId="32893802" w14:textId="77777777" w:rsidR="008D2AD4" w:rsidRDefault="008D2AD4" w:rsidP="008D2AD4">
      <w:r>
        <w:t xml:space="preserve">              data = filter(newdata, Early == 1)) +</w:t>
      </w:r>
    </w:p>
    <w:p w14:paraId="553683F6" w14:textId="77777777" w:rsidR="008D2AD4" w:rsidRDefault="008D2AD4" w:rsidP="008D2AD4">
      <w:r>
        <w:t xml:space="preserve">  ylab("probability of state 2") + ggtitle("Early")</w:t>
      </w:r>
    </w:p>
    <w:p w14:paraId="2771490A" w14:textId="77777777" w:rsidR="008D2AD4" w:rsidRDefault="008D2AD4" w:rsidP="008D2AD4"/>
    <w:p w14:paraId="400BC1D9" w14:textId="77777777" w:rsidR="008D2AD4" w:rsidRDefault="008D2AD4" w:rsidP="008D2AD4">
      <w:r>
        <w:t>pDelta3_1 &lt;- pBase + geom_line(aes(y = state3), linewidth = 0.8,</w:t>
      </w:r>
    </w:p>
    <w:p w14:paraId="1E188B09" w14:textId="77777777" w:rsidR="008D2AD4" w:rsidRDefault="008D2AD4" w:rsidP="008D2AD4">
      <w:r>
        <w:t xml:space="preserve">                  data = filter(newdata, Early == 1)) + </w:t>
      </w:r>
    </w:p>
    <w:p w14:paraId="2E9A8CA5" w14:textId="77777777" w:rsidR="008D2AD4" w:rsidRDefault="008D2AD4" w:rsidP="008D2AD4">
      <w:r>
        <w:t xml:space="preserve">  geom_ribbon(aes(ymin = lci3, ymax = uci3), alpha = 0.2,</w:t>
      </w:r>
    </w:p>
    <w:p w14:paraId="7A126E81" w14:textId="77777777" w:rsidR="008D2AD4" w:rsidRDefault="008D2AD4" w:rsidP="008D2AD4">
      <w:r>
        <w:t xml:space="preserve">              data = filter(newdata, Early == 1)) +</w:t>
      </w:r>
    </w:p>
    <w:p w14:paraId="30263F87" w14:textId="77777777" w:rsidR="008D2AD4" w:rsidRDefault="008D2AD4" w:rsidP="008D2AD4">
      <w:r>
        <w:t xml:space="preserve">  ylab("probability of state 3") + ggtitle("Early")</w:t>
      </w:r>
    </w:p>
    <w:p w14:paraId="465FF0D7" w14:textId="77777777" w:rsidR="008D2AD4" w:rsidRDefault="008D2AD4" w:rsidP="008D2AD4"/>
    <w:p w14:paraId="69A736EE" w14:textId="77777777" w:rsidR="008D2AD4" w:rsidRDefault="008D2AD4" w:rsidP="008D2AD4">
      <w:r>
        <w:t>pDelta1_0 &lt;- pBase + geom_line(aes(y = state1), linewidth = 0.8,</w:t>
      </w:r>
    </w:p>
    <w:p w14:paraId="4EF32599" w14:textId="77777777" w:rsidR="008D2AD4" w:rsidRDefault="008D2AD4" w:rsidP="008D2AD4">
      <w:r>
        <w:t xml:space="preserve">                  data = filter(newdata, Early == 0)) + </w:t>
      </w:r>
    </w:p>
    <w:p w14:paraId="60F62FF4" w14:textId="77777777" w:rsidR="008D2AD4" w:rsidRDefault="008D2AD4" w:rsidP="008D2AD4">
      <w:r>
        <w:t xml:space="preserve">  geom_ribbon(aes(ymin = lci1, ymax = uci1), alpha = 0.2,</w:t>
      </w:r>
    </w:p>
    <w:p w14:paraId="5F9A8785" w14:textId="77777777" w:rsidR="008D2AD4" w:rsidRDefault="008D2AD4" w:rsidP="008D2AD4">
      <w:r>
        <w:t xml:space="preserve">              data = filter(newdata, Early == 0)) +</w:t>
      </w:r>
    </w:p>
    <w:p w14:paraId="464DD807" w14:textId="77777777" w:rsidR="008D2AD4" w:rsidRDefault="008D2AD4" w:rsidP="008D2AD4">
      <w:r>
        <w:t xml:space="preserve">  ylab("probability of state 1") + ggtitle("Late")</w:t>
      </w:r>
    </w:p>
    <w:p w14:paraId="33654ECC" w14:textId="77777777" w:rsidR="008D2AD4" w:rsidRDefault="008D2AD4" w:rsidP="008D2AD4"/>
    <w:p w14:paraId="508CC22C" w14:textId="77777777" w:rsidR="008D2AD4" w:rsidRDefault="008D2AD4" w:rsidP="008D2AD4">
      <w:r>
        <w:t>pDelta2_0 &lt;- pBase + geom_line(aes(y = state2), linewidth = 0.8,</w:t>
      </w:r>
    </w:p>
    <w:p w14:paraId="4301F890" w14:textId="77777777" w:rsidR="008D2AD4" w:rsidRDefault="008D2AD4" w:rsidP="008D2AD4">
      <w:r>
        <w:t xml:space="preserve">                  data = filter(newdata, Early == 0)) + </w:t>
      </w:r>
    </w:p>
    <w:p w14:paraId="3DA97957" w14:textId="77777777" w:rsidR="008D2AD4" w:rsidRDefault="008D2AD4" w:rsidP="008D2AD4">
      <w:r>
        <w:lastRenderedPageBreak/>
        <w:t xml:space="preserve">  geom_ribbon(aes(ymin = lci2, ymax = uci2), alpha = 0.2,</w:t>
      </w:r>
    </w:p>
    <w:p w14:paraId="29A0CDF5" w14:textId="77777777" w:rsidR="008D2AD4" w:rsidRDefault="008D2AD4" w:rsidP="008D2AD4">
      <w:r>
        <w:t xml:space="preserve">              data = filter(newdata, Early == 0)) +</w:t>
      </w:r>
    </w:p>
    <w:p w14:paraId="1909F132" w14:textId="77777777" w:rsidR="008D2AD4" w:rsidRDefault="008D2AD4" w:rsidP="008D2AD4">
      <w:r>
        <w:t xml:space="preserve">  ylab("probability of state 2") + ggtitle("Late")</w:t>
      </w:r>
    </w:p>
    <w:p w14:paraId="2D76BFB1" w14:textId="77777777" w:rsidR="008D2AD4" w:rsidRDefault="008D2AD4" w:rsidP="008D2AD4"/>
    <w:p w14:paraId="3FA4A971" w14:textId="77777777" w:rsidR="008D2AD4" w:rsidRDefault="008D2AD4" w:rsidP="008D2AD4">
      <w:r>
        <w:t>pDelta3_0 &lt;- pBase + geom_line(aes(y = state3), linewidth = 0.8,</w:t>
      </w:r>
    </w:p>
    <w:p w14:paraId="2B051A1C" w14:textId="77777777" w:rsidR="008D2AD4" w:rsidRDefault="008D2AD4" w:rsidP="008D2AD4">
      <w:r>
        <w:t xml:space="preserve">                  data = filter(newdata, Early == 0)) + </w:t>
      </w:r>
    </w:p>
    <w:p w14:paraId="7DC777A3" w14:textId="77777777" w:rsidR="008D2AD4" w:rsidRDefault="008D2AD4" w:rsidP="008D2AD4">
      <w:r>
        <w:t xml:space="preserve">  geom_ribbon(aes(ymin = lci3, ymax = uci3), alpha = 0.2,</w:t>
      </w:r>
    </w:p>
    <w:p w14:paraId="6845B5C1" w14:textId="77777777" w:rsidR="008D2AD4" w:rsidRDefault="008D2AD4" w:rsidP="008D2AD4">
      <w:r>
        <w:t xml:space="preserve">              data = filter(newdata, Early == 0)) +</w:t>
      </w:r>
    </w:p>
    <w:p w14:paraId="555A8B99" w14:textId="77777777" w:rsidR="008D2AD4" w:rsidRDefault="008D2AD4" w:rsidP="008D2AD4">
      <w:r>
        <w:t xml:space="preserve">  ylab("probability of state 3") + ggtitle("Late")</w:t>
      </w:r>
    </w:p>
    <w:p w14:paraId="0DAA484C" w14:textId="77777777" w:rsidR="008D2AD4" w:rsidRDefault="008D2AD4" w:rsidP="008D2AD4"/>
    <w:p w14:paraId="58A44BAC" w14:textId="77777777" w:rsidR="008D2AD4" w:rsidRDefault="008D2AD4" w:rsidP="008D2AD4">
      <w:r>
        <w:t xml:space="preserve">ggarrange(pDelta1_1, pDelta2_1, pDelta3_1, </w:t>
      </w:r>
    </w:p>
    <w:p w14:paraId="31F7EAF0" w14:textId="77777777" w:rsidR="008D2AD4" w:rsidRDefault="008D2AD4" w:rsidP="008D2AD4">
      <w:r>
        <w:t xml:space="preserve">          pDelta1_0, pDelta2_0, pDelta3_0, nrow = 2, ncol = 3,</w:t>
      </w:r>
    </w:p>
    <w:p w14:paraId="0EFCD0C8" w14:textId="77777777" w:rsidR="008D2AD4" w:rsidRDefault="008D2AD4" w:rsidP="008D2AD4">
      <w:r>
        <w:t xml:space="preserve">          common.legend = TRUE, legend="bottom")</w:t>
      </w:r>
    </w:p>
    <w:p w14:paraId="13E24919" w14:textId="77777777" w:rsidR="008D2AD4" w:rsidRDefault="008D2AD4" w:rsidP="008D2AD4">
      <w:r>
        <w:t>```</w:t>
      </w:r>
    </w:p>
    <w:p w14:paraId="6B1AFFA6" w14:textId="77777777" w:rsidR="008D2AD4" w:rsidRDefault="008D2AD4" w:rsidP="008D2AD4"/>
    <w:p w14:paraId="05CE6CA8" w14:textId="77777777" w:rsidR="008D2AD4" w:rsidRDefault="008D2AD4" w:rsidP="008D2AD4"/>
    <w:p w14:paraId="5B2B2B7E" w14:textId="77777777" w:rsidR="008D2AD4" w:rsidRDefault="008D2AD4" w:rsidP="008D2AD4">
      <w:r>
        <w:t>To facilitate comparison of the effects between early and late period for each condition, the following plots show the same results as the previous ones but with one plot for each condition (instead of for each period):</w:t>
      </w:r>
    </w:p>
    <w:p w14:paraId="22305F09" w14:textId="77777777" w:rsidR="008D2AD4" w:rsidRDefault="008D2AD4" w:rsidP="008D2AD4"/>
    <w:p w14:paraId="34BAA314" w14:textId="77777777" w:rsidR="008D2AD4" w:rsidRDefault="008D2AD4" w:rsidP="008D2AD4">
      <w:r>
        <w:t>```{r, fig.width=10, fig.height=8, fig.align='center', cache=TRUE}</w:t>
      </w:r>
    </w:p>
    <w:p w14:paraId="770F02B0" w14:textId="77777777" w:rsidR="008D2AD4" w:rsidRDefault="008D2AD4" w:rsidP="008D2AD4">
      <w:r>
        <w:t xml:space="preserve">pBase &lt;- ggplot(mapping = aes(x = tod, group = Early, </w:t>
      </w:r>
    </w:p>
    <w:p w14:paraId="15E724A2" w14:textId="77777777" w:rsidR="008D2AD4" w:rsidRDefault="008D2AD4" w:rsidP="008D2AD4">
      <w:r>
        <w:t xml:space="preserve">                    color = Early, fill = Early)) + </w:t>
      </w:r>
    </w:p>
    <w:p w14:paraId="5F7516B8" w14:textId="77777777" w:rsidR="008D2AD4" w:rsidRDefault="008D2AD4" w:rsidP="008D2AD4">
      <w:r>
        <w:t xml:space="preserve">  scale_x_continuous(name = "time of day (hours)",</w:t>
      </w:r>
    </w:p>
    <w:p w14:paraId="29F56FB4" w14:textId="77777777" w:rsidR="008D2AD4" w:rsidRDefault="008D2AD4" w:rsidP="008D2AD4">
      <w:r>
        <w:t xml:space="preserve">                     breaks = seq(0, 1440, by = 120),</w:t>
      </w:r>
    </w:p>
    <w:p w14:paraId="47CB2495" w14:textId="77777777" w:rsidR="008D2AD4" w:rsidRDefault="008D2AD4" w:rsidP="008D2AD4">
      <w:r>
        <w:t xml:space="preserve">                     labels = seq(0, 24, by = 2)) + </w:t>
      </w:r>
    </w:p>
    <w:p w14:paraId="574739F3" w14:textId="77777777" w:rsidR="008D2AD4" w:rsidRDefault="008D2AD4" w:rsidP="008D2AD4">
      <w:r>
        <w:t xml:space="preserve">  scale_y_continuous(limits = c(0, 1),</w:t>
      </w:r>
    </w:p>
    <w:p w14:paraId="6287069A" w14:textId="77777777" w:rsidR="008D2AD4" w:rsidRDefault="008D2AD4" w:rsidP="008D2AD4">
      <w:r>
        <w:t xml:space="preserve">                     breaks = seq(0, 1, by = 0.2)) +</w:t>
      </w:r>
    </w:p>
    <w:p w14:paraId="71152E4A" w14:textId="77777777" w:rsidR="008D2AD4" w:rsidRDefault="008D2AD4" w:rsidP="008D2AD4">
      <w:r>
        <w:t xml:space="preserve">  scale_color_manual(name = "period", values = cbPalette[2:3],</w:t>
      </w:r>
    </w:p>
    <w:p w14:paraId="549DBFBF" w14:textId="77777777" w:rsidR="008D2AD4" w:rsidRDefault="008D2AD4" w:rsidP="008D2AD4">
      <w:r>
        <w:t xml:space="preserve">                     labels = c("early", "late")) +</w:t>
      </w:r>
    </w:p>
    <w:p w14:paraId="42D1EDC2" w14:textId="77777777" w:rsidR="008D2AD4" w:rsidRDefault="008D2AD4" w:rsidP="008D2AD4">
      <w:r>
        <w:t xml:space="preserve">  scale_fill_manual(name = "period", values = cbPalette[2:3],</w:t>
      </w:r>
    </w:p>
    <w:p w14:paraId="0A9B107C" w14:textId="77777777" w:rsidR="008D2AD4" w:rsidRDefault="008D2AD4" w:rsidP="008D2AD4">
      <w:r>
        <w:t xml:space="preserve">                    labels = c("early", "late"))</w:t>
      </w:r>
    </w:p>
    <w:p w14:paraId="79D412D3" w14:textId="77777777" w:rsidR="008D2AD4" w:rsidRDefault="008D2AD4" w:rsidP="008D2AD4"/>
    <w:p w14:paraId="57E3282E" w14:textId="77777777" w:rsidR="008D2AD4" w:rsidRDefault="008D2AD4" w:rsidP="008D2AD4">
      <w:r>
        <w:t>pDelta1_1 &lt;- pBase + geom_line(aes(y = state1), linewidth = 0.8,</w:t>
      </w:r>
    </w:p>
    <w:p w14:paraId="40894C8B" w14:textId="77777777" w:rsidR="008D2AD4" w:rsidRDefault="008D2AD4" w:rsidP="008D2AD4">
      <w:r>
        <w:t xml:space="preserve">                  data = filter(newdata, group == 1 | group == 4)) + </w:t>
      </w:r>
    </w:p>
    <w:p w14:paraId="6E4A568C" w14:textId="77777777" w:rsidR="008D2AD4" w:rsidRDefault="008D2AD4" w:rsidP="008D2AD4">
      <w:r>
        <w:t xml:space="preserve">  geom_ribbon(aes(ymin = lci1, ymax = uci1), alpha = 0.2,</w:t>
      </w:r>
    </w:p>
    <w:p w14:paraId="34E721D6" w14:textId="77777777" w:rsidR="008D2AD4" w:rsidRDefault="008D2AD4" w:rsidP="008D2AD4">
      <w:r>
        <w:t xml:space="preserve">              data = filter(newdata, group == 1 | group == 4)) +</w:t>
      </w:r>
    </w:p>
    <w:p w14:paraId="2209D4A7" w14:textId="77777777" w:rsidR="008D2AD4" w:rsidRDefault="008D2AD4" w:rsidP="008D2AD4">
      <w:r>
        <w:t xml:space="preserve">  ylab("probability of state 1") + ggtitle("control")</w:t>
      </w:r>
    </w:p>
    <w:p w14:paraId="6E2FD033" w14:textId="77777777" w:rsidR="008D2AD4" w:rsidRDefault="008D2AD4" w:rsidP="008D2AD4">
      <w:r>
        <w:t>pDelta2_1 &lt;- pBase + geom_line(aes(y = state2), linewidth = 0.8,</w:t>
      </w:r>
    </w:p>
    <w:p w14:paraId="3B5323F2" w14:textId="77777777" w:rsidR="008D2AD4" w:rsidRDefault="008D2AD4" w:rsidP="008D2AD4">
      <w:r>
        <w:t xml:space="preserve">                  data = filter(newdata, group == 1 | group == 4)) + </w:t>
      </w:r>
    </w:p>
    <w:p w14:paraId="7F96D8A5" w14:textId="77777777" w:rsidR="008D2AD4" w:rsidRDefault="008D2AD4" w:rsidP="008D2AD4">
      <w:r>
        <w:t xml:space="preserve">  geom_ribbon(aes(ymin = lci2, ymax = uci2), alpha = 0.2,</w:t>
      </w:r>
    </w:p>
    <w:p w14:paraId="59023B0F" w14:textId="77777777" w:rsidR="008D2AD4" w:rsidRDefault="008D2AD4" w:rsidP="008D2AD4">
      <w:r>
        <w:t xml:space="preserve">              data = filter(newdata, group == 1 | group == 4)) +</w:t>
      </w:r>
    </w:p>
    <w:p w14:paraId="45A097E0" w14:textId="77777777" w:rsidR="008D2AD4" w:rsidRDefault="008D2AD4" w:rsidP="008D2AD4">
      <w:r>
        <w:t xml:space="preserve">  ylab("probability of state 2") + ggtitle("control")</w:t>
      </w:r>
    </w:p>
    <w:p w14:paraId="3CEF35A8" w14:textId="77777777" w:rsidR="008D2AD4" w:rsidRDefault="008D2AD4" w:rsidP="008D2AD4">
      <w:r>
        <w:t>pDelta3_1 &lt;- pBase + geom_line(aes(y = state3), linewidth = 0.8,</w:t>
      </w:r>
    </w:p>
    <w:p w14:paraId="3FEA3A3C" w14:textId="77777777" w:rsidR="008D2AD4" w:rsidRDefault="008D2AD4" w:rsidP="008D2AD4">
      <w:r>
        <w:t xml:space="preserve">                  data = filter(newdata, group == 1 | group == 4)) + </w:t>
      </w:r>
    </w:p>
    <w:p w14:paraId="17C8DF39" w14:textId="77777777" w:rsidR="008D2AD4" w:rsidRDefault="008D2AD4" w:rsidP="008D2AD4">
      <w:r>
        <w:t xml:space="preserve">  geom_ribbon(aes(ymin = lci3, ymax = uci3), alpha = 0.2,</w:t>
      </w:r>
    </w:p>
    <w:p w14:paraId="102855DE" w14:textId="77777777" w:rsidR="008D2AD4" w:rsidRDefault="008D2AD4" w:rsidP="008D2AD4">
      <w:r>
        <w:t xml:space="preserve">              data = filter(newdata, group == 1 | group == 4)) +</w:t>
      </w:r>
    </w:p>
    <w:p w14:paraId="7672D60D" w14:textId="77777777" w:rsidR="008D2AD4" w:rsidRDefault="008D2AD4" w:rsidP="008D2AD4">
      <w:r>
        <w:t xml:space="preserve">  ylab("probability of state 3") + ggtitle("control")</w:t>
      </w:r>
    </w:p>
    <w:p w14:paraId="2E8A979A" w14:textId="77777777" w:rsidR="008D2AD4" w:rsidRDefault="008D2AD4" w:rsidP="008D2AD4"/>
    <w:p w14:paraId="15E6B18F" w14:textId="77777777" w:rsidR="008D2AD4" w:rsidRDefault="008D2AD4" w:rsidP="008D2AD4">
      <w:r>
        <w:t>pDelta1_2 &lt;- pBase + geom_line(aes(y = state1), linewidth = 0.8,</w:t>
      </w:r>
    </w:p>
    <w:p w14:paraId="4E3680C8" w14:textId="77777777" w:rsidR="008D2AD4" w:rsidRDefault="008D2AD4" w:rsidP="008D2AD4">
      <w:r>
        <w:t xml:space="preserve">                  data = filter(newdata, group == 2 | group == 5)) + </w:t>
      </w:r>
    </w:p>
    <w:p w14:paraId="1BF75D96" w14:textId="77777777" w:rsidR="008D2AD4" w:rsidRDefault="008D2AD4" w:rsidP="008D2AD4">
      <w:r>
        <w:t xml:space="preserve">  geom_ribbon(aes(ymin = lci1, ymax = uci1), alpha = 0.2,</w:t>
      </w:r>
    </w:p>
    <w:p w14:paraId="7BCE10AA" w14:textId="77777777" w:rsidR="008D2AD4" w:rsidRDefault="008D2AD4" w:rsidP="008D2AD4">
      <w:r>
        <w:t xml:space="preserve">              data = filter(newdata, group == 2 | group == 5)) +</w:t>
      </w:r>
    </w:p>
    <w:p w14:paraId="2B624D69" w14:textId="77777777" w:rsidR="008D2AD4" w:rsidRDefault="008D2AD4" w:rsidP="008D2AD4">
      <w:r>
        <w:t xml:space="preserve">  ylab("probability of state 1") + ggtitle("exposed")</w:t>
      </w:r>
    </w:p>
    <w:p w14:paraId="75406E29" w14:textId="77777777" w:rsidR="008D2AD4" w:rsidRDefault="008D2AD4" w:rsidP="008D2AD4">
      <w:r>
        <w:t>pDelta2_2 &lt;- pBase + geom_line(aes(y = state2), linewidth = 0.8,</w:t>
      </w:r>
    </w:p>
    <w:p w14:paraId="43CF23DD" w14:textId="77777777" w:rsidR="008D2AD4" w:rsidRDefault="008D2AD4" w:rsidP="008D2AD4">
      <w:r>
        <w:t xml:space="preserve">                  data = filter(newdata, group == 2 | group == 5)) + </w:t>
      </w:r>
    </w:p>
    <w:p w14:paraId="7C9FB09F" w14:textId="77777777" w:rsidR="008D2AD4" w:rsidRDefault="008D2AD4" w:rsidP="008D2AD4">
      <w:r>
        <w:t xml:space="preserve">  geom_ribbon(aes(ymin = lci2, ymax = uci2), alpha = 0.2,</w:t>
      </w:r>
    </w:p>
    <w:p w14:paraId="1547ADB7" w14:textId="77777777" w:rsidR="008D2AD4" w:rsidRDefault="008D2AD4" w:rsidP="008D2AD4">
      <w:r>
        <w:t xml:space="preserve">              data = filter(newdata, group == 2 | group == 5)) +</w:t>
      </w:r>
    </w:p>
    <w:p w14:paraId="79DFF2F5" w14:textId="77777777" w:rsidR="008D2AD4" w:rsidRDefault="008D2AD4" w:rsidP="008D2AD4">
      <w:r>
        <w:t xml:space="preserve">  ylab("probability of state 2") + ggtitle("exposed")</w:t>
      </w:r>
    </w:p>
    <w:p w14:paraId="1F78AB06" w14:textId="77777777" w:rsidR="008D2AD4" w:rsidRDefault="008D2AD4" w:rsidP="008D2AD4">
      <w:r>
        <w:t>pDelta3_2 &lt;- pBase + geom_line(aes(y = state3), linewidth = 0.8,</w:t>
      </w:r>
    </w:p>
    <w:p w14:paraId="7345CF22" w14:textId="77777777" w:rsidR="008D2AD4" w:rsidRDefault="008D2AD4" w:rsidP="008D2AD4">
      <w:r>
        <w:t xml:space="preserve">                  data = filter(newdata, group == 2 | group == 5)) + </w:t>
      </w:r>
    </w:p>
    <w:p w14:paraId="58282FE7" w14:textId="77777777" w:rsidR="008D2AD4" w:rsidRDefault="008D2AD4" w:rsidP="008D2AD4">
      <w:r>
        <w:t xml:space="preserve">  geom_ribbon(aes(ymin = lci3, ymax = uci3), alpha = 0.2,</w:t>
      </w:r>
    </w:p>
    <w:p w14:paraId="18C2A822" w14:textId="77777777" w:rsidR="008D2AD4" w:rsidRDefault="008D2AD4" w:rsidP="008D2AD4">
      <w:r>
        <w:t xml:space="preserve">              data = filter(newdata, group == 2 | group == 5)) +</w:t>
      </w:r>
    </w:p>
    <w:p w14:paraId="7EB8D373" w14:textId="77777777" w:rsidR="008D2AD4" w:rsidRDefault="008D2AD4" w:rsidP="008D2AD4">
      <w:r>
        <w:lastRenderedPageBreak/>
        <w:t xml:space="preserve">  ylab("probability of state 3") + ggtitle("exposed")</w:t>
      </w:r>
    </w:p>
    <w:p w14:paraId="1394DE56" w14:textId="77777777" w:rsidR="008D2AD4" w:rsidRDefault="008D2AD4" w:rsidP="008D2AD4"/>
    <w:p w14:paraId="512250F3" w14:textId="77777777" w:rsidR="008D2AD4" w:rsidRDefault="008D2AD4" w:rsidP="008D2AD4">
      <w:r>
        <w:t>pDelta1_3 &lt;- pBase + geom_line(aes(y = state1), linewidth = 0.8,</w:t>
      </w:r>
    </w:p>
    <w:p w14:paraId="2C884D99" w14:textId="77777777" w:rsidR="008D2AD4" w:rsidRDefault="008D2AD4" w:rsidP="008D2AD4">
      <w:r>
        <w:t xml:space="preserve">                  data = filter(newdata, group == 3 | group == 6)) + </w:t>
      </w:r>
    </w:p>
    <w:p w14:paraId="0415BFD3" w14:textId="77777777" w:rsidR="008D2AD4" w:rsidRDefault="008D2AD4" w:rsidP="008D2AD4">
      <w:r>
        <w:t xml:space="preserve">  geom_ribbon(aes(ymin = lci1, ymax = uci1), alpha = 0.2,</w:t>
      </w:r>
    </w:p>
    <w:p w14:paraId="516CC1F1" w14:textId="77777777" w:rsidR="008D2AD4" w:rsidRDefault="008D2AD4" w:rsidP="008D2AD4">
      <w:r>
        <w:t xml:space="preserve">              data = filter(newdata, group == 3 | group == 6)) +</w:t>
      </w:r>
    </w:p>
    <w:p w14:paraId="54590E8B" w14:textId="77777777" w:rsidR="008D2AD4" w:rsidRDefault="008D2AD4" w:rsidP="008D2AD4">
      <w:r>
        <w:t xml:space="preserve">  ylab("probability of state 1") + ggtitle("infected")</w:t>
      </w:r>
    </w:p>
    <w:p w14:paraId="778FDC16" w14:textId="77777777" w:rsidR="008D2AD4" w:rsidRDefault="008D2AD4" w:rsidP="008D2AD4">
      <w:r>
        <w:t>pDelta2_3 &lt;- pBase + geom_line(aes(y = state2), linewidth = 0.8,</w:t>
      </w:r>
    </w:p>
    <w:p w14:paraId="64FB1FEA" w14:textId="77777777" w:rsidR="008D2AD4" w:rsidRDefault="008D2AD4" w:rsidP="008D2AD4">
      <w:r>
        <w:t xml:space="preserve">                  data = filter(newdata, group == 3 | group == 6)) + </w:t>
      </w:r>
    </w:p>
    <w:p w14:paraId="110451D1" w14:textId="77777777" w:rsidR="008D2AD4" w:rsidRDefault="008D2AD4" w:rsidP="008D2AD4">
      <w:r>
        <w:t xml:space="preserve">  geom_ribbon(aes(ymin = lci2, ymax = uci2), alpha = 0.2,</w:t>
      </w:r>
    </w:p>
    <w:p w14:paraId="6DC3716D" w14:textId="77777777" w:rsidR="008D2AD4" w:rsidRDefault="008D2AD4" w:rsidP="008D2AD4">
      <w:r>
        <w:t xml:space="preserve">              data = filter(newdata, group == 3 | group == 6)) +</w:t>
      </w:r>
    </w:p>
    <w:p w14:paraId="7DE34CC5" w14:textId="77777777" w:rsidR="008D2AD4" w:rsidRDefault="008D2AD4" w:rsidP="008D2AD4">
      <w:r>
        <w:t xml:space="preserve">  ylab("probability of state 2") + ggtitle("infected")</w:t>
      </w:r>
    </w:p>
    <w:p w14:paraId="14050A3F" w14:textId="77777777" w:rsidR="008D2AD4" w:rsidRDefault="008D2AD4" w:rsidP="008D2AD4">
      <w:r>
        <w:t>pDelta3_3 &lt;- pBase + geom_line(aes(y = state3), linewidth = 0.8,</w:t>
      </w:r>
    </w:p>
    <w:p w14:paraId="2066BCEC" w14:textId="77777777" w:rsidR="008D2AD4" w:rsidRDefault="008D2AD4" w:rsidP="008D2AD4">
      <w:r>
        <w:t xml:space="preserve">                  data = filter(newdata, group == 3 | group == 6)) + </w:t>
      </w:r>
    </w:p>
    <w:p w14:paraId="206A7FC1" w14:textId="77777777" w:rsidR="008D2AD4" w:rsidRDefault="008D2AD4" w:rsidP="008D2AD4">
      <w:r>
        <w:t xml:space="preserve">  geom_ribbon(aes(ymin = lci3, ymax = uci3), alpha = 0.2,</w:t>
      </w:r>
    </w:p>
    <w:p w14:paraId="30B3D6AC" w14:textId="77777777" w:rsidR="008D2AD4" w:rsidRDefault="008D2AD4" w:rsidP="008D2AD4">
      <w:r>
        <w:t xml:space="preserve">              data = filter(newdata, group == 3 | group == 6)) +</w:t>
      </w:r>
    </w:p>
    <w:p w14:paraId="7E3F49DD" w14:textId="77777777" w:rsidR="008D2AD4" w:rsidRDefault="008D2AD4" w:rsidP="008D2AD4">
      <w:r>
        <w:t xml:space="preserve">  ylab("probability of state 3") + ggtitle("infected")</w:t>
      </w:r>
    </w:p>
    <w:p w14:paraId="5D01AB21" w14:textId="77777777" w:rsidR="008D2AD4" w:rsidRDefault="008D2AD4" w:rsidP="008D2AD4"/>
    <w:p w14:paraId="240EF6F8" w14:textId="77777777" w:rsidR="008D2AD4" w:rsidRDefault="008D2AD4" w:rsidP="008D2AD4">
      <w:r>
        <w:t xml:space="preserve">ggarrange(pDelta1_1, pDelta1_2, pDelta1_3, </w:t>
      </w:r>
    </w:p>
    <w:p w14:paraId="6D2543BC" w14:textId="77777777" w:rsidR="008D2AD4" w:rsidRDefault="008D2AD4" w:rsidP="008D2AD4">
      <w:r>
        <w:t xml:space="preserve">          pDelta2_1, pDelta2_2, pDelta2_3,</w:t>
      </w:r>
    </w:p>
    <w:p w14:paraId="49A4739D" w14:textId="77777777" w:rsidR="008D2AD4" w:rsidRDefault="008D2AD4" w:rsidP="008D2AD4">
      <w:r>
        <w:t xml:space="preserve">          pDelta3_1, pDelta3_2, pDelta3_3,</w:t>
      </w:r>
    </w:p>
    <w:p w14:paraId="44F432AA" w14:textId="77777777" w:rsidR="008D2AD4" w:rsidRDefault="008D2AD4" w:rsidP="008D2AD4">
      <w:r>
        <w:t xml:space="preserve">          nrow = 3, ncol = 3,</w:t>
      </w:r>
    </w:p>
    <w:p w14:paraId="67487B6C" w14:textId="77777777" w:rsidR="008D2AD4" w:rsidRDefault="008D2AD4" w:rsidP="008D2AD4">
      <w:r>
        <w:t xml:space="preserve">          common.legend = TRUE, legend="bottom")</w:t>
      </w:r>
    </w:p>
    <w:p w14:paraId="62B3CC01" w14:textId="77777777" w:rsidR="008D2AD4" w:rsidRDefault="008D2AD4" w:rsidP="008D2AD4">
      <w:r>
        <w:t>```</w:t>
      </w:r>
    </w:p>
    <w:p w14:paraId="26A6202D" w14:textId="77777777" w:rsidR="008D2AD4" w:rsidRDefault="008D2AD4" w:rsidP="008D2AD4"/>
    <w:p w14:paraId="4E2D21B5" w14:textId="77777777" w:rsidR="008D2AD4" w:rsidRDefault="008D2AD4" w:rsidP="008D2AD4"/>
    <w:p w14:paraId="347301E8" w14:textId="77777777" w:rsidR="008D2AD4" w:rsidRDefault="008D2AD4" w:rsidP="008D2AD4">
      <w:r>
        <w:t>## Expected dwell times within the states</w:t>
      </w:r>
    </w:p>
    <w:p w14:paraId="3B1D035D" w14:textId="77777777" w:rsidR="008D2AD4" w:rsidRDefault="008D2AD4" w:rsidP="008D2AD4"/>
    <w:p w14:paraId="6316D7B5" w14:textId="77777777" w:rsidR="008D2AD4" w:rsidRDefault="008D2AD4" w:rsidP="008D2AD4">
      <w:r>
        <w:t>The following plots visualise the _expected_ time spent in a specific state before switching to another one (in minutes), with early (late) period shown in the upper (lower) row and state 1 to 3 shown in each column, respectively.</w:t>
      </w:r>
    </w:p>
    <w:p w14:paraId="7E5E1B2F" w14:textId="77777777" w:rsidR="008D2AD4" w:rsidRDefault="008D2AD4" w:rsidP="008D2AD4"/>
    <w:p w14:paraId="7B45D182" w14:textId="77777777" w:rsidR="008D2AD4" w:rsidRDefault="008D2AD4" w:rsidP="008D2AD4">
      <w:r>
        <w:lastRenderedPageBreak/>
        <w:t>```{r, fig.width=10, fig.height=6, fig.align='center', cache=TRUE}</w:t>
      </w:r>
    </w:p>
    <w:p w14:paraId="408356BF" w14:textId="77777777" w:rsidR="008D2AD4" w:rsidRDefault="008D2AD4" w:rsidP="008D2AD4">
      <w:r>
        <w:t xml:space="preserve">newdata &lt;- read.csv("expDwellTimes_CIs.csv") </w:t>
      </w:r>
    </w:p>
    <w:p w14:paraId="09A3B43B" w14:textId="77777777" w:rsidR="008D2AD4" w:rsidRDefault="008D2AD4" w:rsidP="008D2AD4">
      <w:r>
        <w:t>newdata$group &lt;- as.factor(newdata$group)</w:t>
      </w:r>
    </w:p>
    <w:p w14:paraId="684602EA" w14:textId="77777777" w:rsidR="008D2AD4" w:rsidRDefault="008D2AD4" w:rsidP="008D2AD4">
      <w:r>
        <w:t>newdata$Late &lt;- as.factor(ifelse(newdata$group == 1 | newdata$group == 2 |</w:t>
      </w:r>
    </w:p>
    <w:p w14:paraId="60EAAFC9" w14:textId="77777777" w:rsidR="008D2AD4" w:rsidRDefault="008D2AD4" w:rsidP="008D2AD4">
      <w:r>
        <w:t xml:space="preserve">                                   newdata$group == 3, 0, 1))</w:t>
      </w:r>
    </w:p>
    <w:p w14:paraId="266697A0" w14:textId="77777777" w:rsidR="008D2AD4" w:rsidRDefault="008D2AD4" w:rsidP="008D2AD4"/>
    <w:p w14:paraId="48D3944A" w14:textId="77777777" w:rsidR="008D2AD4" w:rsidRDefault="008D2AD4" w:rsidP="008D2AD4">
      <w:r>
        <w:t xml:space="preserve">pBase &lt;- ggplot(mapping = aes(x = tod, group = group, </w:t>
      </w:r>
    </w:p>
    <w:p w14:paraId="77ECB970" w14:textId="77777777" w:rsidR="008D2AD4" w:rsidRDefault="008D2AD4" w:rsidP="008D2AD4">
      <w:r>
        <w:t xml:space="preserve">                              color = group, fill = group)) + </w:t>
      </w:r>
    </w:p>
    <w:p w14:paraId="4F9306BB" w14:textId="77777777" w:rsidR="008D2AD4" w:rsidRDefault="008D2AD4" w:rsidP="008D2AD4">
      <w:r>
        <w:t xml:space="preserve">  scale_x_continuous(name = "time of day (hours)",</w:t>
      </w:r>
    </w:p>
    <w:p w14:paraId="56761650" w14:textId="77777777" w:rsidR="008D2AD4" w:rsidRDefault="008D2AD4" w:rsidP="008D2AD4">
      <w:r>
        <w:t xml:space="preserve">                     breaks = seq(0, 1440, by = 120),</w:t>
      </w:r>
    </w:p>
    <w:p w14:paraId="0B42E7DD" w14:textId="77777777" w:rsidR="008D2AD4" w:rsidRDefault="008D2AD4" w:rsidP="008D2AD4">
      <w:r>
        <w:t xml:space="preserve">                     labels = seq(0, 24, by = 2)) + </w:t>
      </w:r>
    </w:p>
    <w:p w14:paraId="20C5B2DF" w14:textId="77777777" w:rsidR="008D2AD4" w:rsidRDefault="008D2AD4" w:rsidP="008D2AD4">
      <w:r>
        <w:t xml:space="preserve">  scale_y_continuous(limits = c(0, 100), # 50</w:t>
      </w:r>
    </w:p>
    <w:p w14:paraId="5B6BE795" w14:textId="77777777" w:rsidR="008D2AD4" w:rsidRDefault="008D2AD4" w:rsidP="008D2AD4">
      <w:r>
        <w:t xml:space="preserve">                     breaks = seq(0, 100, by = 10)) + # seq(0, 50, by = 10)</w:t>
      </w:r>
    </w:p>
    <w:p w14:paraId="55A01F69" w14:textId="77777777" w:rsidR="008D2AD4" w:rsidRDefault="008D2AD4" w:rsidP="008D2AD4">
      <w:r>
        <w:t xml:space="preserve">  scale_color_manual(name = "condition", values = cbPalette[c(1, 6, 7)],</w:t>
      </w:r>
    </w:p>
    <w:p w14:paraId="7AE1E8A4" w14:textId="77777777" w:rsidR="008D2AD4" w:rsidRDefault="008D2AD4" w:rsidP="008D2AD4">
      <w:r>
        <w:t xml:space="preserve">                     labels = c("control", "exposed", "infected")) +</w:t>
      </w:r>
    </w:p>
    <w:p w14:paraId="47A6D231" w14:textId="77777777" w:rsidR="008D2AD4" w:rsidRDefault="008D2AD4" w:rsidP="008D2AD4">
      <w:r>
        <w:t xml:space="preserve">  scale_fill_manual(name = "condition", values = cbPalette[c(1, 6, 7)],</w:t>
      </w:r>
    </w:p>
    <w:p w14:paraId="65DA69F4" w14:textId="77777777" w:rsidR="008D2AD4" w:rsidRDefault="008D2AD4" w:rsidP="008D2AD4">
      <w:r>
        <w:t xml:space="preserve">                    labels = c("control", "exposed", "infected"))</w:t>
      </w:r>
    </w:p>
    <w:p w14:paraId="071FB2C6" w14:textId="77777777" w:rsidR="008D2AD4" w:rsidRDefault="008D2AD4" w:rsidP="008D2AD4"/>
    <w:p w14:paraId="661A1671" w14:textId="77777777" w:rsidR="008D2AD4" w:rsidRDefault="008D2AD4" w:rsidP="008D2AD4">
      <w:r>
        <w:t xml:space="preserve">pDwell1_Early &lt;- pBase + geom_line(data = filter(newdata, Late == 0), </w:t>
      </w:r>
    </w:p>
    <w:p w14:paraId="11DBD5F4" w14:textId="77777777" w:rsidR="008D2AD4" w:rsidRDefault="008D2AD4" w:rsidP="008D2AD4">
      <w:r>
        <w:t xml:space="preserve">                                   mapping = aes(y = dstate1), linewidth = 0.8) + </w:t>
      </w:r>
    </w:p>
    <w:p w14:paraId="39ABB082" w14:textId="77777777" w:rsidR="008D2AD4" w:rsidRDefault="008D2AD4" w:rsidP="008D2AD4">
      <w:r>
        <w:t xml:space="preserve">  geom_ribbon(aes(ymin = lci1, ymax = uci1), alpha = 0.2,</w:t>
      </w:r>
    </w:p>
    <w:p w14:paraId="0A9F2DEB" w14:textId="77777777" w:rsidR="008D2AD4" w:rsidRDefault="008D2AD4" w:rsidP="008D2AD4">
      <w:r>
        <w:t xml:space="preserve">              data = filter(newdata, Late == 0)) +</w:t>
      </w:r>
    </w:p>
    <w:p w14:paraId="17B136D0" w14:textId="77777777" w:rsidR="008D2AD4" w:rsidRDefault="008D2AD4" w:rsidP="008D2AD4">
      <w:r>
        <w:t xml:space="preserve">  ylab("dwell time in state 1") + ggtitle("Early")</w:t>
      </w:r>
    </w:p>
    <w:p w14:paraId="04908403" w14:textId="77777777" w:rsidR="008D2AD4" w:rsidRDefault="008D2AD4" w:rsidP="008D2AD4">
      <w:r>
        <w:t xml:space="preserve">pDwell1_Late &lt;- pBase + geom_line(data = filter(newdata, Late == 1), </w:t>
      </w:r>
    </w:p>
    <w:p w14:paraId="37250E47" w14:textId="77777777" w:rsidR="008D2AD4" w:rsidRDefault="008D2AD4" w:rsidP="008D2AD4">
      <w:r>
        <w:t xml:space="preserve">                                  mapping = aes(y = dstate1), linewidth = 0.8) + </w:t>
      </w:r>
    </w:p>
    <w:p w14:paraId="23A1938F" w14:textId="77777777" w:rsidR="008D2AD4" w:rsidRDefault="008D2AD4" w:rsidP="008D2AD4">
      <w:r>
        <w:t xml:space="preserve">  geom_ribbon(aes(ymin = lci1, ymax = uci1), alpha = 0.2,</w:t>
      </w:r>
    </w:p>
    <w:p w14:paraId="08A69FA8" w14:textId="77777777" w:rsidR="008D2AD4" w:rsidRDefault="008D2AD4" w:rsidP="008D2AD4">
      <w:r>
        <w:t xml:space="preserve">              data = filter(newdata, Late == 1)) +</w:t>
      </w:r>
    </w:p>
    <w:p w14:paraId="7B47A72D" w14:textId="77777777" w:rsidR="008D2AD4" w:rsidRDefault="008D2AD4" w:rsidP="008D2AD4">
      <w:r>
        <w:t xml:space="preserve">  ylab("dwell time in state 1") + ggtitle("Late")</w:t>
      </w:r>
    </w:p>
    <w:p w14:paraId="06E55D91" w14:textId="77777777" w:rsidR="008D2AD4" w:rsidRDefault="008D2AD4" w:rsidP="008D2AD4"/>
    <w:p w14:paraId="28432CAA" w14:textId="77777777" w:rsidR="008D2AD4" w:rsidRDefault="008D2AD4" w:rsidP="008D2AD4">
      <w:r>
        <w:t xml:space="preserve">pDwell2_Early &lt;- pBase + geom_line(data = filter(newdata, Late == 0), </w:t>
      </w:r>
    </w:p>
    <w:p w14:paraId="341536F2" w14:textId="77777777" w:rsidR="008D2AD4" w:rsidRDefault="008D2AD4" w:rsidP="008D2AD4">
      <w:r>
        <w:t xml:space="preserve">                                   mapping = aes(y = dstate2), linewidth = 0.8) + </w:t>
      </w:r>
    </w:p>
    <w:p w14:paraId="2CE9BCCE" w14:textId="77777777" w:rsidR="008D2AD4" w:rsidRDefault="008D2AD4" w:rsidP="008D2AD4">
      <w:r>
        <w:lastRenderedPageBreak/>
        <w:t xml:space="preserve">  geom_ribbon(aes(ymin = lci2, ymax = uci2), alpha = 0.2,</w:t>
      </w:r>
    </w:p>
    <w:p w14:paraId="1DFCEAFA" w14:textId="77777777" w:rsidR="008D2AD4" w:rsidRDefault="008D2AD4" w:rsidP="008D2AD4">
      <w:r>
        <w:t xml:space="preserve">              data = filter(newdata, Late == 0)) +</w:t>
      </w:r>
    </w:p>
    <w:p w14:paraId="0ACF3EE2" w14:textId="77777777" w:rsidR="008D2AD4" w:rsidRDefault="008D2AD4" w:rsidP="008D2AD4">
      <w:r>
        <w:t xml:space="preserve">  ylab("dwell time in state 2") + ggtitle("Early")</w:t>
      </w:r>
    </w:p>
    <w:p w14:paraId="4BAC1135" w14:textId="77777777" w:rsidR="008D2AD4" w:rsidRDefault="008D2AD4" w:rsidP="008D2AD4">
      <w:r>
        <w:t xml:space="preserve">pDwell2_Late &lt;- pBase + geom_line(data = filter(newdata, Late == 1), </w:t>
      </w:r>
    </w:p>
    <w:p w14:paraId="231D056F" w14:textId="77777777" w:rsidR="008D2AD4" w:rsidRDefault="008D2AD4" w:rsidP="008D2AD4">
      <w:r>
        <w:t xml:space="preserve">                                  mapping = aes(y = dstate2), linewidth = 0.8) + </w:t>
      </w:r>
    </w:p>
    <w:p w14:paraId="2B662B5F" w14:textId="77777777" w:rsidR="008D2AD4" w:rsidRDefault="008D2AD4" w:rsidP="008D2AD4">
      <w:r>
        <w:t xml:space="preserve">  geom_ribbon(aes(ymin = lci2, ymax = uci2), alpha = 0.2,</w:t>
      </w:r>
    </w:p>
    <w:p w14:paraId="099AB042" w14:textId="77777777" w:rsidR="008D2AD4" w:rsidRDefault="008D2AD4" w:rsidP="008D2AD4">
      <w:r>
        <w:t xml:space="preserve">              data = filter(newdata, Late == 1)) +</w:t>
      </w:r>
    </w:p>
    <w:p w14:paraId="0E68982A" w14:textId="77777777" w:rsidR="008D2AD4" w:rsidRDefault="008D2AD4" w:rsidP="008D2AD4">
      <w:r>
        <w:t xml:space="preserve">  ylab("dwell time in state 2") + ggtitle("Late")</w:t>
      </w:r>
    </w:p>
    <w:p w14:paraId="5DA241F9" w14:textId="77777777" w:rsidR="008D2AD4" w:rsidRDefault="008D2AD4" w:rsidP="008D2AD4"/>
    <w:p w14:paraId="34C9C892" w14:textId="77777777" w:rsidR="008D2AD4" w:rsidRDefault="008D2AD4" w:rsidP="008D2AD4">
      <w:r>
        <w:t xml:space="preserve">pDwell3_Early &lt;- pBase + geom_line(data = filter(newdata, Late == 0), </w:t>
      </w:r>
    </w:p>
    <w:p w14:paraId="3C205E15" w14:textId="77777777" w:rsidR="008D2AD4" w:rsidRDefault="008D2AD4" w:rsidP="008D2AD4">
      <w:r>
        <w:t xml:space="preserve">                                   mapping = aes(y = dstate3), linewidth = 0.8) +</w:t>
      </w:r>
    </w:p>
    <w:p w14:paraId="40C62BB0" w14:textId="77777777" w:rsidR="008D2AD4" w:rsidRDefault="008D2AD4" w:rsidP="008D2AD4">
      <w:r>
        <w:t xml:space="preserve">  geom_ribbon(aes(ymin = lci3, ymax = uci3), alpha = 0.2,</w:t>
      </w:r>
    </w:p>
    <w:p w14:paraId="0D86D389" w14:textId="77777777" w:rsidR="008D2AD4" w:rsidRDefault="008D2AD4" w:rsidP="008D2AD4">
      <w:r>
        <w:t xml:space="preserve">              data = filter(newdata, Late == 0)) +</w:t>
      </w:r>
    </w:p>
    <w:p w14:paraId="086DE505" w14:textId="77777777" w:rsidR="008D2AD4" w:rsidRDefault="008D2AD4" w:rsidP="008D2AD4">
      <w:r>
        <w:t xml:space="preserve">  ylab("dwell time in state 3") + ggtitle("Early")</w:t>
      </w:r>
    </w:p>
    <w:p w14:paraId="7AF7B7C5" w14:textId="77777777" w:rsidR="008D2AD4" w:rsidRDefault="008D2AD4" w:rsidP="008D2AD4">
      <w:r>
        <w:t xml:space="preserve">pDwell3_Late &lt;- pBase + geom_line(data = filter(newdata, Late == 1), </w:t>
      </w:r>
    </w:p>
    <w:p w14:paraId="0C52014C" w14:textId="77777777" w:rsidR="008D2AD4" w:rsidRDefault="008D2AD4" w:rsidP="008D2AD4">
      <w:r>
        <w:t xml:space="preserve">                                  mapping = aes(y = dstate3), linewidth = 0.8) + </w:t>
      </w:r>
    </w:p>
    <w:p w14:paraId="4108767C" w14:textId="77777777" w:rsidR="008D2AD4" w:rsidRDefault="008D2AD4" w:rsidP="008D2AD4">
      <w:r>
        <w:t xml:space="preserve">  geom_ribbon(aes(ymin = lci3, ymax = uci3), alpha = 0.2,</w:t>
      </w:r>
    </w:p>
    <w:p w14:paraId="7CB63D86" w14:textId="77777777" w:rsidR="008D2AD4" w:rsidRDefault="008D2AD4" w:rsidP="008D2AD4">
      <w:r>
        <w:t xml:space="preserve">              data = filter(newdata, Late == 1)) +</w:t>
      </w:r>
    </w:p>
    <w:p w14:paraId="76632CA5" w14:textId="77777777" w:rsidR="008D2AD4" w:rsidRDefault="008D2AD4" w:rsidP="008D2AD4">
      <w:r>
        <w:t xml:space="preserve">  ylab("dwell time in state 3") + ggtitle("Late")</w:t>
      </w:r>
    </w:p>
    <w:p w14:paraId="55B4B698" w14:textId="77777777" w:rsidR="008D2AD4" w:rsidRDefault="008D2AD4" w:rsidP="008D2AD4"/>
    <w:p w14:paraId="10CDBA6A" w14:textId="77777777" w:rsidR="008D2AD4" w:rsidRDefault="008D2AD4" w:rsidP="008D2AD4">
      <w:r>
        <w:t xml:space="preserve">ggarrange(pDwell1_Early, pDwell2_Early, pDwell3_Early, </w:t>
      </w:r>
    </w:p>
    <w:p w14:paraId="3F753C24" w14:textId="77777777" w:rsidR="008D2AD4" w:rsidRDefault="008D2AD4" w:rsidP="008D2AD4">
      <w:r>
        <w:t xml:space="preserve">          pDwell1_Late, pDwell2_Late, pDwell3_Late, nrow = 2, ncol = 3,</w:t>
      </w:r>
    </w:p>
    <w:p w14:paraId="0F90FD6F" w14:textId="77777777" w:rsidR="008D2AD4" w:rsidRDefault="008D2AD4" w:rsidP="008D2AD4">
      <w:r>
        <w:t xml:space="preserve">          common.legend = TRUE, legend="bottom")</w:t>
      </w:r>
    </w:p>
    <w:p w14:paraId="48574252" w14:textId="77777777" w:rsidR="008D2AD4" w:rsidRDefault="008D2AD4" w:rsidP="008D2AD4">
      <w:r>
        <w:t>```</w:t>
      </w:r>
    </w:p>
    <w:p w14:paraId="56982A11" w14:textId="77777777" w:rsidR="008D2AD4" w:rsidRDefault="008D2AD4" w:rsidP="008D2AD4"/>
    <w:p w14:paraId="2692A5B2" w14:textId="77777777" w:rsidR="008D2AD4" w:rsidRDefault="008D2AD4" w:rsidP="008D2AD4">
      <w:r>
        <w:t>It appears that especially the infected fish from the late period tend to remain longer in a state during the day before switching to another one.</w:t>
      </w:r>
    </w:p>
    <w:p w14:paraId="62EB5722" w14:textId="77777777" w:rsidR="008D2AD4" w:rsidRDefault="008D2AD4" w:rsidP="008D2AD4">
      <w:r>
        <w:t>However, there is again quite some uncertainty in the expected dwell times and only for the most active state (i.e. state 3) in the late period, the 95% CIs from the infected fish and those from the other conditions do not overlap.</w:t>
      </w:r>
    </w:p>
    <w:p w14:paraId="797A9967" w14:textId="77777777" w:rsidR="008D2AD4" w:rsidRDefault="008D2AD4" w:rsidP="008D2AD4"/>
    <w:p w14:paraId="6F5BED64" w14:textId="77777777" w:rsidR="008D2AD4" w:rsidRDefault="008D2AD4" w:rsidP="008D2AD4">
      <w:r>
        <w:lastRenderedPageBreak/>
        <w:t>To facilitate comparison between early and late period, instead of between the conditions, the following plots show the same results but with state 1 to 3 in each row and the different conditions in each column, respectively.</w:t>
      </w:r>
    </w:p>
    <w:p w14:paraId="34AF019A" w14:textId="77777777" w:rsidR="008D2AD4" w:rsidRDefault="008D2AD4" w:rsidP="008D2AD4"/>
    <w:p w14:paraId="38DD368E" w14:textId="77777777" w:rsidR="008D2AD4" w:rsidRDefault="008D2AD4" w:rsidP="008D2AD4">
      <w:r>
        <w:t>```{r, fig.width=10, fig.height=8, fig.align='center', cache=TRUE}</w:t>
      </w:r>
    </w:p>
    <w:p w14:paraId="1982B59D" w14:textId="77777777" w:rsidR="008D2AD4" w:rsidRDefault="008D2AD4" w:rsidP="008D2AD4">
      <w:r>
        <w:t xml:space="preserve">pBase &lt;- ggplot(mapping = aes(x = tod, group = Late, </w:t>
      </w:r>
    </w:p>
    <w:p w14:paraId="467DFB36" w14:textId="77777777" w:rsidR="008D2AD4" w:rsidRDefault="008D2AD4" w:rsidP="008D2AD4">
      <w:r>
        <w:t xml:space="preserve">                              color = Late, fill = group)) + </w:t>
      </w:r>
    </w:p>
    <w:p w14:paraId="6A1B22C7" w14:textId="77777777" w:rsidR="008D2AD4" w:rsidRDefault="008D2AD4" w:rsidP="008D2AD4">
      <w:r>
        <w:t xml:space="preserve">  scale_x_continuous(name = "time of day (hours)",</w:t>
      </w:r>
    </w:p>
    <w:p w14:paraId="2E12162B" w14:textId="77777777" w:rsidR="008D2AD4" w:rsidRDefault="008D2AD4" w:rsidP="008D2AD4">
      <w:r>
        <w:t xml:space="preserve">                     breaks = seq(0, 1440, by = 120),</w:t>
      </w:r>
    </w:p>
    <w:p w14:paraId="06E93C5A" w14:textId="77777777" w:rsidR="008D2AD4" w:rsidRDefault="008D2AD4" w:rsidP="008D2AD4">
      <w:r>
        <w:t xml:space="preserve">                     labels = seq(0, 24, by = 2)) + </w:t>
      </w:r>
    </w:p>
    <w:p w14:paraId="3CBCFC2C" w14:textId="77777777" w:rsidR="008D2AD4" w:rsidRDefault="008D2AD4" w:rsidP="008D2AD4">
      <w:r>
        <w:t xml:space="preserve">  scale_y_continuous(limits = c(0, 100),</w:t>
      </w:r>
    </w:p>
    <w:p w14:paraId="3922F5A8" w14:textId="77777777" w:rsidR="008D2AD4" w:rsidRDefault="008D2AD4" w:rsidP="008D2AD4">
      <w:r>
        <w:t xml:space="preserve">                     breaks = seq(0, 100, by = 10)) +</w:t>
      </w:r>
    </w:p>
    <w:p w14:paraId="0D37076D" w14:textId="77777777" w:rsidR="008D2AD4" w:rsidRDefault="008D2AD4" w:rsidP="008D2AD4">
      <w:r>
        <w:t xml:space="preserve">  scale_color_manual(name = "period", values = cbPalette[2:3],</w:t>
      </w:r>
    </w:p>
    <w:p w14:paraId="13248876" w14:textId="77777777" w:rsidR="008D2AD4" w:rsidRDefault="008D2AD4" w:rsidP="008D2AD4">
      <w:r>
        <w:t xml:space="preserve">                     labels = c("early", "late")) +</w:t>
      </w:r>
    </w:p>
    <w:p w14:paraId="7B93E29E" w14:textId="77777777" w:rsidR="008D2AD4" w:rsidRDefault="008D2AD4" w:rsidP="008D2AD4">
      <w:r>
        <w:t xml:space="preserve">  scale_fill_manual(name = "period", values = cbPalette[2:3],</w:t>
      </w:r>
    </w:p>
    <w:p w14:paraId="7369B9BC" w14:textId="77777777" w:rsidR="008D2AD4" w:rsidRDefault="008D2AD4" w:rsidP="008D2AD4">
      <w:r>
        <w:t xml:space="preserve">                    labels = c("early", "late"))</w:t>
      </w:r>
    </w:p>
    <w:p w14:paraId="3A0768B1" w14:textId="77777777" w:rsidR="008D2AD4" w:rsidRDefault="008D2AD4" w:rsidP="008D2AD4"/>
    <w:p w14:paraId="494830D5" w14:textId="77777777" w:rsidR="008D2AD4" w:rsidRDefault="008D2AD4" w:rsidP="008D2AD4">
      <w:r>
        <w:t>pDwell1_con &lt;- pBase + geom_line(aes(y = dstate1), linewidth = 0.8,</w:t>
      </w:r>
    </w:p>
    <w:p w14:paraId="71862FBF" w14:textId="77777777" w:rsidR="008D2AD4" w:rsidRDefault="008D2AD4" w:rsidP="008D2AD4">
      <w:r>
        <w:t xml:space="preserve">                                 data = filter(newdata, group == 1 | group == 4)) + </w:t>
      </w:r>
    </w:p>
    <w:p w14:paraId="43E2A075" w14:textId="77777777" w:rsidR="008D2AD4" w:rsidRDefault="008D2AD4" w:rsidP="008D2AD4">
      <w:r>
        <w:t xml:space="preserve">  geom_ribbon(aes(ymin = lci1, ymax = uci1), alpha = 0.2,</w:t>
      </w:r>
    </w:p>
    <w:p w14:paraId="68327BE6" w14:textId="77777777" w:rsidR="008D2AD4" w:rsidRDefault="008D2AD4" w:rsidP="008D2AD4">
      <w:r>
        <w:t xml:space="preserve">              data = filter(newdata, group == 1 | group == 4)) +</w:t>
      </w:r>
    </w:p>
    <w:p w14:paraId="73C806C3" w14:textId="77777777" w:rsidR="008D2AD4" w:rsidRDefault="008D2AD4" w:rsidP="008D2AD4">
      <w:r>
        <w:t xml:space="preserve">  ylab("dwell time in state 1") + ggtitle("control")</w:t>
      </w:r>
    </w:p>
    <w:p w14:paraId="5BB8495F" w14:textId="77777777" w:rsidR="008D2AD4" w:rsidRDefault="008D2AD4" w:rsidP="008D2AD4">
      <w:r>
        <w:t>pDwell1_exp &lt;- pBase + geom_line(aes(y = dstate1), linewidth = 0.8,</w:t>
      </w:r>
    </w:p>
    <w:p w14:paraId="47E395F5" w14:textId="77777777" w:rsidR="008D2AD4" w:rsidRDefault="008D2AD4" w:rsidP="008D2AD4">
      <w:r>
        <w:t xml:space="preserve">                                 data = filter(newdata, group == 2 | group == 5)) + </w:t>
      </w:r>
    </w:p>
    <w:p w14:paraId="00FCA6AF" w14:textId="77777777" w:rsidR="008D2AD4" w:rsidRDefault="008D2AD4" w:rsidP="008D2AD4">
      <w:r>
        <w:t xml:space="preserve">  geom_ribbon(aes(ymin = lci1, ymax = uci1), alpha = 0.2,</w:t>
      </w:r>
    </w:p>
    <w:p w14:paraId="77933068" w14:textId="77777777" w:rsidR="008D2AD4" w:rsidRDefault="008D2AD4" w:rsidP="008D2AD4">
      <w:r>
        <w:t xml:space="preserve">              data = filter(newdata, group == 2 | group == 5)) +</w:t>
      </w:r>
    </w:p>
    <w:p w14:paraId="64B505C2" w14:textId="77777777" w:rsidR="008D2AD4" w:rsidRDefault="008D2AD4" w:rsidP="008D2AD4">
      <w:r>
        <w:t xml:space="preserve">  ylab("dwell time in state 1") + ggtitle("exposed")</w:t>
      </w:r>
    </w:p>
    <w:p w14:paraId="0FAAD226" w14:textId="77777777" w:rsidR="008D2AD4" w:rsidRDefault="008D2AD4" w:rsidP="008D2AD4">
      <w:r>
        <w:t>pDwell1_inf &lt;- pBase + geom_line(aes(y = dstate1), linewidth = 0.8,</w:t>
      </w:r>
    </w:p>
    <w:p w14:paraId="274CBA26" w14:textId="77777777" w:rsidR="008D2AD4" w:rsidRDefault="008D2AD4" w:rsidP="008D2AD4">
      <w:r>
        <w:t xml:space="preserve">                                 data = filter(newdata, group == 3 | group == 6)) + </w:t>
      </w:r>
    </w:p>
    <w:p w14:paraId="458DFC13" w14:textId="77777777" w:rsidR="008D2AD4" w:rsidRDefault="008D2AD4" w:rsidP="008D2AD4">
      <w:r>
        <w:t xml:space="preserve">  geom_ribbon(aes(ymin = lci1, ymax = uci1), alpha = 0.2,</w:t>
      </w:r>
    </w:p>
    <w:p w14:paraId="730C4E8C" w14:textId="77777777" w:rsidR="008D2AD4" w:rsidRDefault="008D2AD4" w:rsidP="008D2AD4">
      <w:r>
        <w:t xml:space="preserve">              data = filter(newdata, group == 3 | group == 6)) +</w:t>
      </w:r>
    </w:p>
    <w:p w14:paraId="3A2E5569" w14:textId="77777777" w:rsidR="008D2AD4" w:rsidRDefault="008D2AD4" w:rsidP="008D2AD4">
      <w:r>
        <w:t xml:space="preserve">  ylab("dwell time in state 1") + ggtitle("infected")</w:t>
      </w:r>
    </w:p>
    <w:p w14:paraId="1E8F5D10" w14:textId="77777777" w:rsidR="008D2AD4" w:rsidRDefault="008D2AD4" w:rsidP="008D2AD4"/>
    <w:p w14:paraId="7CF1DFF6" w14:textId="77777777" w:rsidR="008D2AD4" w:rsidRDefault="008D2AD4" w:rsidP="008D2AD4">
      <w:r>
        <w:t>pDwell2_con &lt;- pBase + geom_line(aes(y = dstate2), linewidth = 0.8,</w:t>
      </w:r>
    </w:p>
    <w:p w14:paraId="6629E690" w14:textId="77777777" w:rsidR="008D2AD4" w:rsidRDefault="008D2AD4" w:rsidP="008D2AD4">
      <w:r>
        <w:t xml:space="preserve">                                 data = filter(newdata, group == 1 | group == 4)) + </w:t>
      </w:r>
    </w:p>
    <w:p w14:paraId="707F0870" w14:textId="77777777" w:rsidR="008D2AD4" w:rsidRDefault="008D2AD4" w:rsidP="008D2AD4">
      <w:r>
        <w:t xml:space="preserve">  geom_ribbon(aes(ymin = lci2, ymax = uci2), alpha = 0.2,</w:t>
      </w:r>
    </w:p>
    <w:p w14:paraId="5473A0A1" w14:textId="77777777" w:rsidR="008D2AD4" w:rsidRDefault="008D2AD4" w:rsidP="008D2AD4">
      <w:r>
        <w:t xml:space="preserve">              data = filter(newdata, group == 1 | group == 4)) +</w:t>
      </w:r>
    </w:p>
    <w:p w14:paraId="72E628B6" w14:textId="77777777" w:rsidR="008D2AD4" w:rsidRDefault="008D2AD4" w:rsidP="008D2AD4">
      <w:r>
        <w:t xml:space="preserve">  ylab("dwell time in state 2") + ggtitle("control")</w:t>
      </w:r>
    </w:p>
    <w:p w14:paraId="02B4C15C" w14:textId="77777777" w:rsidR="008D2AD4" w:rsidRDefault="008D2AD4" w:rsidP="008D2AD4">
      <w:r>
        <w:t>pDwell2_exp &lt;- pBase + geom_line(aes(y = dstate2), linewidth = 0.8,</w:t>
      </w:r>
    </w:p>
    <w:p w14:paraId="6B6AA7FB" w14:textId="77777777" w:rsidR="008D2AD4" w:rsidRDefault="008D2AD4" w:rsidP="008D2AD4">
      <w:r>
        <w:t xml:space="preserve">                                 data = filter(newdata, group == 2 | group == 5)) + </w:t>
      </w:r>
    </w:p>
    <w:p w14:paraId="75BB45EA" w14:textId="77777777" w:rsidR="008D2AD4" w:rsidRDefault="008D2AD4" w:rsidP="008D2AD4">
      <w:r>
        <w:t xml:space="preserve">  geom_ribbon(aes(ymin = lci2, ymax = uci2), alpha = 0.2,</w:t>
      </w:r>
    </w:p>
    <w:p w14:paraId="2C760AFC" w14:textId="77777777" w:rsidR="008D2AD4" w:rsidRDefault="008D2AD4" w:rsidP="008D2AD4">
      <w:r>
        <w:t xml:space="preserve">              data = filter(newdata, group == 2 | group == 5)) +</w:t>
      </w:r>
    </w:p>
    <w:p w14:paraId="47902B74" w14:textId="77777777" w:rsidR="008D2AD4" w:rsidRDefault="008D2AD4" w:rsidP="008D2AD4">
      <w:r>
        <w:t xml:space="preserve">  ylab("dwell time in state 2") + ggtitle("exposed")</w:t>
      </w:r>
    </w:p>
    <w:p w14:paraId="00DFED0B" w14:textId="77777777" w:rsidR="008D2AD4" w:rsidRDefault="008D2AD4" w:rsidP="008D2AD4">
      <w:r>
        <w:t>pDwell2_inf &lt;- pBase + geom_line(aes(y = dstate2), linewidth = 0.8,</w:t>
      </w:r>
    </w:p>
    <w:p w14:paraId="299561B1" w14:textId="77777777" w:rsidR="008D2AD4" w:rsidRDefault="008D2AD4" w:rsidP="008D2AD4">
      <w:r>
        <w:t xml:space="preserve">                                 data = filter(newdata, group == 3 | group == 6)) + </w:t>
      </w:r>
    </w:p>
    <w:p w14:paraId="62D17A99" w14:textId="77777777" w:rsidR="008D2AD4" w:rsidRDefault="008D2AD4" w:rsidP="008D2AD4">
      <w:r>
        <w:t xml:space="preserve">  geom_ribbon(aes(ymin = lci2, ymax = uci2), alpha = 0.2,</w:t>
      </w:r>
    </w:p>
    <w:p w14:paraId="195926E0" w14:textId="77777777" w:rsidR="008D2AD4" w:rsidRDefault="008D2AD4" w:rsidP="008D2AD4">
      <w:r>
        <w:t xml:space="preserve">              data = filter(newdata, group == 3 | group == 6)) +</w:t>
      </w:r>
    </w:p>
    <w:p w14:paraId="0C350EBC" w14:textId="77777777" w:rsidR="008D2AD4" w:rsidRDefault="008D2AD4" w:rsidP="008D2AD4">
      <w:r>
        <w:t xml:space="preserve">  ylab("dwell time in state 2") + ggtitle("infected")</w:t>
      </w:r>
    </w:p>
    <w:p w14:paraId="6A82EDFA" w14:textId="77777777" w:rsidR="008D2AD4" w:rsidRDefault="008D2AD4" w:rsidP="008D2AD4"/>
    <w:p w14:paraId="3BF08C0D" w14:textId="77777777" w:rsidR="008D2AD4" w:rsidRDefault="008D2AD4" w:rsidP="008D2AD4">
      <w:r>
        <w:t>pDwell3_con &lt;- pBase + geom_line(aes(y = dstate3), linewidth = 0.8,</w:t>
      </w:r>
    </w:p>
    <w:p w14:paraId="1639AEB5" w14:textId="77777777" w:rsidR="008D2AD4" w:rsidRDefault="008D2AD4" w:rsidP="008D2AD4">
      <w:r>
        <w:t xml:space="preserve">                                 data = filter(newdata, group == 1 | group == 4)) +</w:t>
      </w:r>
    </w:p>
    <w:p w14:paraId="3DF02361" w14:textId="77777777" w:rsidR="008D2AD4" w:rsidRDefault="008D2AD4" w:rsidP="008D2AD4">
      <w:r>
        <w:t xml:space="preserve">  geom_ribbon(aes(ymin = lci3, ymax = uci3), alpha = 0.2,</w:t>
      </w:r>
    </w:p>
    <w:p w14:paraId="408A20F9" w14:textId="77777777" w:rsidR="008D2AD4" w:rsidRDefault="008D2AD4" w:rsidP="008D2AD4">
      <w:r>
        <w:t xml:space="preserve">              data = filter(newdata, group == 1 | group == 4)) +</w:t>
      </w:r>
    </w:p>
    <w:p w14:paraId="0E1FB70B" w14:textId="77777777" w:rsidR="008D2AD4" w:rsidRDefault="008D2AD4" w:rsidP="008D2AD4">
      <w:r>
        <w:t xml:space="preserve">  ylab("dwell time in state 3") + ggtitle("control")</w:t>
      </w:r>
    </w:p>
    <w:p w14:paraId="71BDD884" w14:textId="77777777" w:rsidR="008D2AD4" w:rsidRDefault="008D2AD4" w:rsidP="008D2AD4">
      <w:r>
        <w:t>pDwell3_exp &lt;- pBase + geom_line(aes(y = dstate3), linewidth = 0.8,</w:t>
      </w:r>
    </w:p>
    <w:p w14:paraId="1B2830A6" w14:textId="77777777" w:rsidR="008D2AD4" w:rsidRDefault="008D2AD4" w:rsidP="008D2AD4">
      <w:r>
        <w:t xml:space="preserve">                                 data = filter(newdata, group == 2 | group == 5)) + </w:t>
      </w:r>
    </w:p>
    <w:p w14:paraId="6FDF0AF9" w14:textId="77777777" w:rsidR="008D2AD4" w:rsidRDefault="008D2AD4" w:rsidP="008D2AD4">
      <w:r>
        <w:t xml:space="preserve">  geom_ribbon(aes(ymin = lci3, ymax = uci3), alpha = 0.2,</w:t>
      </w:r>
    </w:p>
    <w:p w14:paraId="5AB4D4E9" w14:textId="77777777" w:rsidR="008D2AD4" w:rsidRDefault="008D2AD4" w:rsidP="008D2AD4">
      <w:r>
        <w:t xml:space="preserve">              data = filter(newdata, group == 2 | group == 5)) +</w:t>
      </w:r>
    </w:p>
    <w:p w14:paraId="6658E28E" w14:textId="77777777" w:rsidR="008D2AD4" w:rsidRDefault="008D2AD4" w:rsidP="008D2AD4">
      <w:r>
        <w:t xml:space="preserve">  ylab("dwell time in state 3") + ggtitle("exposed")</w:t>
      </w:r>
    </w:p>
    <w:p w14:paraId="7AF861B6" w14:textId="77777777" w:rsidR="008D2AD4" w:rsidRDefault="008D2AD4" w:rsidP="008D2AD4">
      <w:r>
        <w:t>pDwell3_inf &lt;- pBase + geom_line(aes(y = dstate3), linewidth = 0.8,</w:t>
      </w:r>
    </w:p>
    <w:p w14:paraId="25C97430" w14:textId="77777777" w:rsidR="008D2AD4" w:rsidRDefault="008D2AD4" w:rsidP="008D2AD4">
      <w:r>
        <w:t xml:space="preserve">                                 data = filter(newdata, group == 3 | group == 6)) + </w:t>
      </w:r>
    </w:p>
    <w:p w14:paraId="3C7B0CA9" w14:textId="77777777" w:rsidR="008D2AD4" w:rsidRDefault="008D2AD4" w:rsidP="008D2AD4">
      <w:r>
        <w:t xml:space="preserve">  geom_ribbon(aes(ymin = lci3, ymax = uci3), alpha = 0.2,</w:t>
      </w:r>
    </w:p>
    <w:p w14:paraId="57A18436" w14:textId="77777777" w:rsidR="008D2AD4" w:rsidRDefault="008D2AD4" w:rsidP="008D2AD4">
      <w:r>
        <w:t xml:space="preserve">              data = filter(newdata, group == 3 | group == 6)) +</w:t>
      </w:r>
    </w:p>
    <w:p w14:paraId="6A59FD22" w14:textId="77777777" w:rsidR="008D2AD4" w:rsidRDefault="008D2AD4" w:rsidP="008D2AD4">
      <w:r>
        <w:lastRenderedPageBreak/>
        <w:t xml:space="preserve">  ylab("dwell time in state 3") + ggtitle("infected")</w:t>
      </w:r>
    </w:p>
    <w:p w14:paraId="1950E250" w14:textId="77777777" w:rsidR="008D2AD4" w:rsidRDefault="008D2AD4" w:rsidP="008D2AD4"/>
    <w:p w14:paraId="4F06CC30" w14:textId="77777777" w:rsidR="008D2AD4" w:rsidRDefault="008D2AD4" w:rsidP="008D2AD4">
      <w:r>
        <w:t xml:space="preserve">ggarrange(pDwell1_con, pDwell1_exp, pDwell1_inf, </w:t>
      </w:r>
    </w:p>
    <w:p w14:paraId="52D41EF5" w14:textId="77777777" w:rsidR="008D2AD4" w:rsidRDefault="008D2AD4" w:rsidP="008D2AD4">
      <w:r>
        <w:t xml:space="preserve">          pDwell2_con, pDwell2_exp, pDwell2_inf, </w:t>
      </w:r>
    </w:p>
    <w:p w14:paraId="2EB48ED2" w14:textId="77777777" w:rsidR="008D2AD4" w:rsidRDefault="008D2AD4" w:rsidP="008D2AD4">
      <w:r>
        <w:t xml:space="preserve">          pDwell3_con, pDwell3_exp, pDwell3_inf, nrow = 3, ncol = 3,</w:t>
      </w:r>
    </w:p>
    <w:p w14:paraId="5FD7E4C1" w14:textId="77777777" w:rsidR="008D2AD4" w:rsidRDefault="008D2AD4" w:rsidP="008D2AD4">
      <w:r>
        <w:t xml:space="preserve">          common.legend = TRUE, legend="bottom")</w:t>
      </w:r>
    </w:p>
    <w:p w14:paraId="786FB17A" w14:textId="77777777" w:rsidR="008D2AD4" w:rsidRDefault="008D2AD4" w:rsidP="008D2AD4">
      <w:r>
        <w:t>```</w:t>
      </w:r>
    </w:p>
    <w:p w14:paraId="6FF88EB4" w14:textId="77777777" w:rsidR="008D2AD4" w:rsidRDefault="008D2AD4" w:rsidP="008D2AD4"/>
    <w:p w14:paraId="2D87731F" w14:textId="77777777" w:rsidR="008D2AD4" w:rsidRDefault="008D2AD4" w:rsidP="008D2AD4"/>
    <w:p w14:paraId="40583D1C" w14:textId="77777777" w:rsidR="008D2AD4" w:rsidRDefault="008D2AD4" w:rsidP="008D2AD4">
      <w:r>
        <w:t>## Random effects</w:t>
      </w:r>
    </w:p>
    <w:p w14:paraId="142D34A4" w14:textId="77777777" w:rsidR="008D2AD4" w:rsidRDefault="008D2AD4" w:rsidP="008D2AD4"/>
    <w:p w14:paraId="25492669" w14:textId="77777777" w:rsidR="008D2AD4" w:rsidRDefault="008D2AD4" w:rsidP="008D2AD4">
      <w:r>
        <w:t>To account for heterogeneity in activity levels, I included random intercepts per Fish_id in the state process.</w:t>
      </w:r>
    </w:p>
    <w:p w14:paraId="025351C8" w14:textId="77777777" w:rsidR="008D2AD4" w:rsidRDefault="008D2AD4" w:rsidP="008D2AD4">
      <w:r>
        <w:t>More specifically, a random intercept is included in each of the 6 state switching probabilities (i.e. the off-diagonal entries of the t.p.m.).</w:t>
      </w:r>
    </w:p>
    <w:p w14:paraId="51750BA5" w14:textId="77777777" w:rsidR="008D2AD4" w:rsidRDefault="008D2AD4" w:rsidP="008D2AD4">
      <w:r>
        <w:t xml:space="preserve">This allows for different state dynamics between the fish, meaning that some individuals have generally higher (or lower) probabilities of switching from one state to the other compared to the population mean. </w:t>
      </w:r>
    </w:p>
    <w:p w14:paraId="124C964F" w14:textId="77777777" w:rsidR="008D2AD4" w:rsidRDefault="008D2AD4" w:rsidP="008D2AD4"/>
    <w:p w14:paraId="1F2F0541" w14:textId="77777777" w:rsidR="008D2AD4" w:rsidRDefault="008D2AD4" w:rsidP="008D2AD4">
      <w:r>
        <w:t>The following plots show the probability of state 1 (reflecting sleeping behaviour) over the time of day as implied by the time-varying t.p.m. --- i.e. the same as the left column in the previous plot --- for all 6 experimental conditions, where each coloured line corresponds to an individual and the black thick line represents the population mean:</w:t>
      </w:r>
    </w:p>
    <w:p w14:paraId="69E95D10" w14:textId="77777777" w:rsidR="008D2AD4" w:rsidRDefault="008D2AD4" w:rsidP="008D2AD4"/>
    <w:p w14:paraId="38A40F79" w14:textId="77777777" w:rsidR="008D2AD4" w:rsidRDefault="008D2AD4" w:rsidP="008D2AD4">
      <w:r>
        <w:t>```{r, fig.width=10, fig.height=6, fig.align='center', cache=TRUE}</w:t>
      </w:r>
    </w:p>
    <w:p w14:paraId="08F25493" w14:textId="77777777" w:rsidR="008D2AD4" w:rsidRDefault="008D2AD4" w:rsidP="008D2AD4"/>
    <w:p w14:paraId="53A3470B" w14:textId="77777777" w:rsidR="008D2AD4" w:rsidRDefault="008D2AD4" w:rsidP="008D2AD4">
      <w:r>
        <w:t># random effects for Fish_id</w:t>
      </w:r>
    </w:p>
    <w:p w14:paraId="39E96150" w14:textId="77777777" w:rsidR="008D2AD4" w:rsidRDefault="008D2AD4" w:rsidP="008D2AD4"/>
    <w:p w14:paraId="49471E9E" w14:textId="77777777" w:rsidR="008D2AD4" w:rsidRDefault="008D2AD4" w:rsidP="008D2AD4">
      <w:r>
        <w:t xml:space="preserve">newdata &lt;- read.csv("stateProbs_final_reID.csv") </w:t>
      </w:r>
    </w:p>
    <w:p w14:paraId="486E6419" w14:textId="77777777" w:rsidR="008D2AD4" w:rsidRDefault="008D2AD4" w:rsidP="008D2AD4">
      <w:r>
        <w:t>newdata$Fish_id &lt;- as.factor(newdata$Fish_id)</w:t>
      </w:r>
    </w:p>
    <w:p w14:paraId="4E02DE9C" w14:textId="77777777" w:rsidR="008D2AD4" w:rsidRDefault="008D2AD4" w:rsidP="008D2AD4"/>
    <w:p w14:paraId="5F22E41B" w14:textId="77777777" w:rsidR="008D2AD4" w:rsidRDefault="008D2AD4" w:rsidP="008D2AD4">
      <w:r>
        <w:t>beta &lt;- as.vector(hmm3N$coeff_fe()$hid)</w:t>
      </w:r>
    </w:p>
    <w:p w14:paraId="5895CD0E" w14:textId="77777777" w:rsidR="008D2AD4" w:rsidRDefault="008D2AD4" w:rsidP="008D2AD4">
      <w:r>
        <w:t xml:space="preserve">df &lt;- data.frame(tod = 1:1440, </w:t>
      </w:r>
    </w:p>
    <w:p w14:paraId="05E8657C" w14:textId="77777777" w:rsidR="008D2AD4" w:rsidRDefault="008D2AD4" w:rsidP="008D2AD4">
      <w:r>
        <w:lastRenderedPageBreak/>
        <w:t xml:space="preserve">                 state1_g1 = NA, state2_g1 = NA, state3_g1 = NA, </w:t>
      </w:r>
    </w:p>
    <w:p w14:paraId="3F89FFE4" w14:textId="77777777" w:rsidR="008D2AD4" w:rsidRDefault="008D2AD4" w:rsidP="008D2AD4">
      <w:r>
        <w:t xml:space="preserve">                 state1_g2 = NA, state2_g2 = NA, state3_g2 = NA,</w:t>
      </w:r>
    </w:p>
    <w:p w14:paraId="2C2AB05C" w14:textId="77777777" w:rsidR="008D2AD4" w:rsidRDefault="008D2AD4" w:rsidP="008D2AD4">
      <w:r>
        <w:t xml:space="preserve">                 state1_g3 = NA, state2_g3 = NA, state3_g3 = NA,</w:t>
      </w:r>
    </w:p>
    <w:p w14:paraId="7CBC8DCA" w14:textId="77777777" w:rsidR="008D2AD4" w:rsidRDefault="008D2AD4" w:rsidP="008D2AD4">
      <w:r>
        <w:t xml:space="preserve">                 state1_g4 = NA, state2_g4 = NA, state3_g4 = NA,</w:t>
      </w:r>
    </w:p>
    <w:p w14:paraId="68986C73" w14:textId="77777777" w:rsidR="008D2AD4" w:rsidRDefault="008D2AD4" w:rsidP="008D2AD4">
      <w:r>
        <w:t xml:space="preserve">                 state1_g5 = NA, state2_g5 = NA, state3_g5 = NA,</w:t>
      </w:r>
    </w:p>
    <w:p w14:paraId="3A857189" w14:textId="77777777" w:rsidR="008D2AD4" w:rsidRDefault="008D2AD4" w:rsidP="008D2AD4">
      <w:r>
        <w:t xml:space="preserve">                 state1_g6 = NA, state2_g6 = NA, state3_g6 = NA)</w:t>
      </w:r>
    </w:p>
    <w:p w14:paraId="2C6174FB" w14:textId="77777777" w:rsidR="008D2AD4" w:rsidRDefault="008D2AD4" w:rsidP="008D2AD4">
      <w:r>
        <w:t>df[, 2:4] &lt;- tod_mean(beta)</w:t>
      </w:r>
    </w:p>
    <w:p w14:paraId="31D17D5A" w14:textId="77777777" w:rsidR="008D2AD4" w:rsidRDefault="008D2AD4" w:rsidP="008D2AD4">
      <w:r>
        <w:t>df[, 5:7] &lt;- tod_mean(beta, group = 2)</w:t>
      </w:r>
    </w:p>
    <w:p w14:paraId="4CC2BA10" w14:textId="77777777" w:rsidR="008D2AD4" w:rsidRDefault="008D2AD4" w:rsidP="008D2AD4">
      <w:r>
        <w:t>df[, 8:10] &lt;- tod_mean(beta, group = 3)</w:t>
      </w:r>
    </w:p>
    <w:p w14:paraId="6568E5E1" w14:textId="77777777" w:rsidR="008D2AD4" w:rsidRDefault="008D2AD4" w:rsidP="008D2AD4">
      <w:r>
        <w:t>df[, 11:13] &lt;- tod_mean(beta, group = 4)</w:t>
      </w:r>
    </w:p>
    <w:p w14:paraId="0447E26D" w14:textId="77777777" w:rsidR="008D2AD4" w:rsidRDefault="008D2AD4" w:rsidP="008D2AD4">
      <w:r>
        <w:t>df[, 14:16] &lt;- tod_mean(beta, group = 5)</w:t>
      </w:r>
    </w:p>
    <w:p w14:paraId="54C62279" w14:textId="77777777" w:rsidR="008D2AD4" w:rsidRDefault="008D2AD4" w:rsidP="008D2AD4">
      <w:r>
        <w:t>df[, 17:19] &lt;- tod_mean(beta, group = 6)</w:t>
      </w:r>
    </w:p>
    <w:p w14:paraId="5025629C" w14:textId="77777777" w:rsidR="008D2AD4" w:rsidRDefault="008D2AD4" w:rsidP="008D2AD4"/>
    <w:p w14:paraId="4544CEAB" w14:textId="77777777" w:rsidR="008D2AD4" w:rsidRDefault="008D2AD4" w:rsidP="008D2AD4">
      <w:r>
        <w:t xml:space="preserve">p &lt;- ggplot(mapping = aes(x = tod)) + </w:t>
      </w:r>
    </w:p>
    <w:p w14:paraId="7BB94159" w14:textId="77777777" w:rsidR="008D2AD4" w:rsidRDefault="008D2AD4" w:rsidP="008D2AD4">
      <w:r>
        <w:t xml:space="preserve">  scale_x_continuous(name = "time of day (hours)",</w:t>
      </w:r>
    </w:p>
    <w:p w14:paraId="0D0CDB43" w14:textId="77777777" w:rsidR="008D2AD4" w:rsidRDefault="008D2AD4" w:rsidP="008D2AD4">
      <w:r>
        <w:t xml:space="preserve">                     breaks = seq(0, 1440, by = 120),</w:t>
      </w:r>
    </w:p>
    <w:p w14:paraId="41444A6B" w14:textId="77777777" w:rsidR="008D2AD4" w:rsidRDefault="008D2AD4" w:rsidP="008D2AD4">
      <w:r>
        <w:t xml:space="preserve">                     labels = seq(0, 24, by = 2)) + </w:t>
      </w:r>
    </w:p>
    <w:p w14:paraId="73E7C3BC" w14:textId="77777777" w:rsidR="008D2AD4" w:rsidRDefault="008D2AD4" w:rsidP="008D2AD4">
      <w:r>
        <w:t xml:space="preserve">  scale_y_continuous(name = "probability of state 1",</w:t>
      </w:r>
    </w:p>
    <w:p w14:paraId="1D4CED79" w14:textId="77777777" w:rsidR="008D2AD4" w:rsidRDefault="008D2AD4" w:rsidP="008D2AD4">
      <w:r>
        <w:t xml:space="preserve">                     limits = c(0, 1),</w:t>
      </w:r>
    </w:p>
    <w:p w14:paraId="2B3EFD45" w14:textId="77777777" w:rsidR="008D2AD4" w:rsidRDefault="008D2AD4" w:rsidP="008D2AD4">
      <w:r>
        <w:t xml:space="preserve">                     breaks = seq(0, 1, by = 0.2)) +</w:t>
      </w:r>
    </w:p>
    <w:p w14:paraId="2A871064" w14:textId="77777777" w:rsidR="008D2AD4" w:rsidRDefault="008D2AD4" w:rsidP="008D2AD4">
      <w:r>
        <w:t xml:space="preserve">  theme(legend.position="none")</w:t>
      </w:r>
    </w:p>
    <w:p w14:paraId="1A8C9B61" w14:textId="77777777" w:rsidR="008D2AD4" w:rsidRDefault="008D2AD4" w:rsidP="008D2AD4">
      <w:r>
        <w:t xml:space="preserve">p1 &lt;- p + ggtitle("early control") + </w:t>
      </w:r>
    </w:p>
    <w:p w14:paraId="1F31A3EB" w14:textId="77777777" w:rsidR="008D2AD4" w:rsidRDefault="008D2AD4" w:rsidP="008D2AD4">
      <w:r>
        <w:t xml:space="preserve">  geom_line(data = filter(newdata, group == 1), </w:t>
      </w:r>
    </w:p>
    <w:p w14:paraId="4E6A3361" w14:textId="77777777" w:rsidR="008D2AD4" w:rsidRDefault="008D2AD4" w:rsidP="008D2AD4">
      <w:r>
        <w:t xml:space="preserve">            mapping = aes(y = state1, color = Fish_id, group = Fish_id)) +</w:t>
      </w:r>
    </w:p>
    <w:p w14:paraId="5B41F53E" w14:textId="77777777" w:rsidR="008D2AD4" w:rsidRDefault="008D2AD4" w:rsidP="008D2AD4">
      <w:r>
        <w:t xml:space="preserve">  geom_line(data = df, mapping = aes(y = state1_g1), color = "black", </w:t>
      </w:r>
    </w:p>
    <w:p w14:paraId="0C6A1FAC" w14:textId="77777777" w:rsidR="008D2AD4" w:rsidRDefault="008D2AD4" w:rsidP="008D2AD4">
      <w:r>
        <w:t xml:space="preserve">            linewidth = 1) </w:t>
      </w:r>
    </w:p>
    <w:p w14:paraId="5E4DBC49" w14:textId="77777777" w:rsidR="008D2AD4" w:rsidRDefault="008D2AD4" w:rsidP="008D2AD4">
      <w:r>
        <w:t xml:space="preserve">p2 &lt;- p + ggtitle("early exposed") + </w:t>
      </w:r>
    </w:p>
    <w:p w14:paraId="673D1C33" w14:textId="77777777" w:rsidR="008D2AD4" w:rsidRDefault="008D2AD4" w:rsidP="008D2AD4">
      <w:r>
        <w:t xml:space="preserve">  geom_line(data = filter(newdata, group == 2), </w:t>
      </w:r>
    </w:p>
    <w:p w14:paraId="2E6FCF02" w14:textId="77777777" w:rsidR="008D2AD4" w:rsidRDefault="008D2AD4" w:rsidP="008D2AD4">
      <w:r>
        <w:t xml:space="preserve">            mapping = aes(y = state1, color = Fish_id, group = Fish_id)) +</w:t>
      </w:r>
    </w:p>
    <w:p w14:paraId="12654A95" w14:textId="77777777" w:rsidR="008D2AD4" w:rsidRDefault="008D2AD4" w:rsidP="008D2AD4">
      <w:r>
        <w:t xml:space="preserve">  geom_line(data = df, mapping = aes(y = state1_g2), color = "black", </w:t>
      </w:r>
    </w:p>
    <w:p w14:paraId="52EAFB36" w14:textId="77777777" w:rsidR="008D2AD4" w:rsidRDefault="008D2AD4" w:rsidP="008D2AD4">
      <w:r>
        <w:t xml:space="preserve">            linewidth = 1)</w:t>
      </w:r>
    </w:p>
    <w:p w14:paraId="1BB43297" w14:textId="77777777" w:rsidR="008D2AD4" w:rsidRDefault="008D2AD4" w:rsidP="008D2AD4">
      <w:r>
        <w:lastRenderedPageBreak/>
        <w:t xml:space="preserve">p3 &lt;- p + ggtitle("early infected") + </w:t>
      </w:r>
    </w:p>
    <w:p w14:paraId="6B059AE0" w14:textId="77777777" w:rsidR="008D2AD4" w:rsidRDefault="008D2AD4" w:rsidP="008D2AD4">
      <w:r>
        <w:t xml:space="preserve">  geom_line(data = filter(newdata, group == 3), </w:t>
      </w:r>
    </w:p>
    <w:p w14:paraId="51138347" w14:textId="77777777" w:rsidR="008D2AD4" w:rsidRDefault="008D2AD4" w:rsidP="008D2AD4">
      <w:r>
        <w:t xml:space="preserve">            mapping = aes(y = state1, color = Fish_id, group = Fish_id)) +</w:t>
      </w:r>
    </w:p>
    <w:p w14:paraId="74A01707" w14:textId="77777777" w:rsidR="008D2AD4" w:rsidRDefault="008D2AD4" w:rsidP="008D2AD4">
      <w:r>
        <w:t xml:space="preserve">  geom_line(data = df, mapping = aes(y = state1_g3), color = "black", </w:t>
      </w:r>
    </w:p>
    <w:p w14:paraId="3CA05863" w14:textId="77777777" w:rsidR="008D2AD4" w:rsidRDefault="008D2AD4" w:rsidP="008D2AD4">
      <w:r>
        <w:t xml:space="preserve">            linewidth = 1)</w:t>
      </w:r>
    </w:p>
    <w:p w14:paraId="6E6B96B8" w14:textId="77777777" w:rsidR="008D2AD4" w:rsidRDefault="008D2AD4" w:rsidP="008D2AD4">
      <w:r>
        <w:t xml:space="preserve">p4 &lt;- p + ggtitle("late control") + </w:t>
      </w:r>
    </w:p>
    <w:p w14:paraId="3081F8FF" w14:textId="77777777" w:rsidR="008D2AD4" w:rsidRDefault="008D2AD4" w:rsidP="008D2AD4">
      <w:r>
        <w:t xml:space="preserve">  geom_line(data = filter(newdata, group == 4), </w:t>
      </w:r>
    </w:p>
    <w:p w14:paraId="053A14B3" w14:textId="77777777" w:rsidR="008D2AD4" w:rsidRDefault="008D2AD4" w:rsidP="008D2AD4">
      <w:r>
        <w:t xml:space="preserve">            mapping = aes(y = state1, color = Fish_id, group = Fish_id)) +</w:t>
      </w:r>
    </w:p>
    <w:p w14:paraId="2038C423" w14:textId="77777777" w:rsidR="008D2AD4" w:rsidRDefault="008D2AD4" w:rsidP="008D2AD4">
      <w:r>
        <w:t xml:space="preserve">  geom_line(data = df, mapping = aes(y = state1_g4), color = "black", </w:t>
      </w:r>
    </w:p>
    <w:p w14:paraId="3CC93387" w14:textId="77777777" w:rsidR="008D2AD4" w:rsidRDefault="008D2AD4" w:rsidP="008D2AD4">
      <w:r>
        <w:t xml:space="preserve">            linewidth = 1)</w:t>
      </w:r>
    </w:p>
    <w:p w14:paraId="0DCAA075" w14:textId="77777777" w:rsidR="008D2AD4" w:rsidRDefault="008D2AD4" w:rsidP="008D2AD4">
      <w:r>
        <w:t xml:space="preserve">p5 &lt;- p + ggtitle("late exposed") + </w:t>
      </w:r>
    </w:p>
    <w:p w14:paraId="317A56E3" w14:textId="77777777" w:rsidR="008D2AD4" w:rsidRDefault="008D2AD4" w:rsidP="008D2AD4">
      <w:r>
        <w:t xml:space="preserve">  geom_line(data = filter(newdata, group == 5), </w:t>
      </w:r>
    </w:p>
    <w:p w14:paraId="3D6406A6" w14:textId="77777777" w:rsidR="008D2AD4" w:rsidRDefault="008D2AD4" w:rsidP="008D2AD4">
      <w:r>
        <w:t xml:space="preserve">            mapping = aes(y = state1, color = Fish_id, group = Fish_id)) +</w:t>
      </w:r>
    </w:p>
    <w:p w14:paraId="415FF362" w14:textId="77777777" w:rsidR="008D2AD4" w:rsidRDefault="008D2AD4" w:rsidP="008D2AD4">
      <w:r>
        <w:t xml:space="preserve">  geom_line(data = df, mapping = aes(y = state1_g5), color = "black", </w:t>
      </w:r>
    </w:p>
    <w:p w14:paraId="1908D1B8" w14:textId="77777777" w:rsidR="008D2AD4" w:rsidRDefault="008D2AD4" w:rsidP="008D2AD4">
      <w:r>
        <w:t xml:space="preserve">            linewidth = 1)</w:t>
      </w:r>
    </w:p>
    <w:p w14:paraId="02622E87" w14:textId="77777777" w:rsidR="008D2AD4" w:rsidRDefault="008D2AD4" w:rsidP="008D2AD4">
      <w:r>
        <w:t xml:space="preserve">p6 &lt;- p + ggtitle("late infected") + </w:t>
      </w:r>
    </w:p>
    <w:p w14:paraId="0B9FAABE" w14:textId="77777777" w:rsidR="008D2AD4" w:rsidRDefault="008D2AD4" w:rsidP="008D2AD4">
      <w:r>
        <w:t xml:space="preserve">  geom_line(data = filter(newdata, group == 6), </w:t>
      </w:r>
    </w:p>
    <w:p w14:paraId="0765E943" w14:textId="77777777" w:rsidR="008D2AD4" w:rsidRDefault="008D2AD4" w:rsidP="008D2AD4">
      <w:r>
        <w:t xml:space="preserve">            mapping = aes(y = state1, color = Fish_id, group = Fish_id)) +</w:t>
      </w:r>
    </w:p>
    <w:p w14:paraId="6BB25637" w14:textId="77777777" w:rsidR="008D2AD4" w:rsidRDefault="008D2AD4" w:rsidP="008D2AD4">
      <w:r>
        <w:t xml:space="preserve">  geom_line(data = df, mapping = aes(y = state1_g6), color = "black", </w:t>
      </w:r>
    </w:p>
    <w:p w14:paraId="33A27757" w14:textId="77777777" w:rsidR="008D2AD4" w:rsidRDefault="008D2AD4" w:rsidP="008D2AD4">
      <w:r>
        <w:t xml:space="preserve">            linewidth = 1)</w:t>
      </w:r>
    </w:p>
    <w:p w14:paraId="7AC9252F" w14:textId="77777777" w:rsidR="008D2AD4" w:rsidRDefault="008D2AD4" w:rsidP="008D2AD4">
      <w:r>
        <w:t># grid.arrange(p1, p4, p2, p5, p3, p6, nrow = 3)</w:t>
      </w:r>
    </w:p>
    <w:p w14:paraId="11A48173" w14:textId="77777777" w:rsidR="008D2AD4" w:rsidRDefault="008D2AD4" w:rsidP="008D2AD4">
      <w:r>
        <w:t>grid.arrange(p1, p2, p3, p4, p5, p6, nrow = 2)</w:t>
      </w:r>
    </w:p>
    <w:p w14:paraId="6F06D88A" w14:textId="77777777" w:rsidR="008D2AD4" w:rsidRDefault="008D2AD4" w:rsidP="008D2AD4">
      <w:r>
        <w:t>```</w:t>
      </w:r>
    </w:p>
    <w:p w14:paraId="74AE1613" w14:textId="77777777" w:rsidR="008D2AD4" w:rsidRDefault="008D2AD4" w:rsidP="008D2AD4"/>
    <w:p w14:paraId="5591BF20" w14:textId="77777777" w:rsidR="008D2AD4" w:rsidRDefault="008D2AD4" w:rsidP="008D2AD4">
      <w:r>
        <w:t>As can be seen, there are huge differences between individuals in their diel sleeping pattern:</w:t>
      </w:r>
    </w:p>
    <w:p w14:paraId="535E21F0" w14:textId="77777777" w:rsidR="008D2AD4" w:rsidRDefault="008D2AD4" w:rsidP="008D2AD4">
      <w:r>
        <w:t>some individuals have generally a much higher (or lower) probability of being in state 1 than others, resulting in high variation even within conditions.</w:t>
      </w:r>
    </w:p>
    <w:p w14:paraId="5D48E2EE" w14:textId="77777777" w:rsidR="008D2AD4" w:rsidRDefault="008D2AD4" w:rsidP="008D2AD4">
      <w:r>
        <w:t xml:space="preserve">There are also a few fish for which their sleeping behaviour hardly seems to be affected by time of day (e.g. in the late control group). </w:t>
      </w:r>
    </w:p>
    <w:p w14:paraId="5036B022" w14:textId="77777777" w:rsidR="008D2AD4" w:rsidRDefault="008D2AD4" w:rsidP="008D2AD4"/>
    <w:p w14:paraId="5D0FE2DD" w14:textId="77777777" w:rsidR="008D2AD4" w:rsidRDefault="008D2AD4" w:rsidP="008D2AD4">
      <w:r>
        <w:lastRenderedPageBreak/>
        <w:t xml:space="preserve">&lt;!-- Interestingly, the sleeping pattern appears to be reversed for some individuals, with the highest probability of state 1 being active during the day (instead of nighttime), for example in the early infected and late exposed group. </w:t>
      </w:r>
    </w:p>
    <w:p w14:paraId="457F224F" w14:textId="77777777" w:rsidR="008D2AD4" w:rsidRDefault="008D2AD4" w:rsidP="008D2AD4"/>
    <w:p w14:paraId="39540B5D" w14:textId="77777777" w:rsidR="008D2AD4" w:rsidRDefault="008D2AD4" w:rsidP="008D2AD4">
      <w:r>
        <w:t xml:space="preserve">To investigate this in a bit more detail, the following plots compare the decoded time series of two fish from the early infected group. </w:t>
      </w:r>
    </w:p>
    <w:p w14:paraId="6844C061" w14:textId="77777777" w:rsidR="008D2AD4" w:rsidRDefault="008D2AD4" w:rsidP="008D2AD4">
      <w:r>
        <w:t>Indeed, fish 47 appears to be more active during the night than fish 21, which shows the predominant pattern in the population of being less active during nighttime. --&gt;</w:t>
      </w:r>
    </w:p>
    <w:p w14:paraId="30954206" w14:textId="77777777" w:rsidR="008D2AD4" w:rsidRDefault="008D2AD4" w:rsidP="008D2AD4"/>
    <w:p w14:paraId="6912B286" w14:textId="77777777" w:rsidR="008D2AD4" w:rsidRDefault="008D2AD4" w:rsidP="008D2AD4">
      <w:r>
        <w:t>The following plots compare the decoded time series of two fish from the early infected group, highlighting that even within a group, the activity patterns over time can differ greatly.</w:t>
      </w:r>
    </w:p>
    <w:p w14:paraId="0D57B06D" w14:textId="77777777" w:rsidR="008D2AD4" w:rsidRDefault="008D2AD4" w:rsidP="008D2AD4"/>
    <w:p w14:paraId="7817EEBB" w14:textId="77777777" w:rsidR="008D2AD4" w:rsidRDefault="008D2AD4" w:rsidP="008D2AD4">
      <w:r>
        <w:t>```{r, fig.width=10, fig.height=6, fig.align='center', warning=FALSE, cache=TRUE}</w:t>
      </w:r>
    </w:p>
    <w:p w14:paraId="492E716C" w14:textId="77777777" w:rsidR="008D2AD4" w:rsidRDefault="008D2AD4" w:rsidP="008D2AD4">
      <w:r>
        <w:t xml:space="preserve">pBase &lt;- ggplot(mapping = aes(x = index, xend = index, y = 0, yend = Loco_sum, </w:t>
      </w:r>
    </w:p>
    <w:p w14:paraId="15C20EE2" w14:textId="77777777" w:rsidR="008D2AD4" w:rsidRDefault="008D2AD4" w:rsidP="008D2AD4">
      <w:r>
        <w:t xml:space="preserve">                              col = stateName)) + </w:t>
      </w:r>
    </w:p>
    <w:p w14:paraId="50C1B4FD" w14:textId="77777777" w:rsidR="008D2AD4" w:rsidRDefault="008D2AD4" w:rsidP="008D2AD4">
      <w:r>
        <w:t xml:space="preserve">  scale_color_manual(values = pal[1:3]) +</w:t>
      </w:r>
    </w:p>
    <w:p w14:paraId="3249334A" w14:textId="77777777" w:rsidR="008D2AD4" w:rsidRDefault="008D2AD4" w:rsidP="008D2AD4">
      <w:r>
        <w:t xml:space="preserve">  labs(y = "Loco_sum") + # , title = "ID: F47.1"</w:t>
      </w:r>
    </w:p>
    <w:p w14:paraId="3D416E82" w14:textId="77777777" w:rsidR="008D2AD4" w:rsidRDefault="008D2AD4" w:rsidP="008D2AD4">
      <w:r>
        <w:t xml:space="preserve">  scale_x_continuous(name = "time",</w:t>
      </w:r>
    </w:p>
    <w:p w14:paraId="123935CA" w14:textId="77777777" w:rsidR="008D2AD4" w:rsidRDefault="008D2AD4" w:rsidP="008D2AD4">
      <w:r>
        <w:t xml:space="preserve">                     breaks = seq(0, 4000, by = 360), </w:t>
      </w:r>
    </w:p>
    <w:p w14:paraId="37D14194" w14:textId="77777777" w:rsidR="008D2AD4" w:rsidRDefault="008D2AD4" w:rsidP="008D2AD4">
      <w:r>
        <w:t xml:space="preserve">                     labels = rep(c("15:00", "21:00", "3:00", "9:00"), 3)) + </w:t>
      </w:r>
    </w:p>
    <w:p w14:paraId="71CD9145" w14:textId="77777777" w:rsidR="008D2AD4" w:rsidRDefault="008D2AD4" w:rsidP="008D2AD4">
      <w:r>
        <w:t xml:space="preserve">  theme(legend.position = "bottom", legend.title = element_blank())</w:t>
      </w:r>
    </w:p>
    <w:p w14:paraId="764B0158" w14:textId="77777777" w:rsidR="008D2AD4" w:rsidRDefault="008D2AD4" w:rsidP="008D2AD4"/>
    <w:p w14:paraId="367F81C8" w14:textId="77777777" w:rsidR="008D2AD4" w:rsidRDefault="008D2AD4" w:rsidP="008D2AD4">
      <w:r>
        <w:t>p47 &lt;- pBase + geom_segment(data = filter(sticklebacks, ID == "F47.1")) +</w:t>
      </w:r>
    </w:p>
    <w:p w14:paraId="54A2B663" w14:textId="77777777" w:rsidR="008D2AD4" w:rsidRDefault="008D2AD4" w:rsidP="008D2AD4">
      <w:r>
        <w:t xml:space="preserve">  ggtitle("ID: F47.1")</w:t>
      </w:r>
    </w:p>
    <w:p w14:paraId="013BE0EA" w14:textId="77777777" w:rsidR="008D2AD4" w:rsidRDefault="008D2AD4" w:rsidP="008D2AD4">
      <w:r>
        <w:t>p21 &lt;- pBase + geom_segment(data = filter(sticklebacks, ID == "F21.1")) +</w:t>
      </w:r>
    </w:p>
    <w:p w14:paraId="71302887" w14:textId="77777777" w:rsidR="008D2AD4" w:rsidRDefault="008D2AD4" w:rsidP="008D2AD4">
      <w:r>
        <w:t xml:space="preserve">  ggtitle("ID: F21.1")</w:t>
      </w:r>
    </w:p>
    <w:p w14:paraId="5F8FB3BC" w14:textId="77777777" w:rsidR="008D2AD4" w:rsidRDefault="008D2AD4" w:rsidP="008D2AD4"/>
    <w:p w14:paraId="26EF1FDF" w14:textId="77777777" w:rsidR="008D2AD4" w:rsidRDefault="008D2AD4" w:rsidP="008D2AD4">
      <w:r>
        <w:t>ggarrange(p47, p21, nrow = 2, ncol = 1,</w:t>
      </w:r>
    </w:p>
    <w:p w14:paraId="3EA6690E" w14:textId="77777777" w:rsidR="008D2AD4" w:rsidRDefault="008D2AD4" w:rsidP="008D2AD4">
      <w:r>
        <w:t xml:space="preserve">          common.legend = TRUE, legend="bottom")</w:t>
      </w:r>
    </w:p>
    <w:p w14:paraId="11191D06" w14:textId="77777777" w:rsidR="008D2AD4" w:rsidRDefault="008D2AD4" w:rsidP="008D2AD4"/>
    <w:p w14:paraId="0B7B27FB" w14:textId="77777777" w:rsidR="008D2AD4" w:rsidRDefault="008D2AD4" w:rsidP="008D2AD4">
      <w:r>
        <w:t># # plots for representative fish per group</w:t>
      </w:r>
    </w:p>
    <w:p w14:paraId="0EB96F86" w14:textId="77777777" w:rsidR="008D2AD4" w:rsidRDefault="008D2AD4" w:rsidP="008D2AD4">
      <w:r>
        <w:t xml:space="preserve"># p1 &lt;- pBase + geom_segment(data = filter(sticklebacks, ID == "F38.1")) </w:t>
      </w:r>
    </w:p>
    <w:p w14:paraId="7AF82904" w14:textId="77777777" w:rsidR="008D2AD4" w:rsidRDefault="008D2AD4" w:rsidP="008D2AD4">
      <w:r>
        <w:t># p2 &lt;- pBase + geom_segment(data = filter(sticklebacks, ID == "F29.1")) # F7.1</w:t>
      </w:r>
    </w:p>
    <w:p w14:paraId="1D4A6748" w14:textId="77777777" w:rsidR="008D2AD4" w:rsidRDefault="008D2AD4" w:rsidP="008D2AD4">
      <w:r>
        <w:lastRenderedPageBreak/>
        <w:t xml:space="preserve"># p3 &lt;- pBase + geom_segment(data = filter(sticklebacks, ID == "F19.1")) </w:t>
      </w:r>
    </w:p>
    <w:p w14:paraId="4A68ED21" w14:textId="77777777" w:rsidR="008D2AD4" w:rsidRDefault="008D2AD4" w:rsidP="008D2AD4">
      <w:r>
        <w:t># p4 &lt;- pBase + geom_segment(data = filter(sticklebacks, ID == "F2.0")) # F20.0</w:t>
      </w:r>
    </w:p>
    <w:p w14:paraId="365DD8C4" w14:textId="77777777" w:rsidR="008D2AD4" w:rsidRDefault="008D2AD4" w:rsidP="008D2AD4">
      <w:r>
        <w:t># p5 &lt;- pBase + geom_segment(data = filter(sticklebacks, ID == "F13.0")) # F5.0</w:t>
      </w:r>
    </w:p>
    <w:p w14:paraId="49519F82" w14:textId="77777777" w:rsidR="008D2AD4" w:rsidRDefault="008D2AD4" w:rsidP="008D2AD4">
      <w:r>
        <w:t># p6 &lt;- pBase + geom_segment(data = filter(sticklebacks, ID == "F21.0")) # F4.0</w:t>
      </w:r>
    </w:p>
    <w:p w14:paraId="5B6122EE" w14:textId="77777777" w:rsidR="008D2AD4" w:rsidRDefault="008D2AD4" w:rsidP="008D2AD4">
      <w:r>
        <w:t xml:space="preserve"># </w:t>
      </w:r>
    </w:p>
    <w:p w14:paraId="3885E319" w14:textId="77777777" w:rsidR="008D2AD4" w:rsidRDefault="008D2AD4" w:rsidP="008D2AD4">
      <w:r>
        <w:t># ggarrange(p1, p2, p3, p4, p5, p6, nrow = 3, ncol = 2,</w:t>
      </w:r>
    </w:p>
    <w:p w14:paraId="0365F95F" w14:textId="77777777" w:rsidR="008D2AD4" w:rsidRDefault="008D2AD4" w:rsidP="008D2AD4">
      <w:r>
        <w:t>#           common.legend = TRUE, legend="bottom")</w:t>
      </w:r>
    </w:p>
    <w:p w14:paraId="7A1C6955" w14:textId="77777777" w:rsidR="008D2AD4" w:rsidRDefault="008D2AD4" w:rsidP="008D2AD4">
      <w:r>
        <w:t>```</w:t>
      </w:r>
    </w:p>
    <w:p w14:paraId="2F01C815" w14:textId="77777777" w:rsidR="008D2AD4" w:rsidRDefault="008D2AD4" w:rsidP="008D2AD4"/>
    <w:p w14:paraId="72659E2D" w14:textId="77777777" w:rsidR="008D2AD4" w:rsidRDefault="008D2AD4" w:rsidP="008D2AD4"/>
    <w:p w14:paraId="3F72084D" w14:textId="77777777" w:rsidR="008D2AD4" w:rsidRDefault="008D2AD4" w:rsidP="008D2AD4">
      <w:r>
        <w:t>## Model checking</w:t>
      </w:r>
    </w:p>
    <w:p w14:paraId="14B557CE" w14:textId="77777777" w:rsidR="008D2AD4" w:rsidRDefault="008D2AD4" w:rsidP="008D2AD4"/>
    <w:p w14:paraId="0BF6278C" w14:textId="77777777" w:rsidR="008D2AD4" w:rsidRDefault="008D2AD4" w:rsidP="008D2AD4">
      <w:r>
        <w:t>To assess the goodness-of-fit, we can simulate data from the fitted model and check whether these synthetic observations replicate the patterns found in the real data. In the following plots, I show histograms of the minimum, maximum, median, and quartiles of the simulated observations as well as the correlation between consecutive observations based on 100 simulated data sets. The vertical line represents the value observed in the real data (the one for autocorrelation is `r round(cor(sticklebacks$Loco_sum[-1], sticklebacks$Loco_sum[-nrow(sticklebacks)], use = "complete.obs"),  digits = 3)`, but not shown in the plot).</w:t>
      </w:r>
    </w:p>
    <w:p w14:paraId="7D57D1B0" w14:textId="77777777" w:rsidR="008D2AD4" w:rsidRDefault="008D2AD4" w:rsidP="008D2AD4"/>
    <w:p w14:paraId="2D14571B" w14:textId="77777777" w:rsidR="008D2AD4" w:rsidRDefault="008D2AD4" w:rsidP="008D2AD4">
      <w:r>
        <w:t>```{r, fig.width=10, fig.height=6, fig.align='center', warning=FALSE, cache=TRUE}</w:t>
      </w:r>
    </w:p>
    <w:p w14:paraId="005E7E8E" w14:textId="77777777" w:rsidR="008D2AD4" w:rsidRDefault="008D2AD4" w:rsidP="008D2AD4">
      <w:r>
        <w:t>checks &lt;- readRDS("modelChecks.rds")</w:t>
      </w:r>
    </w:p>
    <w:p w14:paraId="4429B599" w14:textId="77777777" w:rsidR="008D2AD4" w:rsidRDefault="008D2AD4" w:rsidP="008D2AD4">
      <w:r>
        <w:t>checks$plot</w:t>
      </w:r>
    </w:p>
    <w:p w14:paraId="0F288847" w14:textId="77777777" w:rsidR="008D2AD4" w:rsidRDefault="008D2AD4" w:rsidP="008D2AD4">
      <w:r>
        <w:t>```</w:t>
      </w:r>
    </w:p>
    <w:p w14:paraId="2100B78E" w14:textId="77777777" w:rsidR="008D2AD4" w:rsidRDefault="008D2AD4" w:rsidP="008D2AD4"/>
    <w:p w14:paraId="338E790F" w14:textId="77777777" w:rsidR="008D2AD4" w:rsidRDefault="008D2AD4" w:rsidP="008D2AD4">
      <w:r>
        <w:t xml:space="preserve">When considering the scales of the x axis, we can conclude that the fitted model reproduces the general distribution of the observations well, with the summary statistics of the simulated data sets being slightly lower than the ones from the real data. </w:t>
      </w:r>
    </w:p>
    <w:p w14:paraId="7BC7104F" w14:textId="77777777" w:rsidR="008D2AD4" w:rsidRDefault="008D2AD4" w:rsidP="008D2AD4">
      <w:r>
        <w:t xml:space="preserve">Only the autocorrelation of the observation process is clearly lower than observed in the real data, meaning that the fitted model does not adequately capture the correlation between consecutive observations. </w:t>
      </w:r>
    </w:p>
    <w:p w14:paraId="1EC99B11" w14:textId="77777777" w:rsidR="008D2AD4" w:rsidRDefault="008D2AD4" w:rsidP="008D2AD4"/>
    <w:p w14:paraId="374E9219" w14:textId="77777777" w:rsidR="008D2AD4" w:rsidRDefault="008D2AD4" w:rsidP="008D2AD4">
      <w:r>
        <w:t>A more comprehensive formal check of the model is to calculate the so-called pseudo-residuals under the fitted HMM, which are standard normally distributed if the model is correct.</w:t>
      </w:r>
    </w:p>
    <w:p w14:paraId="5C47A864" w14:textId="77777777" w:rsidR="008D2AD4" w:rsidRDefault="008D2AD4" w:rsidP="008D2AD4">
      <w:r>
        <w:lastRenderedPageBreak/>
        <w:t>The following plots assess the normality of the pseudo-residuals, where the red line corresponds to the standard normal distribution:</w:t>
      </w:r>
    </w:p>
    <w:p w14:paraId="4413DFF7" w14:textId="77777777" w:rsidR="008D2AD4" w:rsidRDefault="008D2AD4" w:rsidP="008D2AD4"/>
    <w:p w14:paraId="4983E630" w14:textId="77777777" w:rsidR="008D2AD4" w:rsidRDefault="008D2AD4" w:rsidP="008D2AD4">
      <w:r>
        <w:t>```{r, fig.width=12, fig.height=6, fig.align='center', cache=TRUE}</w:t>
      </w:r>
    </w:p>
    <w:p w14:paraId="6422A902" w14:textId="77777777" w:rsidR="008D2AD4" w:rsidRDefault="008D2AD4" w:rsidP="008D2AD4">
      <w:r>
        <w:t>par(mfrow = c(1, 2))</w:t>
      </w:r>
    </w:p>
    <w:p w14:paraId="20BAAF4F" w14:textId="77777777" w:rsidR="008D2AD4" w:rsidRDefault="008D2AD4" w:rsidP="008D2AD4">
      <w:r>
        <w:t>pr &lt;- readRDS("pseudoResiduals.rds")</w:t>
      </w:r>
    </w:p>
    <w:p w14:paraId="34E42DA9" w14:textId="77777777" w:rsidR="008D2AD4" w:rsidRDefault="008D2AD4" w:rsidP="008D2AD4">
      <w:r>
        <w:t>qqnorm(pr, ylim = c(-4, 4))</w:t>
      </w:r>
    </w:p>
    <w:p w14:paraId="30B87C92" w14:textId="77777777" w:rsidR="008D2AD4" w:rsidRDefault="008D2AD4" w:rsidP="008D2AD4">
      <w:r>
        <w:t>abline(0, 1, col = 2, lwd = 2)</w:t>
      </w:r>
    </w:p>
    <w:p w14:paraId="308FAE27" w14:textId="77777777" w:rsidR="008D2AD4" w:rsidRDefault="008D2AD4" w:rsidP="008D2AD4"/>
    <w:p w14:paraId="1318E217" w14:textId="77777777" w:rsidR="008D2AD4" w:rsidRDefault="008D2AD4" w:rsidP="008D2AD4">
      <w:r>
        <w:t>hist(pr, breaks = 40, prob = TRUE, main = "Histogram of pseudo-residuals",</w:t>
      </w:r>
    </w:p>
    <w:p w14:paraId="3CA6509E" w14:textId="77777777" w:rsidR="008D2AD4" w:rsidRDefault="008D2AD4" w:rsidP="008D2AD4">
      <w:r>
        <w:t xml:space="preserve">     ylab = "density", xlab = "pseudo-residuals")</w:t>
      </w:r>
    </w:p>
    <w:p w14:paraId="536F8315" w14:textId="77777777" w:rsidR="008D2AD4" w:rsidRDefault="008D2AD4" w:rsidP="008D2AD4">
      <w:r>
        <w:t>curve(dnorm(x), col = 2, lwd = 2, add = TRUE)</w:t>
      </w:r>
    </w:p>
    <w:p w14:paraId="7804939E" w14:textId="77777777" w:rsidR="008D2AD4" w:rsidRDefault="008D2AD4" w:rsidP="008D2AD4">
      <w:r>
        <w:t>```</w:t>
      </w:r>
    </w:p>
    <w:p w14:paraId="62A0102E" w14:textId="77777777" w:rsidR="008D2AD4" w:rsidRDefault="008D2AD4" w:rsidP="008D2AD4"/>
    <w:p w14:paraId="31999140" w14:textId="77777777" w:rsidR="008D2AD4" w:rsidRDefault="008D2AD4" w:rsidP="008D2AD4">
      <w:r>
        <w:t>The plots indicate a lack of fit with regard to the tails of the state-dependent distributions.</w:t>
      </w:r>
    </w:p>
    <w:p w14:paraId="6B66043D" w14:textId="77777777" w:rsidR="008D2AD4" w:rsidRDefault="008D2AD4" w:rsidP="008D2AD4">
      <w:r>
        <w:t xml:space="preserve">As already suggested by the marginal distribution of the fitted model (cf. first plot in this report) as well as the simulated data, we would expect more small (and large) observations under the estimated model than are observed in the data. </w:t>
      </w:r>
    </w:p>
    <w:p w14:paraId="43BD76A5" w14:textId="77777777" w:rsidR="008D2AD4" w:rsidRDefault="008D2AD4" w:rsidP="008D2AD4">
      <w:r>
        <w:t xml:space="preserve">One explanation for this is that we have a few large observations in the data (i.e. larger than 10) and to allow for such large observations, the estimated distribution has a fat right tail, even though there are only very few large observations. </w:t>
      </w:r>
    </w:p>
    <w:p w14:paraId="4E4C6409" w14:textId="567D73BA" w:rsidR="00C351A1" w:rsidRDefault="008D2AD4" w:rsidP="008D2AD4">
      <w:r>
        <w:t>However, it is generally difficult to adequately capture the tails of a distribution, meaning that the overall model fit can still be deemed satisfactory.</w:t>
      </w:r>
    </w:p>
    <w:sectPr w:rsidR="00C351A1">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2AD4"/>
    <w:rsid w:val="00401B6A"/>
    <w:rsid w:val="0079333E"/>
    <w:rsid w:val="008D2AD4"/>
    <w:rsid w:val="00A1098F"/>
    <w:rsid w:val="00C351A1"/>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AFD716"/>
  <w15:chartTrackingRefBased/>
  <w15:docId w15:val="{07268070-5C30-472D-BBCB-D510EE8009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8D2A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8D2A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8D2AD4"/>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8D2AD4"/>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8D2AD4"/>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8D2AD4"/>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8D2AD4"/>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8D2AD4"/>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8D2AD4"/>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D2AD4"/>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8D2AD4"/>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8D2AD4"/>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8D2AD4"/>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8D2AD4"/>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8D2AD4"/>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8D2AD4"/>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8D2AD4"/>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8D2AD4"/>
    <w:rPr>
      <w:rFonts w:eastAsiaTheme="majorEastAsia" w:cstheme="majorBidi"/>
      <w:color w:val="272727" w:themeColor="text1" w:themeTint="D8"/>
    </w:rPr>
  </w:style>
  <w:style w:type="paragraph" w:styleId="Titel">
    <w:name w:val="Title"/>
    <w:basedOn w:val="Standard"/>
    <w:next w:val="Standard"/>
    <w:link w:val="TitelZchn"/>
    <w:uiPriority w:val="10"/>
    <w:qFormat/>
    <w:rsid w:val="008D2AD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8D2AD4"/>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8D2AD4"/>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8D2AD4"/>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8D2AD4"/>
    <w:pPr>
      <w:spacing w:before="160"/>
      <w:jc w:val="center"/>
    </w:pPr>
    <w:rPr>
      <w:i/>
      <w:iCs/>
      <w:color w:val="404040" w:themeColor="text1" w:themeTint="BF"/>
    </w:rPr>
  </w:style>
  <w:style w:type="character" w:customStyle="1" w:styleId="ZitatZchn">
    <w:name w:val="Zitat Zchn"/>
    <w:basedOn w:val="Absatz-Standardschriftart"/>
    <w:link w:val="Zitat"/>
    <w:uiPriority w:val="29"/>
    <w:rsid w:val="008D2AD4"/>
    <w:rPr>
      <w:i/>
      <w:iCs/>
      <w:color w:val="404040" w:themeColor="text1" w:themeTint="BF"/>
    </w:rPr>
  </w:style>
  <w:style w:type="paragraph" w:styleId="Listenabsatz">
    <w:name w:val="List Paragraph"/>
    <w:basedOn w:val="Standard"/>
    <w:uiPriority w:val="34"/>
    <w:qFormat/>
    <w:rsid w:val="008D2AD4"/>
    <w:pPr>
      <w:ind w:left="720"/>
      <w:contextualSpacing/>
    </w:pPr>
  </w:style>
  <w:style w:type="character" w:styleId="IntensiveHervorhebung">
    <w:name w:val="Intense Emphasis"/>
    <w:basedOn w:val="Absatz-Standardschriftart"/>
    <w:uiPriority w:val="21"/>
    <w:qFormat/>
    <w:rsid w:val="008D2AD4"/>
    <w:rPr>
      <w:i/>
      <w:iCs/>
      <w:color w:val="0F4761" w:themeColor="accent1" w:themeShade="BF"/>
    </w:rPr>
  </w:style>
  <w:style w:type="paragraph" w:styleId="IntensivesZitat">
    <w:name w:val="Intense Quote"/>
    <w:basedOn w:val="Standard"/>
    <w:next w:val="Standard"/>
    <w:link w:val="IntensivesZitatZchn"/>
    <w:uiPriority w:val="30"/>
    <w:qFormat/>
    <w:rsid w:val="008D2A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8D2AD4"/>
    <w:rPr>
      <w:i/>
      <w:iCs/>
      <w:color w:val="0F4761" w:themeColor="accent1" w:themeShade="BF"/>
    </w:rPr>
  </w:style>
  <w:style w:type="character" w:styleId="IntensiverVerweis">
    <w:name w:val="Intense Reference"/>
    <w:basedOn w:val="Absatz-Standardschriftart"/>
    <w:uiPriority w:val="32"/>
    <w:qFormat/>
    <w:rsid w:val="008D2AD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1</Pages>
  <Words>6692</Words>
  <Characters>38151</Characters>
  <Application>Microsoft Office Word</Application>
  <DocSecurity>0</DocSecurity>
  <Lines>317</Lines>
  <Paragraphs>89</Paragraphs>
  <ScaleCrop>false</ScaleCrop>
  <Company/>
  <LinksUpToDate>false</LinksUpToDate>
  <CharactersWithSpaces>44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peuß</dc:creator>
  <cp:keywords/>
  <dc:description/>
  <cp:lastModifiedBy>robert peuß</cp:lastModifiedBy>
  <cp:revision>1</cp:revision>
  <dcterms:created xsi:type="dcterms:W3CDTF">2024-09-17T13:32:00Z</dcterms:created>
  <dcterms:modified xsi:type="dcterms:W3CDTF">2024-09-17T13:33:00Z</dcterms:modified>
</cp:coreProperties>
</file>